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BEF13D" w14:textId="77777777" w:rsidR="00EF70A2" w:rsidRDefault="00EF70A2" w:rsidP="00EF70A2">
      <w:pPr>
        <w:rPr>
          <w:rFonts w:ascii="Segoe UI" w:hAnsi="Segoe UI" w:cs="Segoe UI"/>
          <w:color w:val="000000"/>
          <w:sz w:val="21"/>
          <w:szCs w:val="21"/>
          <w:u w:val="single"/>
        </w:rPr>
      </w:pPr>
      <w:r w:rsidRPr="0B3AE39D">
        <w:rPr>
          <w:rFonts w:ascii="Segoe UI" w:hAnsi="Segoe UI" w:cs="Segoe UI"/>
          <w:color w:val="000000" w:themeColor="text1"/>
          <w:sz w:val="21"/>
          <w:szCs w:val="21"/>
          <w:u w:val="single"/>
        </w:rPr>
        <w:t>Supplementary Tables</w:t>
      </w:r>
      <w:r>
        <w:rPr>
          <w:rFonts w:ascii="Segoe UI" w:hAnsi="Segoe UI" w:cs="Segoe UI"/>
          <w:color w:val="000000" w:themeColor="text1"/>
          <w:sz w:val="21"/>
          <w:szCs w:val="21"/>
          <w:u w:val="single"/>
        </w:rPr>
        <w:t xml:space="preserve"> and data </w:t>
      </w:r>
    </w:p>
    <w:p w14:paraId="2B396157" w14:textId="77777777" w:rsidR="00EF70A2" w:rsidRDefault="00EF70A2" w:rsidP="00EF70A2">
      <w:pPr>
        <w:rPr>
          <w:lang w:val="en-US"/>
        </w:rPr>
      </w:pPr>
      <w:r>
        <w:rPr>
          <w:lang w:val="en-US"/>
        </w:rPr>
        <w:t>Supplementary Table 1. Immunohistochemical features of chronic lymphocytic leukemia (CLL) in the bone marrow versus the plasmablastic lymphoma (PBL) in the lymph no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544"/>
        <w:gridCol w:w="2693"/>
      </w:tblGrid>
      <w:tr w:rsidR="00EF70A2" w14:paraId="0BE8088A" w14:textId="77777777" w:rsidTr="00267631">
        <w:tc>
          <w:tcPr>
            <w:tcW w:w="2405" w:type="dxa"/>
          </w:tcPr>
          <w:p w14:paraId="53581893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 xml:space="preserve">Stain </w:t>
            </w:r>
          </w:p>
        </w:tc>
        <w:tc>
          <w:tcPr>
            <w:tcW w:w="3544" w:type="dxa"/>
          </w:tcPr>
          <w:p w14:paraId="75B3B4AA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CLL</w:t>
            </w:r>
          </w:p>
        </w:tc>
        <w:tc>
          <w:tcPr>
            <w:tcW w:w="2693" w:type="dxa"/>
          </w:tcPr>
          <w:p w14:paraId="0A26C1DE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BL</w:t>
            </w:r>
          </w:p>
        </w:tc>
      </w:tr>
      <w:tr w:rsidR="00EF70A2" w14:paraId="13C017D6" w14:textId="77777777" w:rsidTr="00267631">
        <w:tc>
          <w:tcPr>
            <w:tcW w:w="2405" w:type="dxa"/>
          </w:tcPr>
          <w:p w14:paraId="5F9C5406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CD5</w:t>
            </w:r>
          </w:p>
        </w:tc>
        <w:tc>
          <w:tcPr>
            <w:tcW w:w="3544" w:type="dxa"/>
          </w:tcPr>
          <w:p w14:paraId="0B50455F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2693" w:type="dxa"/>
          </w:tcPr>
          <w:p w14:paraId="2182032A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EF70A2" w14:paraId="77FC3F83" w14:textId="77777777" w:rsidTr="00267631">
        <w:tc>
          <w:tcPr>
            <w:tcW w:w="2405" w:type="dxa"/>
          </w:tcPr>
          <w:p w14:paraId="4B5F1B59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CD20</w:t>
            </w:r>
          </w:p>
        </w:tc>
        <w:tc>
          <w:tcPr>
            <w:tcW w:w="3544" w:type="dxa"/>
          </w:tcPr>
          <w:p w14:paraId="1AA8FE6D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2693" w:type="dxa"/>
          </w:tcPr>
          <w:p w14:paraId="60354DF3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EF70A2" w14:paraId="454105C7" w14:textId="77777777" w:rsidTr="00267631">
        <w:tc>
          <w:tcPr>
            <w:tcW w:w="2405" w:type="dxa"/>
          </w:tcPr>
          <w:p w14:paraId="231D756F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CD23</w:t>
            </w:r>
          </w:p>
        </w:tc>
        <w:tc>
          <w:tcPr>
            <w:tcW w:w="3544" w:type="dxa"/>
          </w:tcPr>
          <w:p w14:paraId="3C2EEC15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2693" w:type="dxa"/>
          </w:tcPr>
          <w:p w14:paraId="6F23A36A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EF70A2" w14:paraId="1DBF0E69" w14:textId="77777777" w:rsidTr="00267631">
        <w:tc>
          <w:tcPr>
            <w:tcW w:w="2405" w:type="dxa"/>
          </w:tcPr>
          <w:p w14:paraId="6A878F43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CD30</w:t>
            </w:r>
          </w:p>
        </w:tc>
        <w:tc>
          <w:tcPr>
            <w:tcW w:w="3544" w:type="dxa"/>
          </w:tcPr>
          <w:p w14:paraId="6D8FF3B9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2693" w:type="dxa"/>
          </w:tcPr>
          <w:p w14:paraId="4686001C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ositive; subset 10-20%</w:t>
            </w:r>
          </w:p>
        </w:tc>
      </w:tr>
      <w:tr w:rsidR="00EF70A2" w14:paraId="651D3DF4" w14:textId="77777777" w:rsidTr="00267631">
        <w:tc>
          <w:tcPr>
            <w:tcW w:w="2405" w:type="dxa"/>
          </w:tcPr>
          <w:p w14:paraId="45989CA0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CD138</w:t>
            </w:r>
          </w:p>
        </w:tc>
        <w:tc>
          <w:tcPr>
            <w:tcW w:w="3544" w:type="dxa"/>
          </w:tcPr>
          <w:p w14:paraId="0ABD6EBC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2693" w:type="dxa"/>
          </w:tcPr>
          <w:p w14:paraId="204DD626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</w:tr>
      <w:tr w:rsidR="00EF70A2" w14:paraId="6AFB93D7" w14:textId="77777777" w:rsidTr="00267631">
        <w:tc>
          <w:tcPr>
            <w:tcW w:w="2405" w:type="dxa"/>
          </w:tcPr>
          <w:p w14:paraId="2DDEA4CA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BCL-2</w:t>
            </w:r>
          </w:p>
        </w:tc>
        <w:tc>
          <w:tcPr>
            <w:tcW w:w="3544" w:type="dxa"/>
          </w:tcPr>
          <w:p w14:paraId="5164A97B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 xml:space="preserve">Positive; diffuse strong </w:t>
            </w:r>
          </w:p>
        </w:tc>
        <w:tc>
          <w:tcPr>
            <w:tcW w:w="2693" w:type="dxa"/>
          </w:tcPr>
          <w:p w14:paraId="1DC6B432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ositive; diffuse, strong</w:t>
            </w:r>
          </w:p>
        </w:tc>
      </w:tr>
      <w:tr w:rsidR="00EF70A2" w14:paraId="54E71883" w14:textId="77777777" w:rsidTr="00267631">
        <w:tc>
          <w:tcPr>
            <w:tcW w:w="2405" w:type="dxa"/>
          </w:tcPr>
          <w:p w14:paraId="5063895A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CCND1</w:t>
            </w:r>
          </w:p>
        </w:tc>
        <w:tc>
          <w:tcPr>
            <w:tcW w:w="3544" w:type="dxa"/>
          </w:tcPr>
          <w:p w14:paraId="1599316B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2693" w:type="dxa"/>
          </w:tcPr>
          <w:p w14:paraId="310982AE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EF70A2" w14:paraId="0BFE35E1" w14:textId="77777777" w:rsidTr="00267631">
        <w:tc>
          <w:tcPr>
            <w:tcW w:w="2405" w:type="dxa"/>
          </w:tcPr>
          <w:p w14:paraId="40A4487C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C-MYC</w:t>
            </w:r>
          </w:p>
        </w:tc>
        <w:tc>
          <w:tcPr>
            <w:tcW w:w="3544" w:type="dxa"/>
          </w:tcPr>
          <w:p w14:paraId="797D904A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10%, strong</w:t>
            </w:r>
          </w:p>
        </w:tc>
        <w:tc>
          <w:tcPr>
            <w:tcW w:w="2693" w:type="dxa"/>
          </w:tcPr>
          <w:p w14:paraId="61155F84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ositive; diffuse, strong</w:t>
            </w:r>
          </w:p>
        </w:tc>
      </w:tr>
      <w:tr w:rsidR="00EF70A2" w14:paraId="19BDD590" w14:textId="77777777" w:rsidTr="00267631">
        <w:tc>
          <w:tcPr>
            <w:tcW w:w="2405" w:type="dxa"/>
          </w:tcPr>
          <w:p w14:paraId="3265B3EF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MUM-1</w:t>
            </w:r>
          </w:p>
        </w:tc>
        <w:tc>
          <w:tcPr>
            <w:tcW w:w="3544" w:type="dxa"/>
          </w:tcPr>
          <w:p w14:paraId="02B49E56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10%, weak</w:t>
            </w:r>
          </w:p>
        </w:tc>
        <w:tc>
          <w:tcPr>
            <w:tcW w:w="2693" w:type="dxa"/>
          </w:tcPr>
          <w:p w14:paraId="662AF9CB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ositive; diffuse, strong</w:t>
            </w:r>
          </w:p>
        </w:tc>
      </w:tr>
      <w:tr w:rsidR="00EF70A2" w14:paraId="6EBF083E" w14:textId="77777777" w:rsidTr="00267631">
        <w:tc>
          <w:tcPr>
            <w:tcW w:w="2405" w:type="dxa"/>
          </w:tcPr>
          <w:p w14:paraId="22B6C69D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LEF-1</w:t>
            </w:r>
          </w:p>
        </w:tc>
        <w:tc>
          <w:tcPr>
            <w:tcW w:w="3544" w:type="dxa"/>
          </w:tcPr>
          <w:p w14:paraId="58EE2B95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 xml:space="preserve">Positive </w:t>
            </w:r>
          </w:p>
        </w:tc>
        <w:tc>
          <w:tcPr>
            <w:tcW w:w="2693" w:type="dxa"/>
          </w:tcPr>
          <w:p w14:paraId="440AD5F6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</w:tr>
      <w:tr w:rsidR="00EF70A2" w14:paraId="70A79D42" w14:textId="77777777" w:rsidTr="00267631">
        <w:tc>
          <w:tcPr>
            <w:tcW w:w="2405" w:type="dxa"/>
          </w:tcPr>
          <w:p w14:paraId="31AC3679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ax-5</w:t>
            </w:r>
          </w:p>
        </w:tc>
        <w:tc>
          <w:tcPr>
            <w:tcW w:w="3544" w:type="dxa"/>
          </w:tcPr>
          <w:p w14:paraId="36B294DA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ositive, Moderate, diffuse</w:t>
            </w:r>
          </w:p>
        </w:tc>
        <w:tc>
          <w:tcPr>
            <w:tcW w:w="2693" w:type="dxa"/>
          </w:tcPr>
          <w:p w14:paraId="7C054150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</w:p>
        </w:tc>
      </w:tr>
      <w:tr w:rsidR="00EF70A2" w14:paraId="4D6EFD11" w14:textId="77777777" w:rsidTr="00267631">
        <w:tc>
          <w:tcPr>
            <w:tcW w:w="2405" w:type="dxa"/>
          </w:tcPr>
          <w:p w14:paraId="6948EF46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IG Kappa</w:t>
            </w:r>
          </w:p>
        </w:tc>
        <w:tc>
          <w:tcPr>
            <w:tcW w:w="3544" w:type="dxa"/>
          </w:tcPr>
          <w:p w14:paraId="2E104BD7" w14:textId="77777777" w:rsidR="00EF70A2" w:rsidRPr="00FB515C" w:rsidRDefault="00EF70A2" w:rsidP="00267631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Inconclusive </w:t>
            </w:r>
            <w:r w:rsidRPr="00722989">
              <w:rPr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</w:tcPr>
          <w:p w14:paraId="423A30CD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</w:tr>
      <w:tr w:rsidR="00EF70A2" w14:paraId="23E87E2F" w14:textId="77777777" w:rsidTr="00267631">
        <w:tc>
          <w:tcPr>
            <w:tcW w:w="2405" w:type="dxa"/>
          </w:tcPr>
          <w:p w14:paraId="35EF51CA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IG Lambda</w:t>
            </w:r>
          </w:p>
        </w:tc>
        <w:tc>
          <w:tcPr>
            <w:tcW w:w="3544" w:type="dxa"/>
          </w:tcPr>
          <w:p w14:paraId="39217957" w14:textId="77777777" w:rsidR="00EF70A2" w:rsidRPr="00FB515C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Inconclusive</w:t>
            </w:r>
          </w:p>
        </w:tc>
        <w:tc>
          <w:tcPr>
            <w:tcW w:w="2693" w:type="dxa"/>
          </w:tcPr>
          <w:p w14:paraId="5438D8F8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</w:p>
        </w:tc>
      </w:tr>
      <w:tr w:rsidR="00EF70A2" w14:paraId="1F37E2E4" w14:textId="77777777" w:rsidTr="00267631">
        <w:tc>
          <w:tcPr>
            <w:tcW w:w="2405" w:type="dxa"/>
          </w:tcPr>
          <w:p w14:paraId="293D8D9E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 xml:space="preserve">Ki-67 </w:t>
            </w:r>
          </w:p>
        </w:tc>
        <w:tc>
          <w:tcPr>
            <w:tcW w:w="3544" w:type="dxa"/>
          </w:tcPr>
          <w:p w14:paraId="396EB73F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~10%</w:t>
            </w:r>
          </w:p>
        </w:tc>
        <w:tc>
          <w:tcPr>
            <w:tcW w:w="2693" w:type="dxa"/>
          </w:tcPr>
          <w:p w14:paraId="6778C559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~100%</w:t>
            </w:r>
          </w:p>
        </w:tc>
      </w:tr>
      <w:tr w:rsidR="00EF70A2" w14:paraId="6AB331FD" w14:textId="77777777" w:rsidTr="00267631">
        <w:tc>
          <w:tcPr>
            <w:tcW w:w="2405" w:type="dxa"/>
          </w:tcPr>
          <w:p w14:paraId="3E080C76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</w:tc>
        <w:tc>
          <w:tcPr>
            <w:tcW w:w="3544" w:type="dxa"/>
          </w:tcPr>
          <w:p w14:paraId="55D2D738" w14:textId="77777777" w:rsidR="00EF70A2" w:rsidRDefault="00EF70A2" w:rsidP="00267631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4975CB5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ALK1 negative</w:t>
            </w:r>
          </w:p>
          <w:p w14:paraId="0DCC4BAC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BCL6 negative</w:t>
            </w:r>
          </w:p>
          <w:p w14:paraId="717FB6A2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CD56 10% weak positive</w:t>
            </w:r>
          </w:p>
          <w:p w14:paraId="4B8E6B0C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CD117 negative</w:t>
            </w:r>
          </w:p>
          <w:p w14:paraId="31AD917D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53 negative</w:t>
            </w:r>
          </w:p>
        </w:tc>
      </w:tr>
    </w:tbl>
    <w:p w14:paraId="77919EFC" w14:textId="77777777" w:rsidR="00EF70A2" w:rsidRDefault="00EF70A2" w:rsidP="00EF70A2">
      <w:pPr>
        <w:rPr>
          <w:lang w:val="en-US"/>
        </w:rPr>
      </w:pPr>
    </w:p>
    <w:p w14:paraId="288D0EDA" w14:textId="77777777" w:rsidR="00EF70A2" w:rsidRDefault="00EF70A2" w:rsidP="00EF70A2">
      <w:r w:rsidRPr="00393B7A">
        <w:rPr>
          <w:vertAlign w:val="superscript"/>
          <w:lang w:val="en-US"/>
        </w:rPr>
        <w:t>a</w:t>
      </w:r>
      <w:r>
        <w:rPr>
          <w:vertAlign w:val="superscript"/>
          <w:lang w:val="en-US"/>
        </w:rPr>
        <w:t xml:space="preserve"> </w:t>
      </w:r>
      <w:r w:rsidRPr="00393B7A">
        <w:t>The interpretation of IG kappa and IG lambda in the CLL was inconclusive due to background staining. The stains highlighted a small background population of polytypic plasma cells. By flow cytometry</w:t>
      </w:r>
      <w:r>
        <w:t>,</w:t>
      </w:r>
      <w:r w:rsidRPr="00393B7A">
        <w:t xml:space="preserve"> the CLL cells had dim surface IG lambda.</w:t>
      </w:r>
    </w:p>
    <w:p w14:paraId="467F8ADA" w14:textId="77777777" w:rsidR="00EF70A2" w:rsidRDefault="00EF70A2" w:rsidP="00EF70A2">
      <w:pPr>
        <w:rPr>
          <w:lang w:val="en-US"/>
        </w:rPr>
      </w:pPr>
      <w:r>
        <w:rPr>
          <w:lang w:val="en-US"/>
        </w:rPr>
        <w:t>Supplementary Table 2. Shared sequence variants detected in the chronic lymphocytic leukemia (CLL) and the plasmablastic lymphoma (PBL) of current c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F70A2" w14:paraId="53D19EFA" w14:textId="77777777" w:rsidTr="00267631">
        <w:tc>
          <w:tcPr>
            <w:tcW w:w="6475" w:type="dxa"/>
          </w:tcPr>
          <w:p w14:paraId="25FE95E1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CLL</w:t>
            </w:r>
          </w:p>
        </w:tc>
        <w:tc>
          <w:tcPr>
            <w:tcW w:w="6475" w:type="dxa"/>
          </w:tcPr>
          <w:p w14:paraId="32C8938F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BL</w:t>
            </w:r>
          </w:p>
        </w:tc>
      </w:tr>
      <w:tr w:rsidR="00EF70A2" w14:paraId="0BAAAE9B" w14:textId="77777777" w:rsidTr="00267631">
        <w:tc>
          <w:tcPr>
            <w:tcW w:w="6475" w:type="dxa"/>
          </w:tcPr>
          <w:p w14:paraId="2BCCC858" w14:textId="77777777" w:rsidR="00EF70A2" w:rsidRDefault="00EF70A2" w:rsidP="00267631">
            <w:r>
              <w:t>NOTCH1 (NM_017617.5): c.7375C&gt;T (p.Gln2459Ter) 44%</w:t>
            </w:r>
          </w:p>
          <w:p w14:paraId="6A2EA48B" w14:textId="77777777" w:rsidR="00EF70A2" w:rsidRDefault="00EF70A2" w:rsidP="00267631"/>
          <w:p w14:paraId="1A6B5AC4" w14:textId="77777777" w:rsidR="00EF70A2" w:rsidRDefault="00EF70A2" w:rsidP="00267631">
            <w:r>
              <w:t>SPEN (NM_015001.3): c.5920dupA (p.Thr1974fsTer6) 42%</w:t>
            </w:r>
          </w:p>
          <w:p w14:paraId="2385C4C1" w14:textId="77777777" w:rsidR="00EF70A2" w:rsidRDefault="00EF70A2" w:rsidP="00267631"/>
          <w:p w14:paraId="5DD9F8C1" w14:textId="77777777" w:rsidR="00EF70A2" w:rsidRDefault="00EF70A2" w:rsidP="00267631">
            <w:pPr>
              <w:rPr>
                <w:lang w:val="en-US"/>
              </w:rPr>
            </w:pPr>
          </w:p>
        </w:tc>
        <w:tc>
          <w:tcPr>
            <w:tcW w:w="6475" w:type="dxa"/>
          </w:tcPr>
          <w:p w14:paraId="0E28D963" w14:textId="77777777" w:rsidR="00EF70A2" w:rsidRDefault="00EF70A2" w:rsidP="00267631">
            <w:r>
              <w:t>NOTCH1 (NM_017617.5): c.7375C&gt;T (p.Gln2459Ter) 47%</w:t>
            </w:r>
          </w:p>
          <w:p w14:paraId="50285333" w14:textId="77777777" w:rsidR="00EF70A2" w:rsidRDefault="00EF70A2" w:rsidP="00267631"/>
          <w:p w14:paraId="360CBA1F" w14:textId="77777777" w:rsidR="00EF70A2" w:rsidRDefault="00EF70A2" w:rsidP="00267631">
            <w:r>
              <w:t>SPEN (NM_015001.3): c.5920dupA (p.Thr1974fsTer6) 43%</w:t>
            </w:r>
          </w:p>
          <w:p w14:paraId="214D1500" w14:textId="77777777" w:rsidR="00EF70A2" w:rsidRDefault="00EF70A2" w:rsidP="00267631"/>
          <w:p w14:paraId="252B5D65" w14:textId="77777777" w:rsidR="00EF70A2" w:rsidRDefault="00EF70A2" w:rsidP="00267631">
            <w:pPr>
              <w:rPr>
                <w:lang w:val="en-US"/>
              </w:rPr>
            </w:pPr>
          </w:p>
        </w:tc>
      </w:tr>
    </w:tbl>
    <w:p w14:paraId="2DF92BA7" w14:textId="77777777" w:rsidR="00EF70A2" w:rsidRDefault="00EF70A2" w:rsidP="00EF70A2">
      <w:pPr>
        <w:rPr>
          <w:lang w:val="en-US"/>
        </w:rPr>
      </w:pPr>
    </w:p>
    <w:p w14:paraId="4B0C7A1D" w14:textId="503EC3A1" w:rsidR="00EF70A2" w:rsidRDefault="00EF70A2" w:rsidP="00EF70A2">
      <w:pPr>
        <w:rPr>
          <w:lang w:val="en-US"/>
        </w:rPr>
      </w:pPr>
      <w:r>
        <w:rPr>
          <w:lang w:val="en-US"/>
        </w:rPr>
        <w:t>Supplementary Table 3. List of unique variants detected in lymphocytic leukemia (CLL) and plasmablastic lymphoma (PBL) in the current c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7"/>
        <w:gridCol w:w="4579"/>
      </w:tblGrid>
      <w:tr w:rsidR="00EF70A2" w14:paraId="53B8BA8A" w14:textId="77777777" w:rsidTr="00267631">
        <w:tc>
          <w:tcPr>
            <w:tcW w:w="6475" w:type="dxa"/>
          </w:tcPr>
          <w:p w14:paraId="38B57936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CLL</w:t>
            </w:r>
          </w:p>
        </w:tc>
        <w:tc>
          <w:tcPr>
            <w:tcW w:w="6475" w:type="dxa"/>
          </w:tcPr>
          <w:p w14:paraId="24F7DBD2" w14:textId="77777777" w:rsidR="00EF70A2" w:rsidRDefault="00EF70A2" w:rsidP="00267631">
            <w:pPr>
              <w:rPr>
                <w:lang w:val="en-US"/>
              </w:rPr>
            </w:pPr>
            <w:r>
              <w:rPr>
                <w:lang w:val="en-US"/>
              </w:rPr>
              <w:t>PBL</w:t>
            </w:r>
          </w:p>
        </w:tc>
      </w:tr>
      <w:tr w:rsidR="00EF70A2" w14:paraId="69AD28FE" w14:textId="77777777" w:rsidTr="00267631">
        <w:tc>
          <w:tcPr>
            <w:tcW w:w="6475" w:type="dxa"/>
          </w:tcPr>
          <w:p w14:paraId="70D92343" w14:textId="77777777" w:rsidR="00EF70A2" w:rsidRDefault="00EF70A2" w:rsidP="00267631">
            <w:r>
              <w:t>BCL2 (NM_000633.3): c.66G&gt;A (p.Lys22Lys) 7.41%</w:t>
            </w:r>
          </w:p>
          <w:p w14:paraId="552AA717" w14:textId="77777777" w:rsidR="00EF70A2" w:rsidRDefault="00EF70A2" w:rsidP="00267631">
            <w:pPr>
              <w:rPr>
                <w:lang w:val="en-US"/>
              </w:rPr>
            </w:pPr>
          </w:p>
        </w:tc>
        <w:tc>
          <w:tcPr>
            <w:tcW w:w="6475" w:type="dxa"/>
          </w:tcPr>
          <w:p w14:paraId="605910F8" w14:textId="77777777" w:rsidR="00EF70A2" w:rsidRPr="00BD0CE2" w:rsidRDefault="00EF70A2" w:rsidP="00267631">
            <w:r w:rsidRPr="00BD0CE2">
              <w:t>BRAF (NM_004333.6): amplification (copy number = 5)</w:t>
            </w:r>
          </w:p>
          <w:p w14:paraId="53ECDE59" w14:textId="77777777" w:rsidR="00EF70A2" w:rsidRPr="00BD0CE2" w:rsidRDefault="00EF70A2" w:rsidP="00267631">
            <w:r w:rsidRPr="00BD0CE2">
              <w:t>EGFR (NM_005228.5): amplification (copy number = 4)</w:t>
            </w:r>
          </w:p>
          <w:p w14:paraId="411AD785" w14:textId="77777777" w:rsidR="00EF70A2" w:rsidRPr="00BD0CE2" w:rsidRDefault="00EF70A2" w:rsidP="00267631">
            <w:r w:rsidRPr="00BD0CE2">
              <w:lastRenderedPageBreak/>
              <w:t>MET (NM_001127500.3): amplification (copy number = 5)</w:t>
            </w:r>
          </w:p>
          <w:p w14:paraId="3DCAE554" w14:textId="77777777" w:rsidR="00EF70A2" w:rsidRPr="00BD0CE2" w:rsidRDefault="00EF70A2" w:rsidP="00267631"/>
          <w:p w14:paraId="2BCCA374" w14:textId="77777777" w:rsidR="00EF70A2" w:rsidRDefault="00EF70A2" w:rsidP="00267631">
            <w:r w:rsidRPr="00BD0CE2">
              <w:t>CDK6 (NM_001259.8): amplification (copy number = 4)</w:t>
            </w:r>
          </w:p>
          <w:p w14:paraId="64A76E1B" w14:textId="77777777" w:rsidR="00EF70A2" w:rsidRDefault="00EF70A2" w:rsidP="00267631"/>
          <w:p w14:paraId="06380144" w14:textId="77777777" w:rsidR="00EF70A2" w:rsidRDefault="00EF70A2" w:rsidP="00267631">
            <w:r>
              <w:t>ARID1B (NM_001374820.1): c.1337C&gt;T (p.Ala446Val) 67%</w:t>
            </w:r>
          </w:p>
          <w:p w14:paraId="2D95400E" w14:textId="77777777" w:rsidR="00EF70A2" w:rsidRDefault="00EF70A2" w:rsidP="00267631">
            <w:r>
              <w:t>BCL2 (NM_000633.3): c.175C&gt;G (p.Pro59Ala) 46%</w:t>
            </w:r>
          </w:p>
          <w:p w14:paraId="51C73552" w14:textId="77777777" w:rsidR="00EF70A2" w:rsidRDefault="00EF70A2" w:rsidP="00267631">
            <w:r>
              <w:t>BCL2 (NM_000633.3): c.392C&gt;A (p.Ala131Asp) 49%</w:t>
            </w:r>
          </w:p>
          <w:p w14:paraId="62557BA1" w14:textId="77777777" w:rsidR="00EF70A2" w:rsidRDefault="00EF70A2" w:rsidP="00267631">
            <w:r>
              <w:t>ERBB2 (NM_004448.4): c.2382G&gt;A (p.Val794Val) 45%</w:t>
            </w:r>
          </w:p>
          <w:p w14:paraId="0474BE76" w14:textId="77777777" w:rsidR="00EF70A2" w:rsidRDefault="00EF70A2" w:rsidP="00267631"/>
          <w:p w14:paraId="0DBB68B9" w14:textId="77777777" w:rsidR="00EF70A2" w:rsidRDefault="00EF70A2" w:rsidP="00267631">
            <w:pPr>
              <w:rPr>
                <w:lang w:val="en-US"/>
              </w:rPr>
            </w:pPr>
          </w:p>
        </w:tc>
      </w:tr>
    </w:tbl>
    <w:p w14:paraId="330A836C" w14:textId="77777777" w:rsidR="00EF70A2" w:rsidRDefault="00EF70A2" w:rsidP="00EF70A2">
      <w:r w:rsidRPr="00006F7C">
        <w:lastRenderedPageBreak/>
        <w:t xml:space="preserve"> </w:t>
      </w:r>
    </w:p>
    <w:p w14:paraId="35609655" w14:textId="77777777" w:rsidR="00EF70A2" w:rsidRDefault="00EF70A2" w:rsidP="00EF70A2"/>
    <w:p w14:paraId="55741B63" w14:textId="77777777" w:rsidR="00EF70A2" w:rsidRDefault="00EF70A2" w:rsidP="00EF70A2"/>
    <w:p w14:paraId="624B7D01" w14:textId="77777777" w:rsidR="00EF70A2" w:rsidRDefault="00EF70A2" w:rsidP="00EF70A2">
      <w:pPr>
        <w:rPr>
          <w:lang w:val="en-US"/>
        </w:rPr>
      </w:pPr>
    </w:p>
    <w:p w14:paraId="0507799E" w14:textId="77777777" w:rsidR="00EF70A2" w:rsidRDefault="00EF70A2" w:rsidP="00EF70A2">
      <w:pPr>
        <w:rPr>
          <w:lang w:val="en-US"/>
        </w:rPr>
      </w:pPr>
      <w:r>
        <w:rPr>
          <w:lang w:val="en-US"/>
        </w:rPr>
        <w:t xml:space="preserve"> Supplementary Table 4. Summary of the clinical features in the cases of Richter transformation (RT) to plasmablastic lymphoma in the literature in comparison to the case presented here.  </w:t>
      </w:r>
    </w:p>
    <w:tbl>
      <w:tblPr>
        <w:tblW w:w="589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544"/>
        <w:gridCol w:w="627"/>
        <w:gridCol w:w="540"/>
        <w:gridCol w:w="899"/>
        <w:gridCol w:w="720"/>
        <w:gridCol w:w="986"/>
        <w:gridCol w:w="809"/>
        <w:gridCol w:w="1177"/>
        <w:gridCol w:w="1440"/>
        <w:gridCol w:w="1079"/>
      </w:tblGrid>
      <w:tr w:rsidR="006D2883" w:rsidRPr="00651A9F" w14:paraId="26F45FDB" w14:textId="77777777" w:rsidTr="006D2883">
        <w:trPr>
          <w:trHeight w:val="864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0AD1453E" w14:textId="77777777" w:rsidR="006D2883" w:rsidRPr="006D2883" w:rsidRDefault="006D2883" w:rsidP="006D288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Case Reference 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95A20C3" w14:textId="77777777" w:rsidR="006D2883" w:rsidRPr="006D2883" w:rsidRDefault="006D2883" w:rsidP="006D2883">
            <w:pPr>
              <w:spacing w:after="0" w:line="240" w:lineRule="auto"/>
              <w:ind w:right="-37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Gend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1A78606" w14:textId="77777777" w:rsidR="006D2883" w:rsidRPr="006D2883" w:rsidRDefault="006D2883" w:rsidP="006D288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Age at diag.</w:t>
            </w:r>
          </w:p>
        </w:tc>
        <w:tc>
          <w:tcPr>
            <w:tcW w:w="254" w:type="pct"/>
            <w:shd w:val="clear" w:color="auto" w:fill="auto"/>
            <w:vAlign w:val="bottom"/>
            <w:hideMark/>
          </w:tcPr>
          <w:p w14:paraId="02CD5BF7" w14:textId="77777777" w:rsidR="006D2883" w:rsidRPr="006D2883" w:rsidRDefault="006D2883" w:rsidP="006D288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IDD </w:t>
            </w:r>
          </w:p>
        </w:tc>
        <w:tc>
          <w:tcPr>
            <w:tcW w:w="423" w:type="pct"/>
            <w:shd w:val="clear" w:color="auto" w:fill="auto"/>
            <w:vAlign w:val="bottom"/>
            <w:hideMark/>
          </w:tcPr>
          <w:p w14:paraId="1B4DC6A9" w14:textId="77777777" w:rsidR="006D2883" w:rsidRPr="006D2883" w:rsidRDefault="006D2883" w:rsidP="006D288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Ibrutinib/</w:t>
            </w:r>
          </w:p>
          <w:p w14:paraId="11CAF028" w14:textId="77777777" w:rsidR="006D2883" w:rsidRPr="006D2883" w:rsidRDefault="006D2883" w:rsidP="006D288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uration (m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16BDFD6" w14:textId="77777777" w:rsidR="006D2883" w:rsidRPr="006D2883" w:rsidRDefault="006D2883" w:rsidP="006D288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time to</w:t>
            </w:r>
          </w:p>
          <w:p w14:paraId="1276DC27" w14:textId="77777777" w:rsidR="006D2883" w:rsidRPr="006D2883" w:rsidRDefault="006D2883" w:rsidP="006D288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 RT (m)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4E87B9D" w14:textId="77777777" w:rsidR="006D2883" w:rsidRPr="006D2883" w:rsidRDefault="006D2883" w:rsidP="006D288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Site of RT</w:t>
            </w:r>
          </w:p>
        </w:tc>
        <w:tc>
          <w:tcPr>
            <w:tcW w:w="381" w:type="pct"/>
            <w:vAlign w:val="bottom"/>
          </w:tcPr>
          <w:p w14:paraId="53E86AA0" w14:textId="0CFCF47A" w:rsidR="006D2883" w:rsidRDefault="006D2883" w:rsidP="006D288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Clonal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ly</w:t>
            </w: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related</w:t>
            </w:r>
          </w:p>
          <w:p w14:paraId="4A9DF3A0" w14:textId="685F6B81" w:rsidR="006D2883" w:rsidRPr="006D2883" w:rsidRDefault="006D2883" w:rsidP="006D288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(CLL/ PBL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5DB1FC3" w14:textId="1EDE20D3" w:rsidR="006D2883" w:rsidRPr="006D2883" w:rsidRDefault="006D2883" w:rsidP="006D288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RT diagnosis 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25E3AB5" w14:textId="77777777" w:rsidR="006D2883" w:rsidRPr="006D2883" w:rsidRDefault="006D2883" w:rsidP="006D288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EBV 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3FEF471" w14:textId="77777777" w:rsidR="006D2883" w:rsidRPr="006D2883" w:rsidRDefault="006D2883" w:rsidP="006D288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Clinical outcome </w:t>
            </w:r>
          </w:p>
        </w:tc>
      </w:tr>
      <w:tr w:rsidR="006D2883" w:rsidRPr="00651A9F" w14:paraId="3FA6325C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080E0F02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Current case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E6266EB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M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012F8C6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7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2DE8EA2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F12BA5D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Y,12 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C844FA3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AEFEF7D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Lymph node</w:t>
            </w:r>
          </w:p>
        </w:tc>
        <w:tc>
          <w:tcPr>
            <w:tcW w:w="381" w:type="pct"/>
          </w:tcPr>
          <w:p w14:paraId="08E31606" w14:textId="5F3BAF4E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Y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1C36EFF" w14:textId="0F96024E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PBL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185E55C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eg (EBER-ISH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8BCC127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,</w:t>
            </w:r>
          </w:p>
          <w:p w14:paraId="5C4AE0FD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9 m</w:t>
            </w:r>
          </w:p>
        </w:tc>
      </w:tr>
      <w:tr w:rsidR="006D2883" w:rsidRPr="00651A9F" w14:paraId="4C9272AB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65E6D534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Gángó A et al.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HYW5nbzwvQXV0aG9yPjxZZWFyPjIwMjI8L1llYXI+PFJl
Y051bT4zMTwvUmVjTnVtPjxEaXNwbGF5VGV4dD48c3R5bGUgZmFjZT0ic3VwZXJzY3JpcHQiPjc8
L3N0eWxlPjwvRGlzcGxheVRleHQ+PHJlY29yZD48cmVjLW51bWJlcj4zMTwvcmVjLW51bWJlcj48
Zm9yZWlnbi1rZXlzPjxrZXkgYXBwPSJFTiIgZGItaWQ9ImV4djU1enN2cWRydDAyZWVhZnN2NTUw
d3Nzc2VheGZmZjl3cyIgdGltZXN0YW1wPSIxNjg2NjgxODE3Ij4zMTwva2V5PjwvZm9yZWlnbi1r
ZXlzPjxyZWYtdHlwZSBuYW1lPSJKb3VybmFsIEFydGljbGUiPjE3PC9yZWYtdHlwZT48Y29udHJp
YnV0b3JzPjxhdXRob3JzPjxhdXRob3I+R2FuZ28sIEEuPC9hdXRob3I+PGF1dGhvcj5LaXNzLCBS
LjwvYXV0aG9yPjxhdXRob3I+RmFya2FzLCBQLjwvYXV0aG9yPjxhdXRob3I+SGFubmEsIEUuPC9h
dXRob3I+PGF1dGhvcj5EZW1ldGVyLCBKLjwvYXV0aG9yPjxhdXRob3I+RGVhaywgQi48L2F1dGhv
cj48YXV0aG9yPkxldmFpLCBELjwvYXV0aG9yPjxhdXRob3I+S290bWF5ZXIsIEwuPC9hdXRob3I+
PGF1dGhvcj5BbHBhciwgRC48L2F1dGhvcj48YXV0aG9yPk1hdG9sY3N5LCBBLjwvYXV0aG9yPjxh
dXRob3I+Qm9kb3IsIEMuPC9hdXRob3I+PGF1dGhvcj5NYXRyYWksIFouPC9hdXRob3I+PGF1dGhv
cj5UaW1hciwgQi48L2F1dGhvcj48L2F1dGhvcnM+PC9jb250cmlidXRvcnM+PGF1dGgtYWRkcmVz
cz5IQ0VNTS1TRSBNb2xlY3VsYXIgT25jb2hlbWF0b2xvZ3kgUmVzZWFyY2ggR3JvdXAsIEJ1ZGFw
ZXN0LCBIdW5nYXJ5OyAxc3QgRGVwYXJ0bWVudCBvZiBQYXRob2xvZ3kgYW5kIEV4cGVyaW1lbnRh
bCBDYW5jZXIgUmVzZWFyY2gsIFNlbW1lbHdlaXMgVW5pdmVyc2l0eSwgQnVkYXBlc3QsIEh1bmdh
cnkuJiN4RDtEZXBhcnRtZW50IG9mIEludGVybmFsIE1lZGljaW5lIGFuZCBIYWVtYXRvbG9neSwg
U2VtbWVsd2VpcyBVbml2ZXJzaXR5LCBCdWRhcGVzdCwgSHVuZ2FyeS4mI3hEO0RlcGFydG1lbnQg
b2YgSW50ZXJuYWwgTWVkaWNpbmUgYW5kIE9uY29sb2d5LCBTZW1tZWx3ZWlzIFVuaXZlcnNpdHks
IEJ1ZGFwZXN0LCBIdW5nYXJ5LiYjeEQ7TmF0aW9uYWwgSW5zdGl0dXRlIG9mIE9uY29sb2d5LCBC
dWRhcGVzdCwgSHVuZ2FyeS4mI3hEO0hDRU1NLVNFIE1vbGVjdWxhciBPbmNvaGVtYXRvbG9neSBS
ZXNlYXJjaCBHcm91cCwgQnVkYXBlc3QsIEh1bmdhcnk7IDFzdCBEZXBhcnRtZW50IG9mIFBhdGhv
bG9neSBhbmQgRXhwZXJpbWVudGFsIENhbmNlciBSZXNlYXJjaCwgU2VtbWVsd2VpcyBVbml2ZXJz
aXR5LCBCdWRhcGVzdCwgSHVuZ2FyeTsgRGVwYXJ0bWVudCBvZiBMYWJvcmF0b3J5IE1lZGljaW5l
LCBEaXZpc2lvbiBvZiBQYXRob2xvZ3ksIEthcm9saW5za2EgSW5zdGl0dXRldCwgS2Fyb2xpbnNr
YSBVbml2ZXJzaXR5IEhvc3BpdGFsLCBTdG9ja2hvbG0sIFN3ZWRlbi4mI3hEO0NlbnRyYWwgSG9z
cGl0YWwgb2YgU291dGhlcm4gUGVzdCwgTmF0aW9uYWwgSW5zdGl0dXRlIGZvciBIYWVtYXRvbG9n
eSBhbmQgSW5mZWN0b2xvZ3ksIEJ1ZGFwZXN0LCBIdW5nYXJ5LiYjeEQ7SENFTU0tU0UgTW9sZWN1
bGFyIE9uY29oZW1hdG9sb2d5IFJlc2VhcmNoIEdyb3VwLCBCdWRhcGVzdCwgSHVuZ2FyeTsgMXN0
IERlcGFydG1lbnQgb2YgUGF0aG9sb2d5IGFuZCBFeHBlcmltZW50YWwgQ2FuY2VyIFJlc2VhcmNo
LCBTZW1tZWx3ZWlzIFVuaXZlcnNpdHksIEJ1ZGFwZXN0LCBIdW5nYXJ5LiBFbGVjdHJvbmljIGFk
ZHJlc3M6IHRpbWFyLmJvdG9uZEBtZWQuc2VtbWVsd2Vpcy11bml2Lmh1LjwvYXV0aC1hZGRyZXNz
Pjx0aXRsZXM+PHRpdGxlPk1vcnBob2xvZ2ljIGFuZCBtb2xlY3VsYXIgYW5hbHlzaXMgb2YgUmlj
aHRlciBzeW5kcm9tZSBpbiBjaHJvbmljIGx5bXBob2N5dGljIGxldWthZW1pYSBwYXRpZW50cyB0
cmVhdGVkIHdpdGggaWJydXRpbmliIG9yIHZlbmV0b2NsYXg8L3RpdGxlPjxzZWNvbmRhcnktdGl0
bGU+UGF0aG9sb2d5PC9zZWNvbmRhcnktdGl0bGU+PC90aXRsZXM+PHBlcmlvZGljYWw+PGZ1bGwt
dGl0bGU+UGF0aG9sb2d5PC9mdWxsLXRpdGxlPjwvcGVyaW9kaWNhbD48cGFnZXM+OTUtMTAzPC9w
YWdlcz48dm9sdW1lPjU0PC92b2x1bWU+PG51bWJlcj4xPC9udW1iZXI+PGVkaXRpb24+MjAyMS8w
OC8wMjwvZWRpdGlvbj48a2V5d29yZHM+PGtleXdvcmQ+QWRlbmluZS9hZHZlcnNlIGVmZmVjdHMv
KmFuYWxvZ3MgJmFtcDsgZGVyaXZhdGl2ZXMvdGhlcmFwZXV0aWMgdXNlPC9rZXl3b3JkPjxrZXl3
b3JkPkFkdWx0PC9rZXl3b3JkPjxrZXl3b3JkPkFnZWQ8L2tleXdvcmQ+PGtleXdvcmQ+QW50aW5l
b3BsYXN0aWMgQWdlbnRzL2FkdmVyc2UgZWZmZWN0cy90aGVyYXBldXRpYyB1c2U8L2tleXdvcmQ+
PGtleXdvcmQ+QnJpZGdlZCBCaWN5Y2xvIENvbXBvdW5kcywgSGV0ZXJvY3ljbGljL2FkdmVyc2Ug
ZWZmZWN0cy90aGVyYXBldXRpYyB1c2U8L2tleXdvcmQ+PGtleXdvcmQ+RmVtYWxlPC9rZXl3b3Jk
PjxrZXl3b3JkPkdlbmVzLCBwNTM8L2tleXdvcmQ+PGtleXdvcmQ+SG9kZ2tpbiBEaXNlYXNlL2Rp
YWdub3Npcy9ldGlvbG9neS9nZW5ldGljcy9wYXRob2xvZ3k8L2tleXdvcmQ+PGtleXdvcmQ+SHVt
YW5zPC9rZXl3b3JkPjxrZXl3b3JkPipMZXVrZW1pYSwgTHltcGhvY3l0aWMsIENocm9uaWMsIEIt
Q2VsbC9kcnVnIHRoZXJhcHkvcGF0aG9sb2d5PC9rZXl3b3JkPjxrZXl3b3JkPipMeW1waG9tYS9k
aWFnbm9zaXMvZXRpb2xvZ3kvZ2VuZXRpY3MvcGF0aG9sb2d5PC9rZXl3b3JkPjxrZXl3b3JkPkx5
bXBob21hLCBMYXJnZSBCLUNlbGwsIERpZmZ1c2UvZGlhZ25vc2lzL2V0aW9sb2d5L2dlbmV0aWNz
L3BhdGhvbG9neTwva2V5d29yZD48a2V5d29yZD5NYWxlPC9rZXl3b3JkPjxrZXl3b3JkPk1pZGRs
ZSBBZ2VkPC9rZXl3b3JkPjxrZXl3b3JkPk11dGF0aW9uPC9rZXl3b3JkPjxrZXl3b3JkPlBpcGVy
aWRpbmVzLyphZHZlcnNlIGVmZmVjdHMvdGhlcmFwZXV0aWMgdXNlPC9rZXl3b3JkPjxrZXl3b3Jk
PlByb2dub3Npczwva2V5d29yZD48a2V5d29yZD5Qcm90by1PbmNvZ2VuZSBQcm90ZWlucyBjLWJj
bC0yLypnZW5ldGljczwva2V5d29yZD48a2V5d29yZD5SaXNrIEZhY3RvcnM8L2tleXdvcmQ+PGtl
eXdvcmQ+U3VsZm9uYW1pZGVzL2FkdmVyc2UgZWZmZWN0cy90aGVyYXBldXRpYyB1c2U8L2tleXdv
cmQ+PGtleXdvcmQ+Q2hyb25pYyBseW1waG9jeXRpYyBsZXVrYWVtaWE8L2tleXdvcmQ+PGtleXdv
cmQ+UmljaHRlciBzeW5kcm9tZTwva2V5d29yZD48a2V5d29yZD5jbG9uYWwgZXZvbHV0aW9uPC9r
ZXl3b3JkPjxrZXl3b3JkPmlicnV0aW5pYjwva2V5d29yZD48L2tleXdvcmRzPjxkYXRlcz48eWVh
cj4yMDIyPC95ZWFyPjxwdWItZGF0ZXM+PGRhdGU+RmViPC9kYXRlPjwvcHViLWRhdGVzPjwvZGF0
ZXM+PGlzYm4+MTQ2NS0zOTMxIChFbGVjdHJvbmljKSYjeEQ7MDAzMS0zMDI1IChMaW5raW5nKTwv
aXNibj48YWNjZXNzaW9uLW51bT4zNDMzMjc5MTwvYWNjZXNzaW9uLW51bT48dXJscz48cmVsYXRl
ZC11cmxzPjx1cmw+aHR0cHM6Ly93d3cubmNiaS5ubG0ubmloLmdvdi9wdWJtZWQvMzQzMzI3OTE8
L3VybD48L3JlbGF0ZWQtdXJscz48L3VybHM+PGVsZWN0cm9uaWMtcmVzb3VyY2UtbnVtPjEwLjEw
MTYvai5wYXRob2wuMjAyMS4wNC4wMDg8L2VsZWN0cm9uaWMtcmVzb3VyY2UtbnVtPjwvcmVjb3Jk
PjwvQ2l0ZT48L0VuZE5vdGU+AG=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HYW5nbzwvQXV0aG9yPjxZZWFyPjIwMjI8L1llYXI+PFJl
Y051bT4zMTwvUmVjTnVtPjxEaXNwbGF5VGV4dD48c3R5bGUgZmFjZT0ic3VwZXJzY3JpcHQiPjc8
L3N0eWxlPjwvRGlzcGxheVRleHQ+PHJlY29yZD48cmVjLW51bWJlcj4zMTwvcmVjLW51bWJlcj48
Zm9yZWlnbi1rZXlzPjxrZXkgYXBwPSJFTiIgZGItaWQ9ImV4djU1enN2cWRydDAyZWVhZnN2NTUw
d3Nzc2VheGZmZjl3cyIgdGltZXN0YW1wPSIxNjg2NjgxODE3Ij4zMTwva2V5PjwvZm9yZWlnbi1r
ZXlzPjxyZWYtdHlwZSBuYW1lPSJKb3VybmFsIEFydGljbGUiPjE3PC9yZWYtdHlwZT48Y29udHJp
YnV0b3JzPjxhdXRob3JzPjxhdXRob3I+R2FuZ28sIEEuPC9hdXRob3I+PGF1dGhvcj5LaXNzLCBS
LjwvYXV0aG9yPjxhdXRob3I+RmFya2FzLCBQLjwvYXV0aG9yPjxhdXRob3I+SGFubmEsIEUuPC9h
dXRob3I+PGF1dGhvcj5EZW1ldGVyLCBKLjwvYXV0aG9yPjxhdXRob3I+RGVhaywgQi48L2F1dGhv
cj48YXV0aG9yPkxldmFpLCBELjwvYXV0aG9yPjxhdXRob3I+S290bWF5ZXIsIEwuPC9hdXRob3I+
PGF1dGhvcj5BbHBhciwgRC48L2F1dGhvcj48YXV0aG9yPk1hdG9sY3N5LCBBLjwvYXV0aG9yPjxh
dXRob3I+Qm9kb3IsIEMuPC9hdXRob3I+PGF1dGhvcj5NYXRyYWksIFouPC9hdXRob3I+PGF1dGhv
cj5UaW1hciwgQi48L2F1dGhvcj48L2F1dGhvcnM+PC9jb250cmlidXRvcnM+PGF1dGgtYWRkcmVz
cz5IQ0VNTS1TRSBNb2xlY3VsYXIgT25jb2hlbWF0b2xvZ3kgUmVzZWFyY2ggR3JvdXAsIEJ1ZGFw
ZXN0LCBIdW5nYXJ5OyAxc3QgRGVwYXJ0bWVudCBvZiBQYXRob2xvZ3kgYW5kIEV4cGVyaW1lbnRh
bCBDYW5jZXIgUmVzZWFyY2gsIFNlbW1lbHdlaXMgVW5pdmVyc2l0eSwgQnVkYXBlc3QsIEh1bmdh
cnkuJiN4RDtEZXBhcnRtZW50IG9mIEludGVybmFsIE1lZGljaW5lIGFuZCBIYWVtYXRvbG9neSwg
U2VtbWVsd2VpcyBVbml2ZXJzaXR5LCBCdWRhcGVzdCwgSHVuZ2FyeS4mI3hEO0RlcGFydG1lbnQg
b2YgSW50ZXJuYWwgTWVkaWNpbmUgYW5kIE9uY29sb2d5LCBTZW1tZWx3ZWlzIFVuaXZlcnNpdHks
IEJ1ZGFwZXN0LCBIdW5nYXJ5LiYjeEQ7TmF0aW9uYWwgSW5zdGl0dXRlIG9mIE9uY29sb2d5LCBC
dWRhcGVzdCwgSHVuZ2FyeS4mI3hEO0hDRU1NLVNFIE1vbGVjdWxhciBPbmNvaGVtYXRvbG9neSBS
ZXNlYXJjaCBHcm91cCwgQnVkYXBlc3QsIEh1bmdhcnk7IDFzdCBEZXBhcnRtZW50IG9mIFBhdGhv
bG9neSBhbmQgRXhwZXJpbWVudGFsIENhbmNlciBSZXNlYXJjaCwgU2VtbWVsd2VpcyBVbml2ZXJz
aXR5LCBCdWRhcGVzdCwgSHVuZ2FyeTsgRGVwYXJ0bWVudCBvZiBMYWJvcmF0b3J5IE1lZGljaW5l
LCBEaXZpc2lvbiBvZiBQYXRob2xvZ3ksIEthcm9saW5za2EgSW5zdGl0dXRldCwgS2Fyb2xpbnNr
YSBVbml2ZXJzaXR5IEhvc3BpdGFsLCBTdG9ja2hvbG0sIFN3ZWRlbi4mI3hEO0NlbnRyYWwgSG9z
cGl0YWwgb2YgU291dGhlcm4gUGVzdCwgTmF0aW9uYWwgSW5zdGl0dXRlIGZvciBIYWVtYXRvbG9n
eSBhbmQgSW5mZWN0b2xvZ3ksIEJ1ZGFwZXN0LCBIdW5nYXJ5LiYjeEQ7SENFTU0tU0UgTW9sZWN1
bGFyIE9uY29oZW1hdG9sb2d5IFJlc2VhcmNoIEdyb3VwLCBCdWRhcGVzdCwgSHVuZ2FyeTsgMXN0
IERlcGFydG1lbnQgb2YgUGF0aG9sb2d5IGFuZCBFeHBlcmltZW50YWwgQ2FuY2VyIFJlc2VhcmNo
LCBTZW1tZWx3ZWlzIFVuaXZlcnNpdHksIEJ1ZGFwZXN0LCBIdW5nYXJ5LiBFbGVjdHJvbmljIGFk
ZHJlc3M6IHRpbWFyLmJvdG9uZEBtZWQuc2VtbWVsd2Vpcy11bml2Lmh1LjwvYXV0aC1hZGRyZXNz
Pjx0aXRsZXM+PHRpdGxlPk1vcnBob2xvZ2ljIGFuZCBtb2xlY3VsYXIgYW5hbHlzaXMgb2YgUmlj
aHRlciBzeW5kcm9tZSBpbiBjaHJvbmljIGx5bXBob2N5dGljIGxldWthZW1pYSBwYXRpZW50cyB0
cmVhdGVkIHdpdGggaWJydXRpbmliIG9yIHZlbmV0b2NsYXg8L3RpdGxlPjxzZWNvbmRhcnktdGl0
bGU+UGF0aG9sb2d5PC9zZWNvbmRhcnktdGl0bGU+PC90aXRsZXM+PHBlcmlvZGljYWw+PGZ1bGwt
dGl0bGU+UGF0aG9sb2d5PC9mdWxsLXRpdGxlPjwvcGVyaW9kaWNhbD48cGFnZXM+OTUtMTAzPC9w
YWdlcz48dm9sdW1lPjU0PC92b2x1bWU+PG51bWJlcj4xPC9udW1iZXI+PGVkaXRpb24+MjAyMS8w
OC8wMjwvZWRpdGlvbj48a2V5d29yZHM+PGtleXdvcmQ+QWRlbmluZS9hZHZlcnNlIGVmZmVjdHMv
KmFuYWxvZ3MgJmFtcDsgZGVyaXZhdGl2ZXMvdGhlcmFwZXV0aWMgdXNlPC9rZXl3b3JkPjxrZXl3
b3JkPkFkdWx0PC9rZXl3b3JkPjxrZXl3b3JkPkFnZWQ8L2tleXdvcmQ+PGtleXdvcmQ+QW50aW5l
b3BsYXN0aWMgQWdlbnRzL2FkdmVyc2UgZWZmZWN0cy90aGVyYXBldXRpYyB1c2U8L2tleXdvcmQ+
PGtleXdvcmQ+QnJpZGdlZCBCaWN5Y2xvIENvbXBvdW5kcywgSGV0ZXJvY3ljbGljL2FkdmVyc2Ug
ZWZmZWN0cy90aGVyYXBldXRpYyB1c2U8L2tleXdvcmQ+PGtleXdvcmQ+RmVtYWxlPC9rZXl3b3Jk
PjxrZXl3b3JkPkdlbmVzLCBwNTM8L2tleXdvcmQ+PGtleXdvcmQ+SG9kZ2tpbiBEaXNlYXNlL2Rp
YWdub3Npcy9ldGlvbG9neS9nZW5ldGljcy9wYXRob2xvZ3k8L2tleXdvcmQ+PGtleXdvcmQ+SHVt
YW5zPC9rZXl3b3JkPjxrZXl3b3JkPipMZXVrZW1pYSwgTHltcGhvY3l0aWMsIENocm9uaWMsIEIt
Q2VsbC9kcnVnIHRoZXJhcHkvcGF0aG9sb2d5PC9rZXl3b3JkPjxrZXl3b3JkPipMeW1waG9tYS9k
aWFnbm9zaXMvZXRpb2xvZ3kvZ2VuZXRpY3MvcGF0aG9sb2d5PC9rZXl3b3JkPjxrZXl3b3JkPkx5
bXBob21hLCBMYXJnZSBCLUNlbGwsIERpZmZ1c2UvZGlhZ25vc2lzL2V0aW9sb2d5L2dlbmV0aWNz
L3BhdGhvbG9neTwva2V5d29yZD48a2V5d29yZD5NYWxlPC9rZXl3b3JkPjxrZXl3b3JkPk1pZGRs
ZSBBZ2VkPC9rZXl3b3JkPjxrZXl3b3JkPk11dGF0aW9uPC9rZXl3b3JkPjxrZXl3b3JkPlBpcGVy
aWRpbmVzLyphZHZlcnNlIGVmZmVjdHMvdGhlcmFwZXV0aWMgdXNlPC9rZXl3b3JkPjxrZXl3b3Jk
PlByb2dub3Npczwva2V5d29yZD48a2V5d29yZD5Qcm90by1PbmNvZ2VuZSBQcm90ZWlucyBjLWJj
bC0yLypnZW5ldGljczwva2V5d29yZD48a2V5d29yZD5SaXNrIEZhY3RvcnM8L2tleXdvcmQ+PGtl
eXdvcmQ+U3VsZm9uYW1pZGVzL2FkdmVyc2UgZWZmZWN0cy90aGVyYXBldXRpYyB1c2U8L2tleXdv
cmQ+PGtleXdvcmQ+Q2hyb25pYyBseW1waG9jeXRpYyBsZXVrYWVtaWE8L2tleXdvcmQ+PGtleXdv
cmQ+UmljaHRlciBzeW5kcm9tZTwva2V5d29yZD48a2V5d29yZD5jbG9uYWwgZXZvbHV0aW9uPC9r
ZXl3b3JkPjxrZXl3b3JkPmlicnV0aW5pYjwva2V5d29yZD48L2tleXdvcmRzPjxkYXRlcz48eWVh
cj4yMDIyPC95ZWFyPjxwdWItZGF0ZXM+PGRhdGU+RmViPC9kYXRlPjwvcHViLWRhdGVzPjwvZGF0
ZXM+PGlzYm4+MTQ2NS0zOTMxIChFbGVjdHJvbmljKSYjeEQ7MDAzMS0zMDI1IChMaW5raW5nKTwv
aXNibj48YWNjZXNzaW9uLW51bT4zNDMzMjc5MTwvYWNjZXNzaW9uLW51bT48dXJscz48cmVsYXRl
ZC11cmxzPjx1cmw+aHR0cHM6Ly93d3cubmNiaS5ubG0ubmloLmdvdi9wdWJtZWQvMzQzMzI3OTE8
L3VybD48L3JlbGF0ZWQtdXJscz48L3VybHM+PGVsZWN0cm9uaWMtcmVzb3VyY2UtbnVtPjEwLjEw
MTYvai5wYXRob2wuMjAyMS4wNC4wMDg8L2VsZWN0cm9uaWMtcmVzb3VyY2UtbnVtPjwvcmVjb3Jk
PjwvQ2l0ZT48L0VuZE5vdGU+AG=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.DATA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7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38E074D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M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ABB05E3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7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3DDCB67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ED10482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Y,18 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3A6E41E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5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48A142A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Gingiva </w:t>
            </w:r>
          </w:p>
        </w:tc>
        <w:tc>
          <w:tcPr>
            <w:tcW w:w="381" w:type="pct"/>
          </w:tcPr>
          <w:p w14:paraId="3366D723" w14:textId="00C23F6B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S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0344AC0" w14:textId="6D56BB93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PBL 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1248A21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S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1D400CA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,</w:t>
            </w:r>
          </w:p>
          <w:p w14:paraId="3D2EEEF8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53 m</w:t>
            </w:r>
          </w:p>
        </w:tc>
      </w:tr>
      <w:tr w:rsidR="006D2883" w:rsidRPr="00651A9F" w14:paraId="129BC1EC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2945DB0C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Marvyin K et al.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NYXJ2eWluPC9BdXRob3I+PFllYXI+MjAyMDwvWWVhcj48
UmVjTnVtPjY8L1JlY051bT48RGlzcGxheVRleHQ+PHN0eWxlIGZhY2U9InN1cGVyc2NyaXB0Ij44
PC9zdHlsZT48L0Rpc3BsYXlUZXh0PjxyZWNvcmQ+PHJlYy1udW1iZXI+NjwvcmVjLW51bWJlcj48
Zm9yZWlnbi1rZXlzPjxrZXkgYXBwPSJFTiIgZGItaWQ9ImV4djU1enN2cWRydDAyZWVhZnN2NTUw
d3Nzc2VheGZmZjl3cyIgdGltZXN0YW1wPSIxNjg2Njc4NzMwIj42PC9rZXk+PC9mb3JlaWduLWtl
eXM+PHJlZi10eXBlIG5hbWU9IkpvdXJuYWwgQXJ0aWNsZSI+MTc8L3JlZi10eXBlPjxjb250cmli
dXRvcnM+PGF1dGhvcnM+PGF1dGhvcj5NYXJ2eWluLCBLLjwvYXV0aG9yPjxhdXRob3I+VGpvbm5m
am9yZCwgRS4gQi48L2F1dGhvcj48YXV0aG9yPkJyZWxhbmQsIFUuIE0uPC9hdXRob3I+PGF1dGhv
cj5Uam9ubmZqb3JkLCBHLiBFLjwvYXV0aG9yPjwvYXV0aG9ycz48L2NvbnRyaWJ1dG9ycz48YXV0
aC1hZGRyZXNzPkRlcGFydG1lbnQgb2YgSGFlbWF0b2xvZ3ksIFN5a2VodXNldCBPc3Rmb2xkIEhG
LCBHcmFsdW0sIE9zdGZvbGQsIE5vcndheSBtYXJ2eWluQGdtYWlsLmNvbS4mI3hEO0RlcGFydG1l
bnQgb2YgSGFlbWF0b2xvZ3ksIFN5a2VodXNldCBPc3Rmb2xkIEhGLCBHcmFsdW0sIE9zdGZvbGQs
IE5vcndheS4mI3hEO0RlcGFydG1lbnQgb2YgSGFlbWF0b2xvZ3ksIE9zbG8gVW5pdmVyc2l0ZXRz
c3lrZWh1cywgT3NsbywgTm9yd2F5LjwvYXV0aC1hZGRyZXNzPjx0aXRsZXM+PHRpdGxlPlRyYW5z
Zm9ybWF0aW9uIHRvIHBsYXNtYWJsYXN0aWMgbHltcGhvbWEgaW4gQ0xMIHVwb24gaWJydXRpbmli
IHRyZWF0bWVudDwvdGl0bGU+PHNlY29uZGFyeS10aXRsZT5CTUogQ2FzZSBSZXA8L3NlY29uZGFy
eS10aXRsZT48L3RpdGxlcz48cGVyaW9kaWNhbD48ZnVsbC10aXRsZT5CTUogQ2FzZSBSZXA8L2Z1
bGwtdGl0bGU+PC9wZXJpb2RpY2FsPjx2b2x1bWU+MTM8L3ZvbHVtZT48bnVtYmVyPjk8L251bWJl
cj48ZWRpdGlvbj4yMDIwLzEwLzAxPC9lZGl0aW9uPjxrZXl3b3Jkcz48a2V5d29yZD5BZGVuaW5l
LyphbmFsb2dzICZhbXA7IGRlcml2YXRpdmVzL3RoZXJhcGV1dGljIHVzZTwva2V5d29yZD48a2V5
d29yZD5BbnRpYm9kaWVzLCBNb25vY2xvbmFsL3RoZXJhcGV1dGljIHVzZTwva2V5d29yZD48a2V5
d29yZD5BbnRpbmVvcGxhc3RpYyBDb21iaW5lZCBDaGVtb3RoZXJhcHkgUHJvdG9jb2xzL3RoZXJh
cGV1dGljIHVzZTwva2V5d29yZD48a2V5d29yZD5DZWxsIFRyYW5zZm9ybWF0aW9uLCBOZW9wbGFz
dGljLypkcnVnIGVmZmVjdHM8L2tleXdvcmQ+PGtleXdvcmQ+Q3ljbG9waG9zcGhhbWlkZS90aGVy
YXBldXRpYyB1c2U8L2tleXdvcmQ+PGtleXdvcmQ+RG94b3J1YmljaW4vdGhlcmFwZXV0aWMgdXNl
PC9rZXl3b3JkPjxrZXl3b3JkPkZhdGFsIE91dGNvbWU8L2tleXdvcmQ+PGtleXdvcmQ+SHVtYW5z
PC9rZXl3b3JkPjxrZXl3b3JkPkltbXVub2xvZ2ljIEZhY3RvcnMvdGhlcmFwZXV0aWMgdXNlPC9r
ZXl3b3JkPjxrZXl3b3JkPkxldWtlbWlhLCBMeW1waG9jeXRpYywgQ2hyb25pYywgQi1DZWxsLypk
cnVnIHRoZXJhcHk8L2tleXdvcmQ+PGtleXdvcmQ+TWFsZTwva2V5d29yZD48a2V5d29yZD5NaWRk
bGUgQWdlZDwva2V5d29yZD48a2V5d29yZD5OZW9wbGFzbSBSZWN1cnJlbmNlLCBMb2NhbC9kcnVn
IHRoZXJhcHk8L2tleXdvcmQ+PGtleXdvcmQ+UGlwZXJpZGluZXMvKnRoZXJhcGV1dGljIHVzZTwv
a2V5d29yZD48a2V5d29yZD5QbGFzbWFibGFzdGljIEx5bXBob21hLypkcnVnIHRoZXJhcHk8L2tl
eXdvcmQ+PGtleXdvcmQ+UHJlZG5pc29uZS90aGVyYXBldXRpYyB1c2U8L2tleXdvcmQ+PGtleXdv
cmQ+U3luZGVjYW4tMTwva2V5d29yZD48a2V5d29yZD5WaW5jcmlzdGluZS90aGVyYXBldXRpYyB1
c2U8L2tleXdvcmQ+PGtleXdvcmQ+Y2hlbW90aGVyYXB5PC9rZXl3b3JkPjxrZXl3b3JkPmhhZW1h
dG9sb2d5IChpbmNsIGJsb29kIHRyYW5zZnVzaW9uKTwva2V5d29yZD48L2tleXdvcmRzPjxkYXRl
cz48eWVhcj4yMDIwPC95ZWFyPjxwdWItZGF0ZXM+PGRhdGU+U2VwIDI5PC9kYXRlPjwvcHViLWRh
dGVzPjwvZGF0ZXM+PGlzYm4+MTc1Ny03OTBYIChFbGVjdHJvbmljKSYjeEQ7MTc1Ny03OTBYIChM
aW5raW5nKTwvaXNibj48YWNjZXNzaW9uLW51bT4zMjk5NDI2ODwvYWNjZXNzaW9uLW51bT48dXJs
cz48cmVsYXRlZC11cmxzPjx1cmw+aHR0cHM6Ly93d3cubmNiaS5ubG0ubmloLmdvdi9wdWJtZWQv
MzI5OTQyNjg8L3VybD48L3JlbGF0ZWQtdXJscz48L3VybHM+PGN1c3RvbTI+UE1DNzUyNjMxOTwv
Y3VzdG9tMj48ZWxlY3Ryb25pYy1yZXNvdXJjZS1udW0+MTAuMTEzNi9iY3ItMjAyMC0yMzU4MTY8
L2VsZWN0cm9uaWMtcmVzb3VyY2UtbnVtPjwvcmVjb3JkPjwvQ2l0ZT48L0VuZE5vdGU+AG=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NYXJ2eWluPC9BdXRob3I+PFllYXI+MjAyMDwvWWVhcj48
UmVjTnVtPjY8L1JlY051bT48RGlzcGxheVRleHQ+PHN0eWxlIGZhY2U9InN1cGVyc2NyaXB0Ij44
PC9zdHlsZT48L0Rpc3BsYXlUZXh0PjxyZWNvcmQ+PHJlYy1udW1iZXI+NjwvcmVjLW51bWJlcj48
Zm9yZWlnbi1rZXlzPjxrZXkgYXBwPSJFTiIgZGItaWQ9ImV4djU1enN2cWRydDAyZWVhZnN2NTUw
d3Nzc2VheGZmZjl3cyIgdGltZXN0YW1wPSIxNjg2Njc4NzMwIj42PC9rZXk+PC9mb3JlaWduLWtl
eXM+PHJlZi10eXBlIG5hbWU9IkpvdXJuYWwgQXJ0aWNsZSI+MTc8L3JlZi10eXBlPjxjb250cmli
dXRvcnM+PGF1dGhvcnM+PGF1dGhvcj5NYXJ2eWluLCBLLjwvYXV0aG9yPjxhdXRob3I+VGpvbm5m
am9yZCwgRS4gQi48L2F1dGhvcj48YXV0aG9yPkJyZWxhbmQsIFUuIE0uPC9hdXRob3I+PGF1dGhv
cj5Uam9ubmZqb3JkLCBHLiBFLjwvYXV0aG9yPjwvYXV0aG9ycz48L2NvbnRyaWJ1dG9ycz48YXV0
aC1hZGRyZXNzPkRlcGFydG1lbnQgb2YgSGFlbWF0b2xvZ3ksIFN5a2VodXNldCBPc3Rmb2xkIEhG
LCBHcmFsdW0sIE9zdGZvbGQsIE5vcndheSBtYXJ2eWluQGdtYWlsLmNvbS4mI3hEO0RlcGFydG1l
bnQgb2YgSGFlbWF0b2xvZ3ksIFN5a2VodXNldCBPc3Rmb2xkIEhGLCBHcmFsdW0sIE9zdGZvbGQs
IE5vcndheS4mI3hEO0RlcGFydG1lbnQgb2YgSGFlbWF0b2xvZ3ksIE9zbG8gVW5pdmVyc2l0ZXRz
c3lrZWh1cywgT3NsbywgTm9yd2F5LjwvYXV0aC1hZGRyZXNzPjx0aXRsZXM+PHRpdGxlPlRyYW5z
Zm9ybWF0aW9uIHRvIHBsYXNtYWJsYXN0aWMgbHltcGhvbWEgaW4gQ0xMIHVwb24gaWJydXRpbmli
IHRyZWF0bWVudDwvdGl0bGU+PHNlY29uZGFyeS10aXRsZT5CTUogQ2FzZSBSZXA8L3NlY29uZGFy
eS10aXRsZT48L3RpdGxlcz48cGVyaW9kaWNhbD48ZnVsbC10aXRsZT5CTUogQ2FzZSBSZXA8L2Z1
bGwtdGl0bGU+PC9wZXJpb2RpY2FsPjx2b2x1bWU+MTM8L3ZvbHVtZT48bnVtYmVyPjk8L251bWJl
cj48ZWRpdGlvbj4yMDIwLzEwLzAxPC9lZGl0aW9uPjxrZXl3b3Jkcz48a2V5d29yZD5BZGVuaW5l
LyphbmFsb2dzICZhbXA7IGRlcml2YXRpdmVzL3RoZXJhcGV1dGljIHVzZTwva2V5d29yZD48a2V5
d29yZD5BbnRpYm9kaWVzLCBNb25vY2xvbmFsL3RoZXJhcGV1dGljIHVzZTwva2V5d29yZD48a2V5
d29yZD5BbnRpbmVvcGxhc3RpYyBDb21iaW5lZCBDaGVtb3RoZXJhcHkgUHJvdG9jb2xzL3RoZXJh
cGV1dGljIHVzZTwva2V5d29yZD48a2V5d29yZD5DZWxsIFRyYW5zZm9ybWF0aW9uLCBOZW9wbGFz
dGljLypkcnVnIGVmZmVjdHM8L2tleXdvcmQ+PGtleXdvcmQ+Q3ljbG9waG9zcGhhbWlkZS90aGVy
YXBldXRpYyB1c2U8L2tleXdvcmQ+PGtleXdvcmQ+RG94b3J1YmljaW4vdGhlcmFwZXV0aWMgdXNl
PC9rZXl3b3JkPjxrZXl3b3JkPkZhdGFsIE91dGNvbWU8L2tleXdvcmQ+PGtleXdvcmQ+SHVtYW5z
PC9rZXl3b3JkPjxrZXl3b3JkPkltbXVub2xvZ2ljIEZhY3RvcnMvdGhlcmFwZXV0aWMgdXNlPC9r
ZXl3b3JkPjxrZXl3b3JkPkxldWtlbWlhLCBMeW1waG9jeXRpYywgQ2hyb25pYywgQi1DZWxsLypk
cnVnIHRoZXJhcHk8L2tleXdvcmQ+PGtleXdvcmQ+TWFsZTwva2V5d29yZD48a2V5d29yZD5NaWRk
bGUgQWdlZDwva2V5d29yZD48a2V5d29yZD5OZW9wbGFzbSBSZWN1cnJlbmNlLCBMb2NhbC9kcnVn
IHRoZXJhcHk8L2tleXdvcmQ+PGtleXdvcmQ+UGlwZXJpZGluZXMvKnRoZXJhcGV1dGljIHVzZTwv
a2V5d29yZD48a2V5d29yZD5QbGFzbWFibGFzdGljIEx5bXBob21hLypkcnVnIHRoZXJhcHk8L2tl
eXdvcmQ+PGtleXdvcmQ+UHJlZG5pc29uZS90aGVyYXBldXRpYyB1c2U8L2tleXdvcmQ+PGtleXdv
cmQ+U3luZGVjYW4tMTwva2V5d29yZD48a2V5d29yZD5WaW5jcmlzdGluZS90aGVyYXBldXRpYyB1
c2U8L2tleXdvcmQ+PGtleXdvcmQ+Y2hlbW90aGVyYXB5PC9rZXl3b3JkPjxrZXl3b3JkPmhhZW1h
dG9sb2d5IChpbmNsIGJsb29kIHRyYW5zZnVzaW9uKTwva2V5d29yZD48L2tleXdvcmRzPjxkYXRl
cz48eWVhcj4yMDIwPC95ZWFyPjxwdWItZGF0ZXM+PGRhdGU+U2VwIDI5PC9kYXRlPjwvcHViLWRh
dGVzPjwvZGF0ZXM+PGlzYm4+MTc1Ny03OTBYIChFbGVjdHJvbmljKSYjeEQ7MTc1Ny03OTBYIChM
aW5raW5nKTwvaXNibj48YWNjZXNzaW9uLW51bT4zMjk5NDI2ODwvYWNjZXNzaW9uLW51bT48dXJs
cz48cmVsYXRlZC11cmxzPjx1cmw+aHR0cHM6Ly93d3cubmNiaS5ubG0ubmloLmdvdi9wdWJtZWQv
MzI5OTQyNjg8L3VybD48L3JlbGF0ZWQtdXJscz48L3VybHM+PGN1c3RvbTI+UE1DNzUyNjMxOTwv
Y3VzdG9tMj48ZWxlY3Ryb25pYy1yZXNvdXJjZS1udW0+MTAuMTEzNi9iY3ItMjAyMC0yMzU4MTY8
L2VsZWN0cm9uaWMtcmVzb3VyY2UtbnVtPjwvcmVjb3JkPjwvQ2l0ZT48L0VuZE5vdGU+AG=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.DATA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8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7F1156D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M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6CFEE08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5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1EB976D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61D077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Y,24 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2B34189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9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1E5E33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Lymph node</w:t>
            </w:r>
          </w:p>
        </w:tc>
        <w:tc>
          <w:tcPr>
            <w:tcW w:w="381" w:type="pct"/>
          </w:tcPr>
          <w:p w14:paraId="50E6F977" w14:textId="3707948F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Y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B4967AE" w14:textId="52ACF95B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PBL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A1B5461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eg (EBER-ISH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580E2BB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,</w:t>
            </w:r>
          </w:p>
          <w:p w14:paraId="6C87037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94 m</w:t>
            </w:r>
          </w:p>
        </w:tc>
      </w:tr>
      <w:tr w:rsidR="006D2883" w:rsidRPr="00651A9F" w14:paraId="48300DA7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7C6B334D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Gasljevic G et al.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HYXNsamV2aWM8L0F1dGhvcj48WWVhcj4yMDIwPC9ZZWFy
PjxSZWNOdW0+NzwvUmVjTnVtPjxEaXNwbGF5VGV4dD48c3R5bGUgZmFjZT0ic3VwZXJzY3JpcHQi
Pjk8L3N0eWxlPjwvRGlzcGxheVRleHQ+PHJlY29yZD48cmVjLW51bWJlcj43PC9yZWMtbnVtYmVy
Pjxmb3JlaWduLWtleXM+PGtleSBhcHA9IkVOIiBkYi1pZD0iZXh2NTV6c3ZxZHJ0MDJlZWFmc3Y1
NTB3c3NzZWF4ZmZmOXdzIiB0aW1lc3RhbXA9IjE2ODY2Nzg3ODciPjc8L2tleT48L2ZvcmVpZ24t
a2V5cz48cmVmLXR5cGUgbmFtZT0iSm91cm5hbCBBcnRpY2xlIj4xNzwvcmVmLXR5cGU+PGNvbnRy
aWJ1dG9ycz48YXV0aG9ycz48YXV0aG9yPkdhc2xqZXZpYywgRy48L2F1dGhvcj48YXV0aG9yPkdy
YXQsIE0uPC9hdXRob3I+PGF1dGhvcj5LbG9ib3ZlcyBQcmV2b2RuaWssIFYuPC9hdXRob3I+PGF1
dGhvcj5HcmNhciBLdXptYW5vdiwgQi48L2F1dGhvcj48YXV0aG9yPkdhemljLCBCLjwvYXV0aG9y
PjxhdXRob3I+TG92cmVjaWMsIEwuPC9hdXRob3I+PGF1dGhvcj5Qb2Rnb3JuaWssIEguPC9hdXRo
b3I+PC9hdXRob3JzPjwvY29udHJpYnV0b3JzPjxhdXRoLWFkZHJlc3M+RGVwYXJ0bWVudCBvZiBQ
YXRob2xvZ3ksIEluc3RpdHV0ZSBvZiBPbmNvbG9neSwgTGp1YmxqYW5hLCBTbG92ZW5pYS4mI3hE
O0RlcGFydG1lbnQgb2YgSGVtYXRvbG9neSwgR2VuZXJhbCBIb3NwaXRhbCBDZWxqZSwgQ2VsamUs
IFNsb3ZlbmlhLiYjeEQ7RGVwYXJ0bWVudCBvZiBDeXRvbG9neSwgSW5zdGl0dXRlIG9mIE9uY29s
b2d5LCBManVibGphbmEsIFNsb3ZlbmlhLiYjeEQ7Q2xpbmljYWwgSW5zdGl0dXRlIG9mIE1lZGlj
YWwgR2VuZXRpY3MsIFVuaXZlcnNpdHkgTWVkaWNhbCBDZW50ZXIgTGp1YmxqYW5hLCBManVibGph
bmEsIFNsb3ZlbmlhLiYjeEQ7RGVwYXJ0bWVudCBvZiBIZW1hdG9sb2d5LCBVbml2ZXJzaXR5IE1l
ZGljYWwgQ2VudGVyIExqdWJsamFuYSwgTGp1YmxqYW5hLCBTbG92ZW5pYS48L2F1dGgtYWRkcmVz
cz48dGl0bGVzPjx0aXRsZT5DaHJvbmljIEx5bXBob2N5dGljIExldWtlbWlhIHdpdGggRGl2ZXJn
ZW50IFJpY2h0ZXImYXBvcztzIFRyYW5zZm9ybWF0aW9uIGludG8gYSBDbG9uYWxseSBSZWxhdGVk
IENsYXNzaWNhbCBIb2Rna2luJmFwb3M7cyBhbmQgUGxhc21hYmxhc3RpYyBMeW1waG9tYTogQSBD
YXNlIFJlcG9ydDwvdGl0bGU+PHNlY29uZGFyeS10aXRsZT5DYXNlIFJlcCBPbmNvbDwvc2Vjb25k
YXJ5LXRpdGxlPjwvdGl0bGVzPjxwZXJpb2RpY2FsPjxmdWxsLXRpdGxlPkNhc2UgUmVwIE9uY29s
PC9mdWxsLXRpdGxlPjwvcGVyaW9kaWNhbD48cGFnZXM+MTIwLTEyOTwvcGFnZXM+PHZvbHVtZT4x
Mzwvdm9sdW1lPjxudW1iZXI+MTwvbnVtYmVyPjxlZGl0aW9uPjIwMjAvMDQvMDI8L2VkaXRpb24+
PGtleXdvcmRzPjxrZXl3b3JkPkNocm9uaWMgbHltcGhvY3l0aWMgbGV1a2VtaWE8L2tleXdvcmQ+
PGtleXdvcmQ+Q2xhc3NpY2FsIEhvZGdraW4mYXBvcztzIGx5bXBob21hPC9rZXl3b3JkPjxrZXl3
b3JkPlBsYXNtYWJsYXN0aWMgbHltcGhvbWE8L2tleXdvcmQ+PGtleXdvcmQ+UmljaHRlciZhcG9z
O3MgdHJhbnNmb3JtYXRpb248L2tleXdvcmQ+PGtleXdvcmQ+VHJpc29teSAxMjwva2V5d29yZD48
L2tleXdvcmRzPjxkYXRlcz48eWVhcj4yMDIwPC95ZWFyPjxwdWItZGF0ZXM+PGRhdGU+SmFuLUFw
cjwvZGF0ZT48L3B1Yi1kYXRlcz48L2RhdGVzPjxpc2JuPjE2NjItNjU3NSAoUHJpbnQpJiN4RDsx
NjYyLTY1NzUgKEVsZWN0cm9uaWMpJiN4RDsxNjYyLTY1NzUgKExpbmtpbmcpPC9pc2JuPjxhY2Nl
c3Npb24tbnVtPjMyMjMxNTMzPC9hY2Nlc3Npb24tbnVtPjx1cmxzPjxyZWxhdGVkLXVybHM+PHVy
bD5odHRwczovL3d3dy5uY2JpLm5sbS5uaWguZ292L3B1Ym1lZC8zMjIzMTUzMzwvdXJsPjwvcmVs
YXRlZC11cmxzPjwvdXJscz48Y3VzdG9tMj5QTUM3MDk4MzM2PC9jdXN0b20yPjxlbGVjdHJvbmlj
LXJlc291cmNlLW51bT4xMC4xMTU5LzAwMDUwNTY4MzwvZWxlY3Ryb25pYy1yZXNvdXJjZS1udW0+
PC9yZWNvcmQ+PC9DaXRlPjwvRW5kTm90ZT5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HYXNsamV2aWM8L0F1dGhvcj48WWVhcj4yMDIwPC9ZZWFy
PjxSZWNOdW0+NzwvUmVjTnVtPjxEaXNwbGF5VGV4dD48c3R5bGUgZmFjZT0ic3VwZXJzY3JpcHQi
Pjk8L3N0eWxlPjwvRGlzcGxheVRleHQ+PHJlY29yZD48cmVjLW51bWJlcj43PC9yZWMtbnVtYmVy
Pjxmb3JlaWduLWtleXM+PGtleSBhcHA9IkVOIiBkYi1pZD0iZXh2NTV6c3ZxZHJ0MDJlZWFmc3Y1
NTB3c3NzZWF4ZmZmOXdzIiB0aW1lc3RhbXA9IjE2ODY2Nzg3ODciPjc8L2tleT48L2ZvcmVpZ24t
a2V5cz48cmVmLXR5cGUgbmFtZT0iSm91cm5hbCBBcnRpY2xlIj4xNzwvcmVmLXR5cGU+PGNvbnRy
aWJ1dG9ycz48YXV0aG9ycz48YXV0aG9yPkdhc2xqZXZpYywgRy48L2F1dGhvcj48YXV0aG9yPkdy
YXQsIE0uPC9hdXRob3I+PGF1dGhvcj5LbG9ib3ZlcyBQcmV2b2RuaWssIFYuPC9hdXRob3I+PGF1
dGhvcj5HcmNhciBLdXptYW5vdiwgQi48L2F1dGhvcj48YXV0aG9yPkdhemljLCBCLjwvYXV0aG9y
PjxhdXRob3I+TG92cmVjaWMsIEwuPC9hdXRob3I+PGF1dGhvcj5Qb2Rnb3JuaWssIEguPC9hdXRo
b3I+PC9hdXRob3JzPjwvY29udHJpYnV0b3JzPjxhdXRoLWFkZHJlc3M+RGVwYXJ0bWVudCBvZiBQ
YXRob2xvZ3ksIEluc3RpdHV0ZSBvZiBPbmNvbG9neSwgTGp1YmxqYW5hLCBTbG92ZW5pYS4mI3hE
O0RlcGFydG1lbnQgb2YgSGVtYXRvbG9neSwgR2VuZXJhbCBIb3NwaXRhbCBDZWxqZSwgQ2VsamUs
IFNsb3ZlbmlhLiYjeEQ7RGVwYXJ0bWVudCBvZiBDeXRvbG9neSwgSW5zdGl0dXRlIG9mIE9uY29s
b2d5LCBManVibGphbmEsIFNsb3ZlbmlhLiYjeEQ7Q2xpbmljYWwgSW5zdGl0dXRlIG9mIE1lZGlj
YWwgR2VuZXRpY3MsIFVuaXZlcnNpdHkgTWVkaWNhbCBDZW50ZXIgTGp1YmxqYW5hLCBManVibGph
bmEsIFNsb3ZlbmlhLiYjeEQ7RGVwYXJ0bWVudCBvZiBIZW1hdG9sb2d5LCBVbml2ZXJzaXR5IE1l
ZGljYWwgQ2VudGVyIExqdWJsamFuYSwgTGp1YmxqYW5hLCBTbG92ZW5pYS48L2F1dGgtYWRkcmVz
cz48dGl0bGVzPjx0aXRsZT5DaHJvbmljIEx5bXBob2N5dGljIExldWtlbWlhIHdpdGggRGl2ZXJn
ZW50IFJpY2h0ZXImYXBvcztzIFRyYW5zZm9ybWF0aW9uIGludG8gYSBDbG9uYWxseSBSZWxhdGVk
IENsYXNzaWNhbCBIb2Rna2luJmFwb3M7cyBhbmQgUGxhc21hYmxhc3RpYyBMeW1waG9tYTogQSBD
YXNlIFJlcG9ydDwvdGl0bGU+PHNlY29uZGFyeS10aXRsZT5DYXNlIFJlcCBPbmNvbDwvc2Vjb25k
YXJ5LXRpdGxlPjwvdGl0bGVzPjxwZXJpb2RpY2FsPjxmdWxsLXRpdGxlPkNhc2UgUmVwIE9uY29s
PC9mdWxsLXRpdGxlPjwvcGVyaW9kaWNhbD48cGFnZXM+MTIwLTEyOTwvcGFnZXM+PHZvbHVtZT4x
Mzwvdm9sdW1lPjxudW1iZXI+MTwvbnVtYmVyPjxlZGl0aW9uPjIwMjAvMDQvMDI8L2VkaXRpb24+
PGtleXdvcmRzPjxrZXl3b3JkPkNocm9uaWMgbHltcGhvY3l0aWMgbGV1a2VtaWE8L2tleXdvcmQ+
PGtleXdvcmQ+Q2xhc3NpY2FsIEhvZGdraW4mYXBvcztzIGx5bXBob21hPC9rZXl3b3JkPjxrZXl3
b3JkPlBsYXNtYWJsYXN0aWMgbHltcGhvbWE8L2tleXdvcmQ+PGtleXdvcmQ+UmljaHRlciZhcG9z
O3MgdHJhbnNmb3JtYXRpb248L2tleXdvcmQ+PGtleXdvcmQ+VHJpc29teSAxMjwva2V5d29yZD48
L2tleXdvcmRzPjxkYXRlcz48eWVhcj4yMDIwPC95ZWFyPjxwdWItZGF0ZXM+PGRhdGU+SmFuLUFw
cjwvZGF0ZT48L3B1Yi1kYXRlcz48L2RhdGVzPjxpc2JuPjE2NjItNjU3NSAoUHJpbnQpJiN4RDsx
NjYyLTY1NzUgKEVsZWN0cm9uaWMpJiN4RDsxNjYyLTY1NzUgKExpbmtpbmcpPC9pc2JuPjxhY2Nl
c3Npb24tbnVtPjMyMjMxNTMzPC9hY2Nlc3Npb24tbnVtPjx1cmxzPjxyZWxhdGVkLXVybHM+PHVy
bD5odHRwczovL3d3dy5uY2JpLm5sbS5uaWguZ292L3B1Ym1lZC8zMjIzMTUzMzwvdXJsPjwvcmVs
YXRlZC11cmxzPjwvdXJscz48Y3VzdG9tMj5QTUM3MDk4MzM2PC9jdXN0b20yPjxlbGVjdHJvbmlj
LXJlc291cmNlLW51bT4xMC4xMTU5LzAwMDUwNTY4MzwvZWxlY3Ryb25pYy1yZXNvdXJjZS1udW0+
PC9yZWNvcmQ+PC9DaXRlPjwvRW5kTm90ZT5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.DATA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9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79C167F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F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A17D3FC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7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F2C602E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472CBCE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3018ADC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3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D38D86A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Lymph node</w:t>
            </w:r>
          </w:p>
        </w:tc>
        <w:tc>
          <w:tcPr>
            <w:tcW w:w="381" w:type="pct"/>
          </w:tcPr>
          <w:p w14:paraId="75684DBD" w14:textId="38DAFDA1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Y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8D320B7" w14:textId="4D594992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Composite</w:t>
            </w:r>
          </w:p>
          <w:p w14:paraId="369AEDE3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CHL and PBL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0A4FC65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eg (EBER-ISH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473B438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,</w:t>
            </w:r>
          </w:p>
          <w:p w14:paraId="65D56FD4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32 m</w:t>
            </w:r>
          </w:p>
        </w:tc>
      </w:tr>
      <w:tr w:rsidR="006D2883" w:rsidRPr="00651A9F" w14:paraId="2C2D080B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7688A03F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Hatzimichael E et al.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&lt;EndNote&gt;&lt;Cite&gt;&lt;Author&gt;Hatzimichael&lt;/Author&gt;&lt;Year&gt;2017&lt;/Year&gt;&lt;RecNum&gt;22&lt;/RecNum&gt;&lt;DisplayText&gt;&lt;style face="superscript"&gt;10&lt;/style&gt;&lt;/DisplayText&gt;&lt;record&gt;&lt;rec-number&gt;22&lt;/rec-number&gt;&lt;foreign-keys&gt;&lt;key app="EN" db-id="exv55zsvqdrt02eeafsv550wssseaxfff9ws" timestamp="1686681221"&gt;22&lt;/key&gt;&lt;/foreign-keys&gt;&lt;ref-type name="Journal Article"&gt;17&lt;/ref-type&gt;&lt;contributors&gt;&lt;authors&gt;&lt;author&gt;Hatzimichael, E.&lt;/author&gt;&lt;author&gt;Papathanasiou, K.&lt;/author&gt;&lt;author&gt;Zerdes, I.&lt;/author&gt;&lt;author&gt;Flindris, S.&lt;/author&gt;&lt;author&gt;Papoudou-Bai, A.&lt;/author&gt;&lt;author&gt;Kapsali, E.&lt;/author&gt;&lt;/authors&gt;&lt;/contributors&gt;&lt;auth-address&gt;Department of Hematology, University Hospital of Ioannina, Ioannina, Greece.&amp;#xD;Department of Pathology, University Hospital of Ioannina, Ioannina, Greece.&lt;/auth-address&gt;&lt;titles&gt;&lt;title&gt;Plasmablastic Lymphoma with Coexistence of Chronic Lymphocytic Leukemia in an Immunocompetent Patient: A Case Report and Mini-Review&lt;/title&gt;&lt;secondary-title&gt;Case Rep Hematol&lt;/secondary-title&gt;&lt;/titles&gt;&lt;periodical&gt;&lt;full-title&gt;Case Rep Hematol&lt;/full-title&gt;&lt;/periodical&gt;&lt;pages&gt;2861596&lt;/pages&gt;&lt;volume&gt;2017&lt;/volume&gt;&lt;edition&gt;2018/02/02&lt;/edition&gt;&lt;dates&gt;&lt;year&gt;2017&lt;/year&gt;&lt;/dates&gt;&lt;isbn&gt;2090-6560 (Print)&amp;#xD;2090-6579 (Electronic)&amp;#xD;2090-6579 (Linking)&lt;/isbn&gt;&lt;accession-num&gt;29387498&lt;/accession-num&gt;&lt;urls&gt;&lt;related-urls&gt;&lt;url&gt;https://www.ncbi.nlm.nih.gov/pubmed/29387498&lt;/url&gt;&lt;/related-urls&gt;&lt;/urls&gt;&lt;custom2&gt;PMC5735622&lt;/custom2&gt;&lt;electronic-resource-num&gt;10.1155/2017/2861596&lt;/electronic-resource-num&gt;&lt;/record&gt;&lt;/Cite&gt;&lt;/EndNote&gt;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10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2789642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M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729481B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6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5BFFD77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16B86E9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52379D4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D05840B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Lymph node, </w:t>
            </w:r>
          </w:p>
          <w:p w14:paraId="37A78585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bone &amp; GI </w:t>
            </w:r>
          </w:p>
        </w:tc>
        <w:tc>
          <w:tcPr>
            <w:tcW w:w="381" w:type="pct"/>
          </w:tcPr>
          <w:p w14:paraId="2946098C" w14:textId="06F68F5B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S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0BA0BE5" w14:textId="27BA1861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CLL and PBL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C671C17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Pos (EBER-ISH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AAD9EA2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,</w:t>
            </w:r>
          </w:p>
          <w:p w14:paraId="01AB857F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.5 m</w:t>
            </w:r>
          </w:p>
        </w:tc>
      </w:tr>
      <w:tr w:rsidR="006D2883" w:rsidRPr="00651A9F" w14:paraId="49F946D7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569A5C99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Ronchi A et al.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&lt;EndNote&gt;&lt;Cite&gt;&lt;Author&gt;Ronchi&lt;/Author&gt;&lt;Year&gt;2017&lt;/Year&gt;&lt;RecNum&gt;8&lt;/RecNum&gt;&lt;DisplayText&gt;&lt;style face="superscript"&gt;11&lt;/style&gt;&lt;/DisplayText&gt;&lt;record&gt;&lt;rec-number&gt;8&lt;/rec-number&gt;&lt;foreign-keys&gt;&lt;key app="EN" db-id="exv55zsvqdrt02eeafsv550wssseaxfff9ws" timestamp="1686678835"&gt;8&lt;/key&gt;&lt;/foreign-keys&gt;&lt;ref-type name="Journal Article"&gt;17&lt;/ref-type&gt;&lt;contributors&gt;&lt;authors&gt;&lt;author&gt;Ronchi, A.&lt;/author&gt;&lt;author&gt;Marra, L.&lt;/author&gt;&lt;author&gt;Frigeri, F.&lt;/author&gt;&lt;author&gt;Botti, G.&lt;/author&gt;&lt;author&gt;Franco, R.&lt;/author&gt;&lt;author&gt;De Chiara, A.&lt;/author&gt;&lt;/authors&gt;&lt;/contributors&gt;&lt;auth-address&gt;*Pathology Unit, Seconda Universita degli Studi di Napol daggerPathology Unit double daggerHematology Unit, Istituto Nazionale dei Tumori &amp;quot;Pascale&amp;quot;, Naples, Italy.&lt;/auth-address&gt;&lt;titles&gt;&lt;title&gt;Richter Syndrome With Plasmablastic Lymphoma at Primary Diagnosis: A Case Report With a Review of the Literature&lt;/title&gt;&lt;secondary-title&gt;Appl Immunohistochem Mol Morphol&lt;/secondary-title&gt;&lt;/titles&gt;&lt;periodical&gt;&lt;full-title&gt;Appl Immunohistochem Mol Morphol&lt;/full-title&gt;&lt;/periodical&gt;&lt;pages&gt;e40-e45&lt;/pages&gt;&lt;volume&gt;25&lt;/volume&gt;&lt;number&gt;6&lt;/number&gt;&lt;edition&gt;2016/11/02&lt;/edition&gt;&lt;keywords&gt;&lt;keyword&gt;Humans&lt;/keyword&gt;&lt;keyword&gt;Male&lt;/keyword&gt;&lt;keyword&gt;Middle Aged&lt;/keyword&gt;&lt;keyword&gt;Plasmablastic Lymphoma/*complications&lt;/keyword&gt;&lt;/keywords&gt;&lt;dates&gt;&lt;year&gt;2017&lt;/year&gt;&lt;pub-dates&gt;&lt;date&gt;Jul&lt;/date&gt;&lt;/pub-dates&gt;&lt;/dates&gt;&lt;isbn&gt;1533-4058 (Electronic)&amp;#xD;1533-4058 (Linking)&lt;/isbn&gt;&lt;accession-num&gt;27801729&lt;/accession-num&gt;&lt;urls&gt;&lt;related-urls&gt;&lt;url&gt;https://www.ncbi.nlm.nih.gov/pubmed/27801729&lt;/url&gt;&lt;/related-urls&gt;&lt;/urls&gt;&lt;electronic-resource-num&gt;10.1097/PAI.0000000000000441&lt;/electronic-resource-num&gt;&lt;/record&gt;&lt;/Cite&gt;&lt;/EndNote&gt;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11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ADF38D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M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0937E98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6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56C70F4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C35EB0C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B872438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A8551BC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Lymph node</w:t>
            </w:r>
          </w:p>
        </w:tc>
        <w:tc>
          <w:tcPr>
            <w:tcW w:w="381" w:type="pct"/>
          </w:tcPr>
          <w:p w14:paraId="44F3798D" w14:textId="3BE6597F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Y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79D6785" w14:textId="276E139F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CLL and PBL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C994B6E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eg (EBER-ISH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FEFAD6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,</w:t>
            </w:r>
          </w:p>
          <w:p w14:paraId="38DB23CD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NOS </w:t>
            </w:r>
          </w:p>
        </w:tc>
      </w:tr>
      <w:tr w:rsidR="006D2883" w:rsidRPr="00651A9F" w14:paraId="746C54EE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7B1F780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Chan KL et al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DaGFuPC9BdXRob3I+PFllYXI+MjAxNzwvWWVhcj48UmVj
TnVtPjEyPC9SZWNOdW0+PERpc3BsYXlUZXh0PjxzdHlsZSBmYWNlPSJzdXBlcnNjcmlwdCI+MTI8
L3N0eWxlPjwvRGlzcGxheVRleHQ+PHJlY29yZD48cmVjLW51bWJlcj4xMjwvcmVjLW51bWJlcj48
Zm9yZWlnbi1rZXlzPjxrZXkgYXBwPSJFTiIgZGItaWQ9ImV4djU1enN2cWRydDAyZWVhZnN2NTUw
d3Nzc2VheGZmZjl3cyIgdGltZXN0YW1wPSIxNjg2Njc4OTIxIj4xMjwva2V5PjwvZm9yZWlnbi1r
ZXlzPjxyZWYtdHlwZSBuYW1lPSJKb3VybmFsIEFydGljbGUiPjE3PC9yZWYtdHlwZT48Y29udHJp
YnV0b3JzPjxhdXRob3JzPjxhdXRob3I+Q2hhbiwgSy4gTC48L2F1dGhvcj48YXV0aG9yPkJsb21i
ZXJ5LCBQLjwvYXV0aG9yPjxhdXRob3I+Sm9uZXMsIEsuPC9hdXRob3I+PGF1dGhvcj5MYWRlLCBT
LjwvYXV0aG9yPjxhdXRob3I+Q2FybmV5LCBELjwvYXV0aG9yPjxhdXRob3I+VHJhbiwgSC48L2F1
dGhvcj48YXV0aG9yPlNleW1vdXIsIEouIEYuPC9hdXRob3I+PGF1dGhvcj5UYW0sIEMuIFMuPC9h
dXRob3I+PC9hdXRob3JzPjwvY29udHJpYnV0b3JzPjxhdXRoLWFkZHJlc3M+RGVwYXJ0bWVudCBv
ZiBIYWVtYXRvbG9neSwgUGV0ZXIgTWFjQ2FsbHVtIENhbmNlciBDZW50cmUsIFZpY3RvcmlhLCBB
dXN0cmFsaWEuJiN4RDtEZXBhcnRtZW50IG9mIEFuYXRvbWljYWwgUGF0aG9sb2d5LCBQZXRlciBN
YWNDYWxsdW0gQ2FuY2VyIENlbnRyZSwgVmljdG9yaWEsIEF1c3RyYWxpYS4mI3hEO0RlcGFydG1l
bnQgb2YgSGFlbWF0b2xvZ3ksIEZyYW5rc3RvbiBIb3NwaXRhbCwgVmljdG9yaWEsIEF1c3RyYWxp
YS4mI3hEO1RoZSBVbml2ZXJzaXR5IG9mIE1lbGJvdXJuZSwgVmljdG9yaWEsIEF1c3RyYWxpYS48
L2F1dGgtYWRkcmVzcz48dGl0bGVzPjx0aXRsZT5QbGFzbWFibGFzdGljIFJpY2h0ZXIgdHJhbnNm
b3JtYXRpb24gYXMgYSByZXNpc3RhbmNlIG1lY2hhbmlzbSBmb3IgY2hyb25pYyBseW1waG9jeXRp
YyBsZXVrYWVtaWEgdHJlYXRlZCB3aXRoIEJDUiBzaWduYWxsaW5nIGluaGliaXRvcnM8L3RpdGxl
PjxzZWNvbmRhcnktdGl0bGU+QnIgSiBIYWVtYXRvbDwvc2Vjb25kYXJ5LXRpdGxlPjwvdGl0bGVz
PjxwZXJpb2RpY2FsPjxmdWxsLXRpdGxlPkJyIEogSGFlbWF0b2w8L2Z1bGwtdGl0bGU+PC9wZXJp
b2RpY2FsPjxwYWdlcz4zMjQtMzI4PC9wYWdlcz48dm9sdW1lPjE3Nzwvdm9sdW1lPjxudW1iZXI+
MjwvbnVtYmVyPjxlZGl0aW9uPjIwMTYvMDUvMjA8L2VkaXRpb24+PGtleXdvcmRzPjxrZXl3b3Jk
Pkh1bWFuczwva2V5d29yZD48a2V5d29yZD4qTGV1a2VtaWEsIEx5bXBob2N5dGljLCBDaHJvbmlj
LCBCLUNlbGw8L2tleXdvcmQ+PGtleXdvcmQ+Kkx5bXBob21hLCBMYXJnZSBCLUNlbGwsIERpZmZ1
c2U8L2tleXdvcmQ+PGtleXdvcmQ+UGxhc21hIENlbGxzPC9rZXl3b3JkPjxrZXl3b3JkPkItY2Vs
bCByZWNlcHRvciBzaWduYWxsaW5nIGluaGliaXRvcnM8L2tleXdvcmQ+PGtleXdvcmQ+Q2hyb25p
YyBseW1waG9jeXRpYyBsZXVrYWVtaWE8L2tleXdvcmQ+PGtleXdvcmQ+aWJydXRpbmliPC9rZXl3
b3JkPjxrZXl3b3JkPnBsYXNtYWJsYXN0aWMgbHltcGhvbWE8L2tleXdvcmQ+PGtleXdvcmQ+cmlj
aHRlciB0cmFuc2Zvcm1hdGlvbjwva2V5d29yZD48L2tleXdvcmRzPjxkYXRlcz48eWVhcj4yMDE3
PC95ZWFyPjxwdWItZGF0ZXM+PGRhdGU+QXByPC9kYXRlPjwvcHViLWRhdGVzPjwvZGF0ZXM+PGlz
Ym4+MTM2NS0yMTQxIChFbGVjdHJvbmljKSYjeEQ7MDAwNy0xMDQ4IChMaW5raW5nKTwvaXNibj48
YWNjZXNzaW9uLW51bT4yNzE5NjEyNzwvYWNjZXNzaW9uLW51bT48dXJscz48cmVsYXRlZC11cmxz
Pjx1cmw+aHR0cHM6Ly93d3cubmNiaS5ubG0ubmloLmdvdi9wdWJtZWQvMjcxOTYxMjc8L3VybD48
L3JlbGF0ZWQtdXJscz48L3VybHM+PGVsZWN0cm9uaWMtcmVzb3VyY2UtbnVtPjEwLjExMTEvYmpo
LjE0MDYyPC9lbGVjdHJvbmljLXJlc291cmNlLW51bT48L3JlY29yZD48L0NpdGU+PC9FbmROb3Rl
PgB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DaGFuPC9BdXRob3I+PFllYXI+MjAxNzwvWWVhcj48UmVj
TnVtPjEyPC9SZWNOdW0+PERpc3BsYXlUZXh0PjxzdHlsZSBmYWNlPSJzdXBlcnNjcmlwdCI+MTI8
L3N0eWxlPjwvRGlzcGxheVRleHQ+PHJlY29yZD48cmVjLW51bWJlcj4xMjwvcmVjLW51bWJlcj48
Zm9yZWlnbi1rZXlzPjxrZXkgYXBwPSJFTiIgZGItaWQ9ImV4djU1enN2cWRydDAyZWVhZnN2NTUw
d3Nzc2VheGZmZjl3cyIgdGltZXN0YW1wPSIxNjg2Njc4OTIxIj4xMjwva2V5PjwvZm9yZWlnbi1r
ZXlzPjxyZWYtdHlwZSBuYW1lPSJKb3VybmFsIEFydGljbGUiPjE3PC9yZWYtdHlwZT48Y29udHJp
YnV0b3JzPjxhdXRob3JzPjxhdXRob3I+Q2hhbiwgSy4gTC48L2F1dGhvcj48YXV0aG9yPkJsb21i
ZXJ5LCBQLjwvYXV0aG9yPjxhdXRob3I+Sm9uZXMsIEsuPC9hdXRob3I+PGF1dGhvcj5MYWRlLCBT
LjwvYXV0aG9yPjxhdXRob3I+Q2FybmV5LCBELjwvYXV0aG9yPjxhdXRob3I+VHJhbiwgSC48L2F1
dGhvcj48YXV0aG9yPlNleW1vdXIsIEouIEYuPC9hdXRob3I+PGF1dGhvcj5UYW0sIEMuIFMuPC9h
dXRob3I+PC9hdXRob3JzPjwvY29udHJpYnV0b3JzPjxhdXRoLWFkZHJlc3M+RGVwYXJ0bWVudCBv
ZiBIYWVtYXRvbG9neSwgUGV0ZXIgTWFjQ2FsbHVtIENhbmNlciBDZW50cmUsIFZpY3RvcmlhLCBB
dXN0cmFsaWEuJiN4RDtEZXBhcnRtZW50IG9mIEFuYXRvbWljYWwgUGF0aG9sb2d5LCBQZXRlciBN
YWNDYWxsdW0gQ2FuY2VyIENlbnRyZSwgVmljdG9yaWEsIEF1c3RyYWxpYS4mI3hEO0RlcGFydG1l
bnQgb2YgSGFlbWF0b2xvZ3ksIEZyYW5rc3RvbiBIb3NwaXRhbCwgVmljdG9yaWEsIEF1c3RyYWxp
YS4mI3hEO1RoZSBVbml2ZXJzaXR5IG9mIE1lbGJvdXJuZSwgVmljdG9yaWEsIEF1c3RyYWxpYS48
L2F1dGgtYWRkcmVzcz48dGl0bGVzPjx0aXRsZT5QbGFzbWFibGFzdGljIFJpY2h0ZXIgdHJhbnNm
b3JtYXRpb24gYXMgYSByZXNpc3RhbmNlIG1lY2hhbmlzbSBmb3IgY2hyb25pYyBseW1waG9jeXRp
YyBsZXVrYWVtaWEgdHJlYXRlZCB3aXRoIEJDUiBzaWduYWxsaW5nIGluaGliaXRvcnM8L3RpdGxl
PjxzZWNvbmRhcnktdGl0bGU+QnIgSiBIYWVtYXRvbDwvc2Vjb25kYXJ5LXRpdGxlPjwvdGl0bGVz
PjxwZXJpb2RpY2FsPjxmdWxsLXRpdGxlPkJyIEogSGFlbWF0b2w8L2Z1bGwtdGl0bGU+PC9wZXJp
b2RpY2FsPjxwYWdlcz4zMjQtMzI4PC9wYWdlcz48dm9sdW1lPjE3Nzwvdm9sdW1lPjxudW1iZXI+
MjwvbnVtYmVyPjxlZGl0aW9uPjIwMTYvMDUvMjA8L2VkaXRpb24+PGtleXdvcmRzPjxrZXl3b3Jk
Pkh1bWFuczwva2V5d29yZD48a2V5d29yZD4qTGV1a2VtaWEsIEx5bXBob2N5dGljLCBDaHJvbmlj
LCBCLUNlbGw8L2tleXdvcmQ+PGtleXdvcmQ+Kkx5bXBob21hLCBMYXJnZSBCLUNlbGwsIERpZmZ1
c2U8L2tleXdvcmQ+PGtleXdvcmQ+UGxhc21hIENlbGxzPC9rZXl3b3JkPjxrZXl3b3JkPkItY2Vs
bCByZWNlcHRvciBzaWduYWxsaW5nIGluaGliaXRvcnM8L2tleXdvcmQ+PGtleXdvcmQ+Q2hyb25p
YyBseW1waG9jeXRpYyBsZXVrYWVtaWE8L2tleXdvcmQ+PGtleXdvcmQ+aWJydXRpbmliPC9rZXl3
b3JkPjxrZXl3b3JkPnBsYXNtYWJsYXN0aWMgbHltcGhvbWE8L2tleXdvcmQ+PGtleXdvcmQ+cmlj
aHRlciB0cmFuc2Zvcm1hdGlvbjwva2V5d29yZD48L2tleXdvcmRzPjxkYXRlcz48eWVhcj4yMDE3
PC95ZWFyPjxwdWItZGF0ZXM+PGRhdGU+QXByPC9kYXRlPjwvcHViLWRhdGVzPjwvZGF0ZXM+PGlz
Ym4+MTM2NS0yMTQxIChFbGVjdHJvbmljKSYjeEQ7MDAwNy0xMDQ4IChMaW5raW5nKTwvaXNibj48
YWNjZXNzaW9uLW51bT4yNzE5NjEyNzwvYWNjZXNzaW9uLW51bT48dXJscz48cmVsYXRlZC11cmxz
Pjx1cmw+aHR0cHM6Ly93d3cubmNiaS5ubG0ubmloLmdvdi9wdWJtZWQvMjcxOTYxMjc8L3VybD48
L3JlbGF0ZWQtdXJscz48L3VybHM+PGVsZWN0cm9uaWMtcmVzb3VyY2UtbnVtPjEwLjExMTEvYmpo
LjE0MDYyPC9lbGVjdHJvbmljLXJlc291cmNlLW51bT48L3JlY29yZD48L0NpdGU+PC9FbmROb3Rl
PgB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.DATA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12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14B864C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M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96BD379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6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89C95D6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A2CFF9F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Y, 96 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B57382C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0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C12DFC8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GI</w:t>
            </w:r>
          </w:p>
        </w:tc>
        <w:tc>
          <w:tcPr>
            <w:tcW w:w="381" w:type="pct"/>
          </w:tcPr>
          <w:p w14:paraId="636AE237" w14:textId="0F0422E6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Y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B1FAF6E" w14:textId="0758596A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PBL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999FC82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eg (EBER-ISH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378D022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,</w:t>
            </w:r>
          </w:p>
          <w:p w14:paraId="0CD57814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02 m</w:t>
            </w:r>
          </w:p>
        </w:tc>
      </w:tr>
      <w:tr w:rsidR="006D2883" w:rsidRPr="00651A9F" w14:paraId="592D4086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7B031B1B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Chan KL et al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DaGFuPC9BdXRob3I+PFllYXI+MjAxNzwvWWVhcj48UmVj
TnVtPjEyPC9SZWNOdW0+PERpc3BsYXlUZXh0PjxzdHlsZSBmYWNlPSJzdXBlcnNjcmlwdCI+MTI8
L3N0eWxlPjwvRGlzcGxheVRleHQ+PHJlY29yZD48cmVjLW51bWJlcj4xMjwvcmVjLW51bWJlcj48
Zm9yZWlnbi1rZXlzPjxrZXkgYXBwPSJFTiIgZGItaWQ9ImV4djU1enN2cWRydDAyZWVhZnN2NTUw
d3Nzc2VheGZmZjl3cyIgdGltZXN0YW1wPSIxNjg2Njc4OTIxIj4xMjwva2V5PjwvZm9yZWlnbi1r
ZXlzPjxyZWYtdHlwZSBuYW1lPSJKb3VybmFsIEFydGljbGUiPjE3PC9yZWYtdHlwZT48Y29udHJp
YnV0b3JzPjxhdXRob3JzPjxhdXRob3I+Q2hhbiwgSy4gTC48L2F1dGhvcj48YXV0aG9yPkJsb21i
ZXJ5LCBQLjwvYXV0aG9yPjxhdXRob3I+Sm9uZXMsIEsuPC9hdXRob3I+PGF1dGhvcj5MYWRlLCBT
LjwvYXV0aG9yPjxhdXRob3I+Q2FybmV5LCBELjwvYXV0aG9yPjxhdXRob3I+VHJhbiwgSC48L2F1
dGhvcj48YXV0aG9yPlNleW1vdXIsIEouIEYuPC9hdXRob3I+PGF1dGhvcj5UYW0sIEMuIFMuPC9h
dXRob3I+PC9hdXRob3JzPjwvY29udHJpYnV0b3JzPjxhdXRoLWFkZHJlc3M+RGVwYXJ0bWVudCBv
ZiBIYWVtYXRvbG9neSwgUGV0ZXIgTWFjQ2FsbHVtIENhbmNlciBDZW50cmUsIFZpY3RvcmlhLCBB
dXN0cmFsaWEuJiN4RDtEZXBhcnRtZW50IG9mIEFuYXRvbWljYWwgUGF0aG9sb2d5LCBQZXRlciBN
YWNDYWxsdW0gQ2FuY2VyIENlbnRyZSwgVmljdG9yaWEsIEF1c3RyYWxpYS4mI3hEO0RlcGFydG1l
bnQgb2YgSGFlbWF0b2xvZ3ksIEZyYW5rc3RvbiBIb3NwaXRhbCwgVmljdG9yaWEsIEF1c3RyYWxp
YS4mI3hEO1RoZSBVbml2ZXJzaXR5IG9mIE1lbGJvdXJuZSwgVmljdG9yaWEsIEF1c3RyYWxpYS48
L2F1dGgtYWRkcmVzcz48dGl0bGVzPjx0aXRsZT5QbGFzbWFibGFzdGljIFJpY2h0ZXIgdHJhbnNm
b3JtYXRpb24gYXMgYSByZXNpc3RhbmNlIG1lY2hhbmlzbSBmb3IgY2hyb25pYyBseW1waG9jeXRp
YyBsZXVrYWVtaWEgdHJlYXRlZCB3aXRoIEJDUiBzaWduYWxsaW5nIGluaGliaXRvcnM8L3RpdGxl
PjxzZWNvbmRhcnktdGl0bGU+QnIgSiBIYWVtYXRvbDwvc2Vjb25kYXJ5LXRpdGxlPjwvdGl0bGVz
PjxwZXJpb2RpY2FsPjxmdWxsLXRpdGxlPkJyIEogSGFlbWF0b2w8L2Z1bGwtdGl0bGU+PC9wZXJp
b2RpY2FsPjxwYWdlcz4zMjQtMzI4PC9wYWdlcz48dm9sdW1lPjE3Nzwvdm9sdW1lPjxudW1iZXI+
MjwvbnVtYmVyPjxlZGl0aW9uPjIwMTYvMDUvMjA8L2VkaXRpb24+PGtleXdvcmRzPjxrZXl3b3Jk
Pkh1bWFuczwva2V5d29yZD48a2V5d29yZD4qTGV1a2VtaWEsIEx5bXBob2N5dGljLCBDaHJvbmlj
LCBCLUNlbGw8L2tleXdvcmQ+PGtleXdvcmQ+Kkx5bXBob21hLCBMYXJnZSBCLUNlbGwsIERpZmZ1
c2U8L2tleXdvcmQ+PGtleXdvcmQ+UGxhc21hIENlbGxzPC9rZXl3b3JkPjxrZXl3b3JkPkItY2Vs
bCByZWNlcHRvciBzaWduYWxsaW5nIGluaGliaXRvcnM8L2tleXdvcmQ+PGtleXdvcmQ+Q2hyb25p
YyBseW1waG9jeXRpYyBsZXVrYWVtaWE8L2tleXdvcmQ+PGtleXdvcmQ+aWJydXRpbmliPC9rZXl3
b3JkPjxrZXl3b3JkPnBsYXNtYWJsYXN0aWMgbHltcGhvbWE8L2tleXdvcmQ+PGtleXdvcmQ+cmlj
aHRlciB0cmFuc2Zvcm1hdGlvbjwva2V5d29yZD48L2tleXdvcmRzPjxkYXRlcz48eWVhcj4yMDE3
PC95ZWFyPjxwdWItZGF0ZXM+PGRhdGU+QXByPC9kYXRlPjwvcHViLWRhdGVzPjwvZGF0ZXM+PGlz
Ym4+MTM2NS0yMTQxIChFbGVjdHJvbmljKSYjeEQ7MDAwNy0xMDQ4IChMaW5raW5nKTwvaXNibj48
YWNjZXNzaW9uLW51bT4yNzE5NjEyNzwvYWNjZXNzaW9uLW51bT48dXJscz48cmVsYXRlZC11cmxz
Pjx1cmw+aHR0cHM6Ly93d3cubmNiaS5ubG0ubmloLmdvdi9wdWJtZWQvMjcxOTYxMjc8L3VybD48
L3JlbGF0ZWQtdXJscz48L3VybHM+PGVsZWN0cm9uaWMtcmVzb3VyY2UtbnVtPjEwLjExMTEvYmpo
LjE0MDYyPC9lbGVjdHJvbmljLXJlc291cmNlLW51bT48L3JlY29yZD48L0NpdGU+PC9FbmROb3Rl
PgB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DaGFuPC9BdXRob3I+PFllYXI+MjAxNzwvWWVhcj48UmVj
TnVtPjEyPC9SZWNOdW0+PERpc3BsYXlUZXh0PjxzdHlsZSBmYWNlPSJzdXBlcnNjcmlwdCI+MTI8
L3N0eWxlPjwvRGlzcGxheVRleHQ+PHJlY29yZD48cmVjLW51bWJlcj4xMjwvcmVjLW51bWJlcj48
Zm9yZWlnbi1rZXlzPjxrZXkgYXBwPSJFTiIgZGItaWQ9ImV4djU1enN2cWRydDAyZWVhZnN2NTUw
d3Nzc2VheGZmZjl3cyIgdGltZXN0YW1wPSIxNjg2Njc4OTIxIj4xMjwva2V5PjwvZm9yZWlnbi1r
ZXlzPjxyZWYtdHlwZSBuYW1lPSJKb3VybmFsIEFydGljbGUiPjE3PC9yZWYtdHlwZT48Y29udHJp
YnV0b3JzPjxhdXRob3JzPjxhdXRob3I+Q2hhbiwgSy4gTC48L2F1dGhvcj48YXV0aG9yPkJsb21i
ZXJ5LCBQLjwvYXV0aG9yPjxhdXRob3I+Sm9uZXMsIEsuPC9hdXRob3I+PGF1dGhvcj5MYWRlLCBT
LjwvYXV0aG9yPjxhdXRob3I+Q2FybmV5LCBELjwvYXV0aG9yPjxhdXRob3I+VHJhbiwgSC48L2F1
dGhvcj48YXV0aG9yPlNleW1vdXIsIEouIEYuPC9hdXRob3I+PGF1dGhvcj5UYW0sIEMuIFMuPC9h
dXRob3I+PC9hdXRob3JzPjwvY29udHJpYnV0b3JzPjxhdXRoLWFkZHJlc3M+RGVwYXJ0bWVudCBv
ZiBIYWVtYXRvbG9neSwgUGV0ZXIgTWFjQ2FsbHVtIENhbmNlciBDZW50cmUsIFZpY3RvcmlhLCBB
dXN0cmFsaWEuJiN4RDtEZXBhcnRtZW50IG9mIEFuYXRvbWljYWwgUGF0aG9sb2d5LCBQZXRlciBN
YWNDYWxsdW0gQ2FuY2VyIENlbnRyZSwgVmljdG9yaWEsIEF1c3RyYWxpYS4mI3hEO0RlcGFydG1l
bnQgb2YgSGFlbWF0b2xvZ3ksIEZyYW5rc3RvbiBIb3NwaXRhbCwgVmljdG9yaWEsIEF1c3RyYWxp
YS4mI3hEO1RoZSBVbml2ZXJzaXR5IG9mIE1lbGJvdXJuZSwgVmljdG9yaWEsIEF1c3RyYWxpYS48
L2F1dGgtYWRkcmVzcz48dGl0bGVzPjx0aXRsZT5QbGFzbWFibGFzdGljIFJpY2h0ZXIgdHJhbnNm
b3JtYXRpb24gYXMgYSByZXNpc3RhbmNlIG1lY2hhbmlzbSBmb3IgY2hyb25pYyBseW1waG9jeXRp
YyBsZXVrYWVtaWEgdHJlYXRlZCB3aXRoIEJDUiBzaWduYWxsaW5nIGluaGliaXRvcnM8L3RpdGxl
PjxzZWNvbmRhcnktdGl0bGU+QnIgSiBIYWVtYXRvbDwvc2Vjb25kYXJ5LXRpdGxlPjwvdGl0bGVz
PjxwZXJpb2RpY2FsPjxmdWxsLXRpdGxlPkJyIEogSGFlbWF0b2w8L2Z1bGwtdGl0bGU+PC9wZXJp
b2RpY2FsPjxwYWdlcz4zMjQtMzI4PC9wYWdlcz48dm9sdW1lPjE3Nzwvdm9sdW1lPjxudW1iZXI+
MjwvbnVtYmVyPjxlZGl0aW9uPjIwMTYvMDUvMjA8L2VkaXRpb24+PGtleXdvcmRzPjxrZXl3b3Jk
Pkh1bWFuczwva2V5d29yZD48a2V5d29yZD4qTGV1a2VtaWEsIEx5bXBob2N5dGljLCBDaHJvbmlj
LCBCLUNlbGw8L2tleXdvcmQ+PGtleXdvcmQ+Kkx5bXBob21hLCBMYXJnZSBCLUNlbGwsIERpZmZ1
c2U8L2tleXdvcmQ+PGtleXdvcmQ+UGxhc21hIENlbGxzPC9rZXl3b3JkPjxrZXl3b3JkPkItY2Vs
bCByZWNlcHRvciBzaWduYWxsaW5nIGluaGliaXRvcnM8L2tleXdvcmQ+PGtleXdvcmQ+Q2hyb25p
YyBseW1waG9jeXRpYyBsZXVrYWVtaWE8L2tleXdvcmQ+PGtleXdvcmQ+aWJydXRpbmliPC9rZXl3
b3JkPjxrZXl3b3JkPnBsYXNtYWJsYXN0aWMgbHltcGhvbWE8L2tleXdvcmQ+PGtleXdvcmQ+cmlj
aHRlciB0cmFuc2Zvcm1hdGlvbjwva2V5d29yZD48L2tleXdvcmRzPjxkYXRlcz48eWVhcj4yMDE3
PC95ZWFyPjxwdWItZGF0ZXM+PGRhdGU+QXByPC9kYXRlPjwvcHViLWRhdGVzPjwvZGF0ZXM+PGlz
Ym4+MTM2NS0yMTQxIChFbGVjdHJvbmljKSYjeEQ7MDAwNy0xMDQ4IChMaW5raW5nKTwvaXNibj48
YWNjZXNzaW9uLW51bT4yNzE5NjEyNzwvYWNjZXNzaW9uLW51bT48dXJscz48cmVsYXRlZC11cmxz
Pjx1cmw+aHR0cHM6Ly93d3cubmNiaS5ubG0ubmloLmdvdi9wdWJtZWQvMjcxOTYxMjc8L3VybD48
L3JlbGF0ZWQtdXJscz48L3VybHM+PGVsZWN0cm9uaWMtcmVzb3VyY2UtbnVtPjEwLjExMTEvYmpo
LjE0MDYyPC9lbGVjdHJvbmljLXJlc291cmNlLW51bT48L3JlY29yZD48L0NpdGU+PC9FbmROb3Rl
PgB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.DATA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12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133C355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M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9D97CB3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6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791E3A7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2D744A1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Y, 84 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770887D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8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330FF7F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Lymph node</w:t>
            </w:r>
          </w:p>
        </w:tc>
        <w:tc>
          <w:tcPr>
            <w:tcW w:w="381" w:type="pct"/>
          </w:tcPr>
          <w:p w14:paraId="45271C42" w14:textId="2CBB892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Y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9C68E0B" w14:textId="4AAC0ACC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PBL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1440CD9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eg (EBER-ISH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AAD93EE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,</w:t>
            </w:r>
          </w:p>
          <w:p w14:paraId="70110D04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92 m</w:t>
            </w:r>
          </w:p>
        </w:tc>
      </w:tr>
      <w:tr w:rsidR="006D2883" w:rsidRPr="00651A9F" w14:paraId="782E21A7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38112813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Evans AG et al.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&lt;EndNote&gt;&lt;Cite&gt;&lt;Author&gt;Evans&lt;/Author&gt;&lt;Year&gt;2015&lt;/Year&gt;&lt;RecNum&gt;13&lt;/RecNum&gt;&lt;DisplayText&gt;&lt;style face="superscript"&gt;13&lt;/style&gt;&lt;/DisplayText&gt;&lt;record&gt;&lt;rec-number&gt;13&lt;/rec-number&gt;&lt;foreign-keys&gt;&lt;key app="EN" db-id="exv55zsvqdrt02eeafsv550wssseaxfff9ws" timestamp="1686678979"&gt;13&lt;/key&gt;&lt;/foreign-keys&gt;&lt;ref-type name="Journal Article"&gt;17&lt;/ref-type&gt;&lt;contributors&gt;&lt;authors&gt;&lt;author&gt;Evans, A. G.&lt;/author&gt;&lt;author&gt;Rothberg, P. G.&lt;/author&gt;&lt;author&gt;Burack, W. R.&lt;/author&gt;&lt;author&gt;Huntington, S. F.&lt;/author&gt;&lt;author&gt;Porter, D. L.&lt;/author&gt;&lt;author&gt;Friedberg, J. W.&lt;/author&gt;&lt;author&gt;Liesveld, J. L.&lt;/author&gt;&lt;/authors&gt;&lt;/contributors&gt;&lt;auth-address&gt;Department of Pathology and Laboratory Medicine, University of Rochester School of Medicine and Dentistry, Rochester, NY, USA.&amp;#xD;Department of Medicine and Abramson Cancer Center, University of Pennsylvania Perelman School of Medicine, Philadelphia, PA, USA.&amp;#xD;Department of Medicine and James P. Wilmot Cancer Institute, University of Rochester School of Medicine and Dentistry, Rochester, NY, USA.&lt;/auth-address&gt;&lt;titles&gt;&lt;title&gt;Evolution to plasmablastic lymphoma evades CD19-directed chimeric antigen receptor T cells&lt;/title&gt;&lt;secondary-title&gt;Br J Haematol&lt;/secondary-title&gt;&lt;/titles&gt;&lt;periodical&gt;&lt;full-title&gt;Br J Haematol&lt;/full-title&gt;&lt;/periodical&gt;&lt;pages&gt;205-209&lt;/pages&gt;&lt;volume&gt;171&lt;/volume&gt;&lt;number&gt;2&lt;/number&gt;&lt;edition&gt;2015/06/19&lt;/edition&gt;&lt;keywords&gt;&lt;keyword&gt;chimeric antigen receptor T cells&lt;/keyword&gt;&lt;keyword&gt;chronic lymphocytic leukaemia&lt;/keyword&gt;&lt;keyword&gt;leukaemia&lt;/keyword&gt;&lt;keyword&gt;lymphoma&lt;/keyword&gt;&lt;keyword&gt;plasmablastic&lt;/keyword&gt;&lt;/keywords&gt;&lt;dates&gt;&lt;year&gt;2015&lt;/year&gt;&lt;pub-dates&gt;&lt;date&gt;Oct&lt;/date&gt;&lt;/pub-dates&gt;&lt;/dates&gt;&lt;isbn&gt;1365-2141 (Electronic)&amp;#xD;0007-1048 (Linking)&lt;/isbn&gt;&lt;accession-num&gt;26084925&lt;/accession-num&gt;&lt;urls&gt;&lt;related-urls&gt;&lt;url&gt;https://www.ncbi.nlm.nih.gov/pubmed/26084925&lt;/url&gt;&lt;/related-urls&gt;&lt;/urls&gt;&lt;electronic-resource-num&gt;10.1111/bjh.13562&lt;/electronic-resource-num&gt;&lt;/record&gt;&lt;/Cite&gt;&lt;/EndNote&gt;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13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53B411D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M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D3DB1B4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6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2D71AC2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12A728C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479382D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96D15F3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Gingiva </w:t>
            </w:r>
          </w:p>
        </w:tc>
        <w:tc>
          <w:tcPr>
            <w:tcW w:w="381" w:type="pct"/>
          </w:tcPr>
          <w:p w14:paraId="3DB42690" w14:textId="31896E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Y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8EFF202" w14:textId="0C0F3014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PBL 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823EB53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eg (EBER-ISH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507BCA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,</w:t>
            </w:r>
          </w:p>
          <w:p w14:paraId="34DC081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9 m</w:t>
            </w:r>
          </w:p>
        </w:tc>
      </w:tr>
      <w:tr w:rsidR="006D2883" w:rsidRPr="00651A9F" w14:paraId="72230E27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1CCE0DB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Pan Z et al.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QYW48L0F1dGhvcj48WWVhcj4yMDEzPC9ZZWFyPjxSZWNO
dW0+MTQ8L1JlY051bT48RGlzcGxheVRleHQ+PHN0eWxlIGZhY2U9InN1cGVyc2NyaXB0Ij4xNDwv
c3R5bGU+PC9EaXNwbGF5VGV4dD48cmVjb3JkPjxyZWMtbnVtYmVyPjE0PC9yZWMtbnVtYmVyPjxm
b3JlaWduLWtleXM+PGtleSBhcHA9IkVOIiBkYi1pZD0iZXh2NTV6c3ZxZHJ0MDJlZWFmc3Y1NTB3
c3NzZWF4ZmZmOXdzIiB0aW1lc3RhbXA9IjE2ODY2NzkwMzQiPjE0PC9rZXk+PC9mb3JlaWduLWtl
eXM+PHJlZi10eXBlIG5hbWU9IkpvdXJuYWwgQXJ0aWNsZSI+MTc8L3JlZi10eXBlPjxjb250cmli
dXRvcnM+PGF1dGhvcnM+PGF1dGhvcj5QYW4sIFouPC9hdXRob3I+PGF1dGhvcj5YaWUsIFEuPC9h
dXRob3I+PGF1dGhvcj5SZXBlcnRpbmdlciwgUy48L2F1dGhvcj48YXV0aG9yPlJpY2hlbmRvbGxh
ciwgQi4gRy48L2F1dGhvcj48YXV0aG9yPkNoYW4sIFcuIEMuPC9hdXRob3I+PGF1dGhvcj5IdWFu
ZywgUS48L2F1dGhvcj48L2F1dGhvcnM+PC9jb250cmlidXRvcnM+PGF1dGgtYWRkcmVzcz5EZXBh
cnRtZW50IG9mIFBhdGhvbG9neSwgVW5pdmVyc2l0eSBvZiBDb2xvcmFkbyBBbnNjaHV0eiBNZWRp
Y2FsIENlbnRlciwgQXVyb3JhIDgwMDQ1OyBEZXBhcnRtZW50IG9mIFBhdGhvbG9neSwgQ2l0eSBv
ZiBIb3BlIE1lZGljYWwgQ2VudGVyLCBEdWFydGUsIENBIDkxMDEwLjwvYXV0aC1hZGRyZXNzPjx0
aXRsZXM+PHRpdGxlPlBsYXNtYWJsYXN0aWMgdHJhbnNmb3JtYXRpb24gb2YgbG93LWdyYWRlIENE
NSsgQi1jZWxsIGx5bXBob3Byb2xpZmVyYXRpdmUgZGlzb3JkZXIgd2l0aCBNWUMgZ2VuZSByZWFy
cmFuZ2VtZW50czwvdGl0bGU+PHNlY29uZGFyeS10aXRsZT5IdW0gUGF0aG9sPC9zZWNvbmRhcnkt
dGl0bGU+PC90aXRsZXM+PHBlcmlvZGljYWw+PGZ1bGwtdGl0bGU+SHVtIFBhdGhvbDwvZnVsbC10
aXRsZT48L3BlcmlvZGljYWw+PHBhZ2VzPjIxMzktNDg8L3BhZ2VzPjx2b2x1bWU+NDQ8L3ZvbHVt
ZT48bnVtYmVyPjEwPC9udW1iZXI+PGVkaXRpb24+MjAxMy8wNi8yNTwvZWRpdGlvbj48a2V5d29y
ZHM+PGtleXdvcmQ+QWJub3JtYWwgS2FyeW90eXBlPC9rZXl3b3JkPjxrZXl3b3JkPkFnZWQ8L2tl
eXdvcmQ+PGtleXdvcmQ+Qi1MeW1waG9jeXRlcy9tZXRhYm9saXNtLypwYXRob2xvZ3k8L2tleXdv
cmQ+PGtleXdvcmQ+QmlvbWFya2Vycy9tZXRhYm9saXNtPC9rZXl3b3JkPjxrZXl3b3JkPkNENSBB
bnRpZ2Vucy8qbWV0YWJvbGlzbTwva2V5d29yZD48a2V5d29yZD5DZWxsIFRyYW5zZm9ybWF0aW9u
LCBOZW9wbGFzdGljLypwYXRob2xvZ3k8L2tleXdvcmQ+PGtleXdvcmQ+Q29tYmluZWQgTW9kYWxp
dHkgVGhlcmFweTwva2V5d29yZD48a2V5d29yZD5GYXRhbCBPdXRjb21lPC9rZXl3b3JkPjxrZXl3
b3JkPipHZW5lIFJlYXJyYW5nZW1lbnQ8L2tleXdvcmQ+PGtleXdvcmQ+KkdlbmVzLCBteWM8L2tl
eXdvcmQ+PGtleXdvcmQ+SHVtYW5zPC9rZXl3b3JkPjxrZXl3b3JkPkltbXVub2dsb2J1bGluIEhl
YXZ5IENoYWlucy9nZW5ldGljczwva2V5d29yZD48a2V5d29yZD5JbiBTaXR1IEh5YnJpZGl6YXRp
b24sIEZsdW9yZXNjZW5jZTwva2V5d29yZD48a2V5d29yZD5MeW1waG9wcm9saWZlcmF0aXZlIERp
c29yZGVycy9nZW5ldGljcy8qcGF0aG9sb2d5L3RoZXJhcHk8L2tleXdvcmQ+PGtleXdvcmQ+TWFs
ZTwva2V5d29yZD48a2V5d29yZD5NaWRkbGUgQWdlZDwva2V5d29yZD48a2V5d29yZD5QbGFzbWEg
Q2VsbHMvKnBhdGhvbG9neTwva2V5d29yZD48a2V5d29yZD5UcmFuc2xvY2F0aW9uLCBHZW5ldGlj
PC9rZXl3b3JkPjxrZXl3b3JkPkNocm9uaWMgbHltcGhvY3l0aWMgbGV1a2VtaWEvc21hbGwgbHlt
cGhvY3l0aWMgbHltcGhvbWE8L2tleXdvcmQ+PGtleXdvcmQ+TVlDIHJlYXJyYW5nZW1lbnRzPC9r
ZXl3b3JkPjxrZXl3b3JkPlBsYXNtYWJsYXN0aWMgbHltcGhvbWE8L2tleXdvcmQ+PGtleXdvcmQ+
UGxhc21hYmxhc3RpYyB0cmFuc2Zvcm1hdGlvbjwva2V5d29yZD48a2V5d29yZD5SaWNodGVyIHN5
bmRyb21lPC9rZXl3b3JkPjwva2V5d29yZHM+PGRhdGVzPjx5ZWFyPjIwMTM8L3llYXI+PHB1Yi1k
YXRlcz48ZGF0ZT5PY3Q8L2RhdGU+PC9wdWItZGF0ZXM+PC9kYXRlcz48aXNibj4xNTMyLTgzOTIg
KEVsZWN0cm9uaWMpJiN4RDswMDQ2LTgxNzcgKExpbmtpbmcpPC9pc2JuPjxhY2Nlc3Npb24tbnVt
PjIzNzkxMDA4PC9hY2Nlc3Npb24tbnVtPjx1cmxzPjxyZWxhdGVkLXVybHM+PHVybD5odHRwczov
L3d3dy5uY2JpLm5sbS5uaWguZ292L3B1Ym1lZC8yMzc5MTAwODwvdXJsPjwvcmVsYXRlZC11cmxz
PjwvdXJscz48ZWxlY3Ryb25pYy1yZXNvdXJjZS1udW0+MTAuMTAxNi9qLmh1bXBhdGguMjAxMy4w
NC4wMDg8L2VsZWN0cm9uaWMtcmVzb3VyY2UtbnVtPjwvcmVjb3JkPjwvQ2l0ZT48L0VuZE5vdGU+
AG=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QYW48L0F1dGhvcj48WWVhcj4yMDEzPC9ZZWFyPjxSZWNO
dW0+MTQ8L1JlY051bT48RGlzcGxheVRleHQ+PHN0eWxlIGZhY2U9InN1cGVyc2NyaXB0Ij4xNDwv
c3R5bGU+PC9EaXNwbGF5VGV4dD48cmVjb3JkPjxyZWMtbnVtYmVyPjE0PC9yZWMtbnVtYmVyPjxm
b3JlaWduLWtleXM+PGtleSBhcHA9IkVOIiBkYi1pZD0iZXh2NTV6c3ZxZHJ0MDJlZWFmc3Y1NTB3
c3NzZWF4ZmZmOXdzIiB0aW1lc3RhbXA9IjE2ODY2NzkwMzQiPjE0PC9rZXk+PC9mb3JlaWduLWtl
eXM+PHJlZi10eXBlIG5hbWU9IkpvdXJuYWwgQXJ0aWNsZSI+MTc8L3JlZi10eXBlPjxjb250cmli
dXRvcnM+PGF1dGhvcnM+PGF1dGhvcj5QYW4sIFouPC9hdXRob3I+PGF1dGhvcj5YaWUsIFEuPC9h
dXRob3I+PGF1dGhvcj5SZXBlcnRpbmdlciwgUy48L2F1dGhvcj48YXV0aG9yPlJpY2hlbmRvbGxh
ciwgQi4gRy48L2F1dGhvcj48YXV0aG9yPkNoYW4sIFcuIEMuPC9hdXRob3I+PGF1dGhvcj5IdWFu
ZywgUS48L2F1dGhvcj48L2F1dGhvcnM+PC9jb250cmlidXRvcnM+PGF1dGgtYWRkcmVzcz5EZXBh
cnRtZW50IG9mIFBhdGhvbG9neSwgVW5pdmVyc2l0eSBvZiBDb2xvcmFkbyBBbnNjaHV0eiBNZWRp
Y2FsIENlbnRlciwgQXVyb3JhIDgwMDQ1OyBEZXBhcnRtZW50IG9mIFBhdGhvbG9neSwgQ2l0eSBv
ZiBIb3BlIE1lZGljYWwgQ2VudGVyLCBEdWFydGUsIENBIDkxMDEwLjwvYXV0aC1hZGRyZXNzPjx0
aXRsZXM+PHRpdGxlPlBsYXNtYWJsYXN0aWMgdHJhbnNmb3JtYXRpb24gb2YgbG93LWdyYWRlIENE
NSsgQi1jZWxsIGx5bXBob3Byb2xpZmVyYXRpdmUgZGlzb3JkZXIgd2l0aCBNWUMgZ2VuZSByZWFy
cmFuZ2VtZW50czwvdGl0bGU+PHNlY29uZGFyeS10aXRsZT5IdW0gUGF0aG9sPC9zZWNvbmRhcnkt
dGl0bGU+PC90aXRsZXM+PHBlcmlvZGljYWw+PGZ1bGwtdGl0bGU+SHVtIFBhdGhvbDwvZnVsbC10
aXRsZT48L3BlcmlvZGljYWw+PHBhZ2VzPjIxMzktNDg8L3BhZ2VzPjx2b2x1bWU+NDQ8L3ZvbHVt
ZT48bnVtYmVyPjEwPC9udW1iZXI+PGVkaXRpb24+MjAxMy8wNi8yNTwvZWRpdGlvbj48a2V5d29y
ZHM+PGtleXdvcmQ+QWJub3JtYWwgS2FyeW90eXBlPC9rZXl3b3JkPjxrZXl3b3JkPkFnZWQ8L2tl
eXdvcmQ+PGtleXdvcmQ+Qi1MeW1waG9jeXRlcy9tZXRhYm9saXNtLypwYXRob2xvZ3k8L2tleXdv
cmQ+PGtleXdvcmQ+QmlvbWFya2Vycy9tZXRhYm9saXNtPC9rZXl3b3JkPjxrZXl3b3JkPkNENSBB
bnRpZ2Vucy8qbWV0YWJvbGlzbTwva2V5d29yZD48a2V5d29yZD5DZWxsIFRyYW5zZm9ybWF0aW9u
LCBOZW9wbGFzdGljLypwYXRob2xvZ3k8L2tleXdvcmQ+PGtleXdvcmQ+Q29tYmluZWQgTW9kYWxp
dHkgVGhlcmFweTwva2V5d29yZD48a2V5d29yZD5GYXRhbCBPdXRjb21lPC9rZXl3b3JkPjxrZXl3
b3JkPipHZW5lIFJlYXJyYW5nZW1lbnQ8L2tleXdvcmQ+PGtleXdvcmQ+KkdlbmVzLCBteWM8L2tl
eXdvcmQ+PGtleXdvcmQ+SHVtYW5zPC9rZXl3b3JkPjxrZXl3b3JkPkltbXVub2dsb2J1bGluIEhl
YXZ5IENoYWlucy9nZW5ldGljczwva2V5d29yZD48a2V5d29yZD5JbiBTaXR1IEh5YnJpZGl6YXRp
b24sIEZsdW9yZXNjZW5jZTwva2V5d29yZD48a2V5d29yZD5MeW1waG9wcm9saWZlcmF0aXZlIERp
c29yZGVycy9nZW5ldGljcy8qcGF0aG9sb2d5L3RoZXJhcHk8L2tleXdvcmQ+PGtleXdvcmQ+TWFs
ZTwva2V5d29yZD48a2V5d29yZD5NaWRkbGUgQWdlZDwva2V5d29yZD48a2V5d29yZD5QbGFzbWEg
Q2VsbHMvKnBhdGhvbG9neTwva2V5d29yZD48a2V5d29yZD5UcmFuc2xvY2F0aW9uLCBHZW5ldGlj
PC9rZXl3b3JkPjxrZXl3b3JkPkNocm9uaWMgbHltcGhvY3l0aWMgbGV1a2VtaWEvc21hbGwgbHlt
cGhvY3l0aWMgbHltcGhvbWE8L2tleXdvcmQ+PGtleXdvcmQ+TVlDIHJlYXJyYW5nZW1lbnRzPC9r
ZXl3b3JkPjxrZXl3b3JkPlBsYXNtYWJsYXN0aWMgbHltcGhvbWE8L2tleXdvcmQ+PGtleXdvcmQ+
UGxhc21hYmxhc3RpYyB0cmFuc2Zvcm1hdGlvbjwva2V5d29yZD48a2V5d29yZD5SaWNodGVyIHN5
bmRyb21lPC9rZXl3b3JkPjwva2V5d29yZHM+PGRhdGVzPjx5ZWFyPjIwMTM8L3llYXI+PHB1Yi1k
YXRlcz48ZGF0ZT5PY3Q8L2RhdGU+PC9wdWItZGF0ZXM+PC9kYXRlcz48aXNibj4xNTMyLTgzOTIg
KEVsZWN0cm9uaWMpJiN4RDswMDQ2LTgxNzcgKExpbmtpbmcpPC9pc2JuPjxhY2Nlc3Npb24tbnVt
PjIzNzkxMDA4PC9hY2Nlc3Npb24tbnVtPjx1cmxzPjxyZWxhdGVkLXVybHM+PHVybD5odHRwczov
L3d3dy5uY2JpLm5sbS5uaWguZ292L3B1Ym1lZC8yMzc5MTAwODwvdXJsPjwvcmVsYXRlZC11cmxz
PjwvdXJscz48ZWxlY3Ryb25pYy1yZXNvdXJjZS1udW0+MTAuMTAxNi9qLmh1bXBhdGguMjAxMy4w
NC4wMDg8L2VsZWN0cm9uaWMtcmVzb3VyY2UtbnVtPjwvcmVjb3JkPjwvQ2l0ZT48L0VuZE5vdGU+
AG=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.DATA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14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7EFE2E5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M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8E02962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5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AA0654E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65B068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D1539F0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9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25C7312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Lymph node, spleen</w:t>
            </w:r>
          </w:p>
        </w:tc>
        <w:tc>
          <w:tcPr>
            <w:tcW w:w="381" w:type="pct"/>
          </w:tcPr>
          <w:p w14:paraId="532A05A2" w14:textId="005FA825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Y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FB74CEF" w14:textId="78A453A6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PBL 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60F4D08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eg (EBER-ISH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40B0E7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,</w:t>
            </w:r>
          </w:p>
          <w:p w14:paraId="4735B30F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99 m</w:t>
            </w:r>
          </w:p>
        </w:tc>
      </w:tr>
      <w:tr w:rsidR="006D2883" w:rsidRPr="00651A9F" w14:paraId="0904BD6D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45E2E7DA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Pan Z et al.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QYW48L0F1dGhvcj48WWVhcj4yMDEzPC9ZZWFyPjxSZWNO
dW0+MTQ8L1JlY051bT48RGlzcGxheVRleHQ+PHN0eWxlIGZhY2U9InN1cGVyc2NyaXB0Ij4xNDwv
c3R5bGU+PC9EaXNwbGF5VGV4dD48cmVjb3JkPjxyZWMtbnVtYmVyPjE0PC9yZWMtbnVtYmVyPjxm
b3JlaWduLWtleXM+PGtleSBhcHA9IkVOIiBkYi1pZD0iZXh2NTV6c3ZxZHJ0MDJlZWFmc3Y1NTB3
c3NzZWF4ZmZmOXdzIiB0aW1lc3RhbXA9IjE2ODY2NzkwMzQiPjE0PC9rZXk+PC9mb3JlaWduLWtl
eXM+PHJlZi10eXBlIG5hbWU9IkpvdXJuYWwgQXJ0aWNsZSI+MTc8L3JlZi10eXBlPjxjb250cmli
dXRvcnM+PGF1dGhvcnM+PGF1dGhvcj5QYW4sIFouPC9hdXRob3I+PGF1dGhvcj5YaWUsIFEuPC9h
dXRob3I+PGF1dGhvcj5SZXBlcnRpbmdlciwgUy48L2F1dGhvcj48YXV0aG9yPlJpY2hlbmRvbGxh
ciwgQi4gRy48L2F1dGhvcj48YXV0aG9yPkNoYW4sIFcuIEMuPC9hdXRob3I+PGF1dGhvcj5IdWFu
ZywgUS48L2F1dGhvcj48L2F1dGhvcnM+PC9jb250cmlidXRvcnM+PGF1dGgtYWRkcmVzcz5EZXBh
cnRtZW50IG9mIFBhdGhvbG9neSwgVW5pdmVyc2l0eSBvZiBDb2xvcmFkbyBBbnNjaHV0eiBNZWRp
Y2FsIENlbnRlciwgQXVyb3JhIDgwMDQ1OyBEZXBhcnRtZW50IG9mIFBhdGhvbG9neSwgQ2l0eSBv
ZiBIb3BlIE1lZGljYWwgQ2VudGVyLCBEdWFydGUsIENBIDkxMDEwLjwvYXV0aC1hZGRyZXNzPjx0
aXRsZXM+PHRpdGxlPlBsYXNtYWJsYXN0aWMgdHJhbnNmb3JtYXRpb24gb2YgbG93LWdyYWRlIENE
NSsgQi1jZWxsIGx5bXBob3Byb2xpZmVyYXRpdmUgZGlzb3JkZXIgd2l0aCBNWUMgZ2VuZSByZWFy
cmFuZ2VtZW50czwvdGl0bGU+PHNlY29uZGFyeS10aXRsZT5IdW0gUGF0aG9sPC9zZWNvbmRhcnkt
dGl0bGU+PC90aXRsZXM+PHBlcmlvZGljYWw+PGZ1bGwtdGl0bGU+SHVtIFBhdGhvbDwvZnVsbC10
aXRsZT48L3BlcmlvZGljYWw+PHBhZ2VzPjIxMzktNDg8L3BhZ2VzPjx2b2x1bWU+NDQ8L3ZvbHVt
ZT48bnVtYmVyPjEwPC9udW1iZXI+PGVkaXRpb24+MjAxMy8wNi8yNTwvZWRpdGlvbj48a2V5d29y
ZHM+PGtleXdvcmQ+QWJub3JtYWwgS2FyeW90eXBlPC9rZXl3b3JkPjxrZXl3b3JkPkFnZWQ8L2tl
eXdvcmQ+PGtleXdvcmQ+Qi1MeW1waG9jeXRlcy9tZXRhYm9saXNtLypwYXRob2xvZ3k8L2tleXdv
cmQ+PGtleXdvcmQ+QmlvbWFya2Vycy9tZXRhYm9saXNtPC9rZXl3b3JkPjxrZXl3b3JkPkNENSBB
bnRpZ2Vucy8qbWV0YWJvbGlzbTwva2V5d29yZD48a2V5d29yZD5DZWxsIFRyYW5zZm9ybWF0aW9u
LCBOZW9wbGFzdGljLypwYXRob2xvZ3k8L2tleXdvcmQ+PGtleXdvcmQ+Q29tYmluZWQgTW9kYWxp
dHkgVGhlcmFweTwva2V5d29yZD48a2V5d29yZD5GYXRhbCBPdXRjb21lPC9rZXl3b3JkPjxrZXl3
b3JkPipHZW5lIFJlYXJyYW5nZW1lbnQ8L2tleXdvcmQ+PGtleXdvcmQ+KkdlbmVzLCBteWM8L2tl
eXdvcmQ+PGtleXdvcmQ+SHVtYW5zPC9rZXl3b3JkPjxrZXl3b3JkPkltbXVub2dsb2J1bGluIEhl
YXZ5IENoYWlucy9nZW5ldGljczwva2V5d29yZD48a2V5d29yZD5JbiBTaXR1IEh5YnJpZGl6YXRp
b24sIEZsdW9yZXNjZW5jZTwva2V5d29yZD48a2V5d29yZD5MeW1waG9wcm9saWZlcmF0aXZlIERp
c29yZGVycy9nZW5ldGljcy8qcGF0aG9sb2d5L3RoZXJhcHk8L2tleXdvcmQ+PGtleXdvcmQ+TWFs
ZTwva2V5d29yZD48a2V5d29yZD5NaWRkbGUgQWdlZDwva2V5d29yZD48a2V5d29yZD5QbGFzbWEg
Q2VsbHMvKnBhdGhvbG9neTwva2V5d29yZD48a2V5d29yZD5UcmFuc2xvY2F0aW9uLCBHZW5ldGlj
PC9rZXl3b3JkPjxrZXl3b3JkPkNocm9uaWMgbHltcGhvY3l0aWMgbGV1a2VtaWEvc21hbGwgbHlt
cGhvY3l0aWMgbHltcGhvbWE8L2tleXdvcmQ+PGtleXdvcmQ+TVlDIHJlYXJyYW5nZW1lbnRzPC9r
ZXl3b3JkPjxrZXl3b3JkPlBsYXNtYWJsYXN0aWMgbHltcGhvbWE8L2tleXdvcmQ+PGtleXdvcmQ+
UGxhc21hYmxhc3RpYyB0cmFuc2Zvcm1hdGlvbjwva2V5d29yZD48a2V5d29yZD5SaWNodGVyIHN5
bmRyb21lPC9rZXl3b3JkPjwva2V5d29yZHM+PGRhdGVzPjx5ZWFyPjIwMTM8L3llYXI+PHB1Yi1k
YXRlcz48ZGF0ZT5PY3Q8L2RhdGU+PC9wdWItZGF0ZXM+PC9kYXRlcz48aXNibj4xNTMyLTgzOTIg
KEVsZWN0cm9uaWMpJiN4RDswMDQ2LTgxNzcgKExpbmtpbmcpPC9pc2JuPjxhY2Nlc3Npb24tbnVt
PjIzNzkxMDA4PC9hY2Nlc3Npb24tbnVtPjx1cmxzPjxyZWxhdGVkLXVybHM+PHVybD5odHRwczov
L3d3dy5uY2JpLm5sbS5uaWguZ292L3B1Ym1lZC8yMzc5MTAwODwvdXJsPjwvcmVsYXRlZC11cmxz
PjwvdXJscz48ZWxlY3Ryb25pYy1yZXNvdXJjZS1udW0+MTAuMTAxNi9qLmh1bXBhdGguMjAxMy4w
NC4wMDg8L2VsZWN0cm9uaWMtcmVzb3VyY2UtbnVtPjwvcmVjb3JkPjwvQ2l0ZT48L0VuZE5vdGU+
AG=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QYW48L0F1dGhvcj48WWVhcj4yMDEzPC9ZZWFyPjxSZWNO
dW0+MTQ8L1JlY051bT48RGlzcGxheVRleHQ+PHN0eWxlIGZhY2U9InN1cGVyc2NyaXB0Ij4xNDwv
c3R5bGU+PC9EaXNwbGF5VGV4dD48cmVjb3JkPjxyZWMtbnVtYmVyPjE0PC9yZWMtbnVtYmVyPjxm
b3JlaWduLWtleXM+PGtleSBhcHA9IkVOIiBkYi1pZD0iZXh2NTV6c3ZxZHJ0MDJlZWFmc3Y1NTB3
c3NzZWF4ZmZmOXdzIiB0aW1lc3RhbXA9IjE2ODY2NzkwMzQiPjE0PC9rZXk+PC9mb3JlaWduLWtl
eXM+PHJlZi10eXBlIG5hbWU9IkpvdXJuYWwgQXJ0aWNsZSI+MTc8L3JlZi10eXBlPjxjb250cmli
dXRvcnM+PGF1dGhvcnM+PGF1dGhvcj5QYW4sIFouPC9hdXRob3I+PGF1dGhvcj5YaWUsIFEuPC9h
dXRob3I+PGF1dGhvcj5SZXBlcnRpbmdlciwgUy48L2F1dGhvcj48YXV0aG9yPlJpY2hlbmRvbGxh
ciwgQi4gRy48L2F1dGhvcj48YXV0aG9yPkNoYW4sIFcuIEMuPC9hdXRob3I+PGF1dGhvcj5IdWFu
ZywgUS48L2F1dGhvcj48L2F1dGhvcnM+PC9jb250cmlidXRvcnM+PGF1dGgtYWRkcmVzcz5EZXBh
cnRtZW50IG9mIFBhdGhvbG9neSwgVW5pdmVyc2l0eSBvZiBDb2xvcmFkbyBBbnNjaHV0eiBNZWRp
Y2FsIENlbnRlciwgQXVyb3JhIDgwMDQ1OyBEZXBhcnRtZW50IG9mIFBhdGhvbG9neSwgQ2l0eSBv
ZiBIb3BlIE1lZGljYWwgQ2VudGVyLCBEdWFydGUsIENBIDkxMDEwLjwvYXV0aC1hZGRyZXNzPjx0
aXRsZXM+PHRpdGxlPlBsYXNtYWJsYXN0aWMgdHJhbnNmb3JtYXRpb24gb2YgbG93LWdyYWRlIENE
NSsgQi1jZWxsIGx5bXBob3Byb2xpZmVyYXRpdmUgZGlzb3JkZXIgd2l0aCBNWUMgZ2VuZSByZWFy
cmFuZ2VtZW50czwvdGl0bGU+PHNlY29uZGFyeS10aXRsZT5IdW0gUGF0aG9sPC9zZWNvbmRhcnkt
dGl0bGU+PC90aXRsZXM+PHBlcmlvZGljYWw+PGZ1bGwtdGl0bGU+SHVtIFBhdGhvbDwvZnVsbC10
aXRsZT48L3BlcmlvZGljYWw+PHBhZ2VzPjIxMzktNDg8L3BhZ2VzPjx2b2x1bWU+NDQ8L3ZvbHVt
ZT48bnVtYmVyPjEwPC9udW1iZXI+PGVkaXRpb24+MjAxMy8wNi8yNTwvZWRpdGlvbj48a2V5d29y
ZHM+PGtleXdvcmQ+QWJub3JtYWwgS2FyeW90eXBlPC9rZXl3b3JkPjxrZXl3b3JkPkFnZWQ8L2tl
eXdvcmQ+PGtleXdvcmQ+Qi1MeW1waG9jeXRlcy9tZXRhYm9saXNtLypwYXRob2xvZ3k8L2tleXdv
cmQ+PGtleXdvcmQ+QmlvbWFya2Vycy9tZXRhYm9saXNtPC9rZXl3b3JkPjxrZXl3b3JkPkNENSBB
bnRpZ2Vucy8qbWV0YWJvbGlzbTwva2V5d29yZD48a2V5d29yZD5DZWxsIFRyYW5zZm9ybWF0aW9u
LCBOZW9wbGFzdGljLypwYXRob2xvZ3k8L2tleXdvcmQ+PGtleXdvcmQ+Q29tYmluZWQgTW9kYWxp
dHkgVGhlcmFweTwva2V5d29yZD48a2V5d29yZD5GYXRhbCBPdXRjb21lPC9rZXl3b3JkPjxrZXl3
b3JkPipHZW5lIFJlYXJyYW5nZW1lbnQ8L2tleXdvcmQ+PGtleXdvcmQ+KkdlbmVzLCBteWM8L2tl
eXdvcmQ+PGtleXdvcmQ+SHVtYW5zPC9rZXl3b3JkPjxrZXl3b3JkPkltbXVub2dsb2J1bGluIEhl
YXZ5IENoYWlucy9nZW5ldGljczwva2V5d29yZD48a2V5d29yZD5JbiBTaXR1IEh5YnJpZGl6YXRp
b24sIEZsdW9yZXNjZW5jZTwva2V5d29yZD48a2V5d29yZD5MeW1waG9wcm9saWZlcmF0aXZlIERp
c29yZGVycy9nZW5ldGljcy8qcGF0aG9sb2d5L3RoZXJhcHk8L2tleXdvcmQ+PGtleXdvcmQ+TWFs
ZTwva2V5d29yZD48a2V5d29yZD5NaWRkbGUgQWdlZDwva2V5d29yZD48a2V5d29yZD5QbGFzbWEg
Q2VsbHMvKnBhdGhvbG9neTwva2V5d29yZD48a2V5d29yZD5UcmFuc2xvY2F0aW9uLCBHZW5ldGlj
PC9rZXl3b3JkPjxrZXl3b3JkPkNocm9uaWMgbHltcGhvY3l0aWMgbGV1a2VtaWEvc21hbGwgbHlt
cGhvY3l0aWMgbHltcGhvbWE8L2tleXdvcmQ+PGtleXdvcmQ+TVlDIHJlYXJyYW5nZW1lbnRzPC9r
ZXl3b3JkPjxrZXl3b3JkPlBsYXNtYWJsYXN0aWMgbHltcGhvbWE8L2tleXdvcmQ+PGtleXdvcmQ+
UGxhc21hYmxhc3RpYyB0cmFuc2Zvcm1hdGlvbjwva2V5d29yZD48a2V5d29yZD5SaWNodGVyIHN5
bmRyb21lPC9rZXl3b3JkPjwva2V5d29yZHM+PGRhdGVzPjx5ZWFyPjIwMTM8L3llYXI+PHB1Yi1k
YXRlcz48ZGF0ZT5PY3Q8L2RhdGU+PC9wdWItZGF0ZXM+PC9kYXRlcz48aXNibj4xNTMyLTgzOTIg
KEVsZWN0cm9uaWMpJiN4RDswMDQ2LTgxNzcgKExpbmtpbmcpPC9pc2JuPjxhY2Nlc3Npb24tbnVt
PjIzNzkxMDA4PC9hY2Nlc3Npb24tbnVtPjx1cmxzPjxyZWxhdGVkLXVybHM+PHVybD5odHRwczov
L3d3dy5uY2JpLm5sbS5uaWguZ292L3B1Ym1lZC8yMzc5MTAwODwvdXJsPjwvcmVsYXRlZC11cmxz
PjwvdXJscz48ZWxlY3Ryb25pYy1yZXNvdXJjZS1udW0+MTAuMTAxNi9qLmh1bXBhdGguMjAxMy4w
NC4wMDg8L2VsZWN0cm9uaWMtcmVzb3VyY2UtbnVtPjwvcmVjb3JkPjwvQ2l0ZT48L0VuZE5vdGU+
AG=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.DATA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14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CE56F7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M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8F0DBF9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7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B33D9D1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F37F23B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05489F7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6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63D9BFB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 w:themeColor="text1"/>
                <w:sz w:val="14"/>
                <w:szCs w:val="16"/>
                <w:lang w:eastAsia="en-CA"/>
              </w:rPr>
              <w:t>Bone marrow</w:t>
            </w:r>
          </w:p>
        </w:tc>
        <w:tc>
          <w:tcPr>
            <w:tcW w:w="381" w:type="pct"/>
          </w:tcPr>
          <w:p w14:paraId="30CD5603" w14:textId="70C24FE8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Y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4959818" w14:textId="1E1BEFDB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PBL 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9F8952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eg (EBER-ISH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07DE69C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Alive, 108 m</w:t>
            </w:r>
          </w:p>
        </w:tc>
      </w:tr>
      <w:tr w:rsidR="006D2883" w:rsidRPr="00651A9F" w14:paraId="45CED1A5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15E3AE68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Foo WC et al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Gb288L0F1dGhvcj48WWVhcj4yMDEwPC9ZZWFyPjxSZWNO
dW0+MjU8L1JlY051bT48RGlzcGxheVRleHQ+PHN0eWxlIGZhY2U9InN1cGVyc2NyaXB0Ij4xNTwv
c3R5bGU+PC9EaXNwbGF5VGV4dD48cmVjb3JkPjxyZWMtbnVtYmVyPjI1PC9yZWMtbnVtYmVyPjxm
b3JlaWduLWtleXM+PGtleSBhcHA9IkVOIiBkYi1pZD0iZXh2NTV6c3ZxZHJ0MDJlZWFmc3Y1NTB3
c3NzZWF4ZmZmOXdzIiB0aW1lc3RhbXA9IjE2ODY2ODE1NDUiPjI1PC9rZXk+PC9mb3JlaWduLWtl
eXM+PHJlZi10eXBlIG5hbWU9IkpvdXJuYWwgQXJ0aWNsZSI+MTc8L3JlZi10eXBlPjxjb250cmli
dXRvcnM+PGF1dGhvcnM+PGF1dGhvcj5Gb28sIFcuIEMuPC9hdXRob3I+PGF1dGhvcj5IdWFuZywg
US48L2F1dGhvcj48YXV0aG9yPlNlYmFzdGlhbiwgUy48L2F1dGhvcj48YXV0aG9yPkh1dGNoaW5z
b24sIEMuIEIuPC9hdXRob3I+PGF1dGhvcj5CdXJjaGV0dGUsIEouPC9hdXRob3I+PGF1dGhvcj5X
YW5nLCBFLjwvYXV0aG9yPjwvYXV0aG9ycz48L2NvbnRyaWJ1dG9ycz48YXV0aC1hZGRyZXNzPkRl
cGFydG1lbnQgb2YgUGF0aG9sb2d5LCBEdWtlIFVuaXZlcnNpdHkgTWVkaWNhbCBDZW50ZXIsIER1
cmhhbSwgTkMgMjc3MTAsIFVTQS48L2F1dGgtYWRkcmVzcz48dGl0bGVzPjx0aXRsZT5Db25jdXJy
ZW50IGNsYXNzaWNhbCBIb2Rna2luIGx5bXBob21hIGFuZCBwbGFzbWFibGFzdGljIGx5bXBob21h
IGluIGEgcGF0aWVudCB3aXRoIGNocm9uaWMgbHltcGhvY3l0aWMgbGV1a2VtaWEvc21hbGwgbHlt
cGhvY3l0aWMgbHltcGhvbWEgdHJlYXRlZCB3aXRoIGZsdWRhcmFiaW5lOiBhIGRpbW9ycGhpYyBw
cmVzZW50YXRpb24gb2YgaWF0cm9nZW5pYyBpbW11bm9kZWZpY2llbmN5LWFzc29jaWF0ZWQgbHlt
cGhvcHJvbGlmZXJhdGl2ZSBkaXNvcmRlciB3aXRoIGV2aWRlbmNlIHN1Z2dlc3RpdmUgb2YgbXVs
dGljbG9uYWwgdHJhbnNmb3JtYWJpbGl0eSBvZiBCIGNlbGxzIGJ5IEVwc3RlaW4tQmFyciB2aXJ1
czwvdGl0bGU+PHNlY29uZGFyeS10aXRsZT5IdW0gUGF0aG9sPC9zZWNvbmRhcnktdGl0bGU+PC90
aXRsZXM+PHBlcmlvZGljYWw+PGZ1bGwtdGl0bGU+SHVtIFBhdGhvbDwvZnVsbC10aXRsZT48L3Bl
cmlvZGljYWw+PHBhZ2VzPjE4MDItODwvcGFnZXM+PHZvbHVtZT40MTwvdm9sdW1lPjxudW1iZXI+
MTI8L251bWJlcj48ZWRpdGlvbj4yMDEwLzA5LzI4PC9lZGl0aW9uPjxrZXl3b3Jkcz48a2V5d29y
ZD5BZ2VkPC9rZXl3b3JkPjxrZXl3b3JkPkFudGluZW9wbGFzdGljIEFnZW50cy8qdGhlcmFwZXV0
aWMgdXNlPC9rZXl3b3JkPjxrZXl3b3JkPkItTHltcGhvY3l0ZXMvcGF0aG9sb2d5PC9rZXl3b3Jk
PjxrZXl3b3JkPipDZWxsIFRyYW5zZm9ybWF0aW9uLCBOZW9wbGFzdGljPC9rZXl3b3JkPjxrZXl3
b3JkPkNsb25lIENlbGxzPC9rZXl3b3JkPjxrZXl3b3JkPkVwc3RlaW4tQmFyciBWaXJ1cyBJbmZl
Y3Rpb25zL2RydWcgdGhlcmFweS8qcGF0aG9sb2d5PC9rZXl3b3JkPjxrZXl3b3JkPkZhdGFsIE91
dGNvbWU8L2tleXdvcmQ+PGtleXdvcmQ+SGVycGVzdmlydXMgNCwgSHVtYW4vaXNvbGF0aW9uICZh
bXA7IHB1cmlmaWNhdGlvbjwva2V5d29yZD48a2V5d29yZD5Ib2Rna2luIERpc2Vhc2UvZHJ1ZyB0
aGVyYXB5L3BhdGhvbG9neS92aXJvbG9neTwva2V5d29yZD48a2V5d29yZD5IdW1hbnM8L2tleXdv
cmQ+PGtleXdvcmQ+SW1tdW5vY29tcHJvbWlzZWQgSG9zdDwva2V5d29yZD48a2V5d29yZD5MZXVr
ZW1pYSwgTHltcGhvY3l0aWMsIENocm9uaWMsIEItQ2VsbC9kcnVnIHRoZXJhcHkvcGF0aG9sb2d5
L3Zpcm9sb2d5PC9rZXl3b3JkPjxrZXl3b3JkPkx5bXBob21hLCBMYXJnZS1DZWxsLCBJbW11bm9i
bGFzdGljL2RydWcgdGhlcmFweS9wYXRob2xvZ3kvdmlyb2xvZ3k8L2tleXdvcmQ+PGtleXdvcmQ+
THltcGhvcHJvbGlmZXJhdGl2ZSBEaXNvcmRlcnMvZHJ1ZyB0aGVyYXB5LypwYXRob2xvZ3kvdmly
b2xvZ3k8L2tleXdvcmQ+PGtleXdvcmQ+TWFsZTwva2V5d29yZD48a2V5d29yZD5OZW9wbGFzbXMs
IE11bHRpcGxlIFByaW1hcnk8L2tleXdvcmQ+PGtleXdvcmQ+UGxhc21hIENlbGxzL3BhdGhvbG9n
eTwva2V5d29yZD48a2V5d29yZD5WaWRhcmFiaW5lLyphbmFsb2dzICZhbXA7IGRlcml2YXRpdmVz
L3RoZXJhcGV1dGljIHVzZTwva2V5d29yZD48L2tleXdvcmRzPjxkYXRlcz48eWVhcj4yMDEwPC95
ZWFyPjxwdWItZGF0ZXM+PGRhdGU+RGVjPC9kYXRlPjwvcHViLWRhdGVzPjwvZGF0ZXM+PGlzYm4+
MTUzMi04MzkyIChFbGVjdHJvbmljKSYjeEQ7MDA0Ni04MTc3IChMaW5raW5nKTwvaXNibj48YWNj
ZXNzaW9uLW51bT4yMDg2OTc0OTwvYWNjZXNzaW9uLW51bT48dXJscz48cmVsYXRlZC11cmxzPjx1
cmw+aHR0cHM6Ly93d3cubmNiaS5ubG0ubmloLmdvdi9wdWJtZWQvMjA4Njk3NDk8L3VybD48L3Jl
bGF0ZWQtdXJscz48L3VybHM+PGVsZWN0cm9uaWMtcmVzb3VyY2UtbnVtPjEwLjEwMTYvai5odW1w
YXRoLjIwMTAuMDQuMDE5PC9lbGVjdHJvbmljLXJlc291cmNlLW51bT48L3JlY29yZD48L0NpdGU+
PC9FbmROb3RlPgB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Gb288L0F1dGhvcj48WWVhcj4yMDEwPC9ZZWFyPjxSZWNO
dW0+MjU8L1JlY051bT48RGlzcGxheVRleHQ+PHN0eWxlIGZhY2U9InN1cGVyc2NyaXB0Ij4xNTwv
c3R5bGU+PC9EaXNwbGF5VGV4dD48cmVjb3JkPjxyZWMtbnVtYmVyPjI1PC9yZWMtbnVtYmVyPjxm
b3JlaWduLWtleXM+PGtleSBhcHA9IkVOIiBkYi1pZD0iZXh2NTV6c3ZxZHJ0MDJlZWFmc3Y1NTB3
c3NzZWF4ZmZmOXdzIiB0aW1lc3RhbXA9IjE2ODY2ODE1NDUiPjI1PC9rZXk+PC9mb3JlaWduLWtl
eXM+PHJlZi10eXBlIG5hbWU9IkpvdXJuYWwgQXJ0aWNsZSI+MTc8L3JlZi10eXBlPjxjb250cmli
dXRvcnM+PGF1dGhvcnM+PGF1dGhvcj5Gb28sIFcuIEMuPC9hdXRob3I+PGF1dGhvcj5IdWFuZywg
US48L2F1dGhvcj48YXV0aG9yPlNlYmFzdGlhbiwgUy48L2F1dGhvcj48YXV0aG9yPkh1dGNoaW5z
b24sIEMuIEIuPC9hdXRob3I+PGF1dGhvcj5CdXJjaGV0dGUsIEouPC9hdXRob3I+PGF1dGhvcj5X
YW5nLCBFLjwvYXV0aG9yPjwvYXV0aG9ycz48L2NvbnRyaWJ1dG9ycz48YXV0aC1hZGRyZXNzPkRl
cGFydG1lbnQgb2YgUGF0aG9sb2d5LCBEdWtlIFVuaXZlcnNpdHkgTWVkaWNhbCBDZW50ZXIsIER1
cmhhbSwgTkMgMjc3MTAsIFVTQS48L2F1dGgtYWRkcmVzcz48dGl0bGVzPjx0aXRsZT5Db25jdXJy
ZW50IGNsYXNzaWNhbCBIb2Rna2luIGx5bXBob21hIGFuZCBwbGFzbWFibGFzdGljIGx5bXBob21h
IGluIGEgcGF0aWVudCB3aXRoIGNocm9uaWMgbHltcGhvY3l0aWMgbGV1a2VtaWEvc21hbGwgbHlt
cGhvY3l0aWMgbHltcGhvbWEgdHJlYXRlZCB3aXRoIGZsdWRhcmFiaW5lOiBhIGRpbW9ycGhpYyBw
cmVzZW50YXRpb24gb2YgaWF0cm9nZW5pYyBpbW11bm9kZWZpY2llbmN5LWFzc29jaWF0ZWQgbHlt
cGhvcHJvbGlmZXJhdGl2ZSBkaXNvcmRlciB3aXRoIGV2aWRlbmNlIHN1Z2dlc3RpdmUgb2YgbXVs
dGljbG9uYWwgdHJhbnNmb3JtYWJpbGl0eSBvZiBCIGNlbGxzIGJ5IEVwc3RlaW4tQmFyciB2aXJ1
czwvdGl0bGU+PHNlY29uZGFyeS10aXRsZT5IdW0gUGF0aG9sPC9zZWNvbmRhcnktdGl0bGU+PC90
aXRsZXM+PHBlcmlvZGljYWw+PGZ1bGwtdGl0bGU+SHVtIFBhdGhvbDwvZnVsbC10aXRsZT48L3Bl
cmlvZGljYWw+PHBhZ2VzPjE4MDItODwvcGFnZXM+PHZvbHVtZT40MTwvdm9sdW1lPjxudW1iZXI+
MTI8L251bWJlcj48ZWRpdGlvbj4yMDEwLzA5LzI4PC9lZGl0aW9uPjxrZXl3b3Jkcz48a2V5d29y
ZD5BZ2VkPC9rZXl3b3JkPjxrZXl3b3JkPkFudGluZW9wbGFzdGljIEFnZW50cy8qdGhlcmFwZXV0
aWMgdXNlPC9rZXl3b3JkPjxrZXl3b3JkPkItTHltcGhvY3l0ZXMvcGF0aG9sb2d5PC9rZXl3b3Jk
PjxrZXl3b3JkPipDZWxsIFRyYW5zZm9ybWF0aW9uLCBOZW9wbGFzdGljPC9rZXl3b3JkPjxrZXl3
b3JkPkNsb25lIENlbGxzPC9rZXl3b3JkPjxrZXl3b3JkPkVwc3RlaW4tQmFyciBWaXJ1cyBJbmZl
Y3Rpb25zL2RydWcgdGhlcmFweS8qcGF0aG9sb2d5PC9rZXl3b3JkPjxrZXl3b3JkPkZhdGFsIE91
dGNvbWU8L2tleXdvcmQ+PGtleXdvcmQ+SGVycGVzdmlydXMgNCwgSHVtYW4vaXNvbGF0aW9uICZh
bXA7IHB1cmlmaWNhdGlvbjwva2V5d29yZD48a2V5d29yZD5Ib2Rna2luIERpc2Vhc2UvZHJ1ZyB0
aGVyYXB5L3BhdGhvbG9neS92aXJvbG9neTwva2V5d29yZD48a2V5d29yZD5IdW1hbnM8L2tleXdv
cmQ+PGtleXdvcmQ+SW1tdW5vY29tcHJvbWlzZWQgSG9zdDwva2V5d29yZD48a2V5d29yZD5MZXVr
ZW1pYSwgTHltcGhvY3l0aWMsIENocm9uaWMsIEItQ2VsbC9kcnVnIHRoZXJhcHkvcGF0aG9sb2d5
L3Zpcm9sb2d5PC9rZXl3b3JkPjxrZXl3b3JkPkx5bXBob21hLCBMYXJnZS1DZWxsLCBJbW11bm9i
bGFzdGljL2RydWcgdGhlcmFweS9wYXRob2xvZ3kvdmlyb2xvZ3k8L2tleXdvcmQ+PGtleXdvcmQ+
THltcGhvcHJvbGlmZXJhdGl2ZSBEaXNvcmRlcnMvZHJ1ZyB0aGVyYXB5LypwYXRob2xvZ3kvdmly
b2xvZ3k8L2tleXdvcmQ+PGtleXdvcmQ+TWFsZTwva2V5d29yZD48a2V5d29yZD5OZW9wbGFzbXMs
IE11bHRpcGxlIFByaW1hcnk8L2tleXdvcmQ+PGtleXdvcmQ+UGxhc21hIENlbGxzL3BhdGhvbG9n
eTwva2V5d29yZD48a2V5d29yZD5WaWRhcmFiaW5lLyphbmFsb2dzICZhbXA7IGRlcml2YXRpdmVz
L3RoZXJhcGV1dGljIHVzZTwva2V5d29yZD48L2tleXdvcmRzPjxkYXRlcz48eWVhcj4yMDEwPC95
ZWFyPjxwdWItZGF0ZXM+PGRhdGU+RGVjPC9kYXRlPjwvcHViLWRhdGVzPjwvZGF0ZXM+PGlzYm4+
MTUzMi04MzkyIChFbGVjdHJvbmljKSYjeEQ7MDA0Ni04MTc3IChMaW5raW5nKTwvaXNibj48YWNj
ZXNzaW9uLW51bT4yMDg2OTc0OTwvYWNjZXNzaW9uLW51bT48dXJscz48cmVsYXRlZC11cmxzPjx1
cmw+aHR0cHM6Ly93d3cubmNiaS5ubG0ubmloLmdvdi9wdWJtZWQvMjA4Njk3NDk8L3VybD48L3Jl
bGF0ZWQtdXJscz48L3VybHM+PGVsZWN0cm9uaWMtcmVzb3VyY2UtbnVtPjEwLjEwMTYvai5odW1w
YXRoLjIwMTAuMDQuMDE5PC9lbGVjdHJvbmljLXJlc291cmNlLW51bT48L3JlY29yZD48L0NpdGU+
PC9FbmROb3RlPgB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.DATA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15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AA67AE9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M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FC62026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6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ECC3409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AF51C2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844F62D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8A5149B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asopharynx</w:t>
            </w:r>
          </w:p>
        </w:tc>
        <w:tc>
          <w:tcPr>
            <w:tcW w:w="381" w:type="pct"/>
          </w:tcPr>
          <w:p w14:paraId="410E1628" w14:textId="69806786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0146C9B" w14:textId="5955864D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Composite </w:t>
            </w:r>
          </w:p>
          <w:p w14:paraId="4A97382C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CHL and PBL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652BCDD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Pos (EBER-ISH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F242BB2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,</w:t>
            </w:r>
          </w:p>
          <w:p w14:paraId="39AD3B75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6 m</w:t>
            </w:r>
          </w:p>
        </w:tc>
      </w:tr>
      <w:tr w:rsidR="006D2883" w:rsidRPr="00651A9F" w14:paraId="37CE1D2E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2A4D6E20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Robak T et al.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Sb2JhazwvQXV0aG9yPjxZZWFyPjIwMDE8L1llYXI+PFJl
Y051bT4zMDwvUmVjTnVtPjxEaXNwbGF5VGV4dD48c3R5bGUgZmFjZT0ic3VwZXJzY3JpcHQiPjE2
PC9zdHlsZT48L0Rpc3BsYXlUZXh0PjxyZWNvcmQ+PHJlYy1udW1iZXI+MzA8L3JlYy1udW1iZXI+
PGZvcmVpZ24ta2V5cz48a2V5IGFwcD0iRU4iIGRiLWlkPSJleHY1NXpzdnFkcnQwMmVlYWZzdjU1
MHdzc3NlYXhmZmY5d3MiIHRpbWVzdGFtcD0iMTY4NjY4MTYwMSI+MzA8L2tleT48L2ZvcmVpZ24t
a2V5cz48cmVmLXR5cGUgbmFtZT0iSm91cm5hbCBBcnRpY2xlIj4xNzwvcmVmLXR5cGU+PGNvbnRy
aWJ1dG9ycz48YXV0aG9ycz48YXV0aG9yPlJvYmFrLCBULjwvYXV0aG9yPjxhdXRob3I+VXJiYW5z
a2EtUnlzLCBILjwvYXV0aG9yPjxhdXRob3I+U3RyemVsZWNrYSwgQi48L2F1dGhvcj48YXV0aG9y
PktyeWtvd3NraSwgRS48L2F1dGhvcj48YXV0aG9yPkJhcnRrb3dpYWssIEouPC9hdXRob3I+PGF1
dGhvcj5CbG9uc2tpLCBKLiBaLjwvYXV0aG9yPjxhdXRob3I+S29yZGVrLCBSLjwvYXV0aG9yPjxh
dXRob3I+V2Fyem9jaGEsIEsuPC9hdXRob3I+PC9hdXRob3JzPjwvY29udHJpYnV0b3JzPjxhdXRo
LWFkZHJlc3M+RGVwYXJ0bWVudCBvZiBIZW1hdG9sb2d5IGFuZCBEZXBhcnRtZW50IG9mIE9uY29s
b2d5LCBNZWRpY2FsIFVuaXZlcnNpdHkgb2YgTG9keiwgUG9sYW5kLiByb2Jha3RhZEBjc2suYW0u
bG9kei5wbDwvYXV0aC1hZGRyZXNzPjx0aXRsZXM+PHRpdGxlPlBsYXNtYWJsYXN0aWMgbHltcGhv
bWEgaW4gYSBwYXRpZW50IHdpdGggY2hyb25pYyBseW1waG9jeXRpYyBsZXVrZW1pYSBoZWF2aWx5
IHByZXRyZWF0ZWQgd2l0aCBjbGFkcmliaW5lICgyLUNkQSk6IGFuIHVudXN1YWwgdmFyaWFudCBv
ZiBSaWNodGVyJmFwb3M7cyBzeW5kcm9tZTwvdGl0bGU+PHNlY29uZGFyeS10aXRsZT5FdXIgSiBI
YWVtYXRvbDwvc2Vjb25kYXJ5LXRpdGxlPjwvdGl0bGVzPjxwZXJpb2RpY2FsPjxmdWxsLXRpdGxl
PkV1ciBKIEhhZW1hdG9sPC9mdWxsLXRpdGxlPjwvcGVyaW9kaWNhbD48cGFnZXM+MzIyLTc8L3Bh
Z2VzPjx2b2x1bWU+Njc8L3ZvbHVtZT48bnVtYmVyPjUtNjwvbnVtYmVyPjxlZGl0aW9uPjIwMDIv
MDMvMDI8L2VkaXRpb24+PGtleXdvcmRzPjxrZXl3b3JkPkFudGluZW9wbGFzdGljIEFnZW50cy8q
YWR2ZXJzZSBlZmZlY3RzL3RoZXJhcGV1dGljIHVzZTwva2V5d29yZD48a2V5d29yZD5DbGFkcmli
aW5lLyphZHZlcnNlIGVmZmVjdHMvdGhlcmFwZXV0aWMgdXNlPC9rZXl3b3JkPjxrZXl3b3JkPkZl
bWFsZTwva2V5d29yZD48a2V5d29yZD5IdW1hbnM8L2tleXdvcmQ+PGtleXdvcmQ+SW1tdW5vc3Vw
cHJlc3Npb24gVGhlcmFweTwva2V5d29yZD48a2V5d29yZD5MZXVrZW1pYSwgTHltcGhvY3l0aWMs
IENocm9uaWMsIEItQ2VsbC8qZHJ1ZyB0aGVyYXB5LypwYXRob2xvZ3k8L2tleXdvcmQ+PGtleXdv
cmQ+THltcGhvbWEsIExhcmdlIEItQ2VsbCwgRGlmZnVzZS8qY2hlbWljYWxseSBpbmR1Y2VkL2V0
aW9sb2d5L2dlbmV0aWNzL3BhdGhvbG9neTwva2V5d29yZD48a2V5d29yZD5NaWRkbGUgQWdlZDwv
a2V5d29yZD48a2V5d29yZD5OZW9wbGFzbXMsIFNlY29uZCBQcmltYXJ5LypjaGVtaWNhbGx5IGlu
ZHVjZWQvZXRpb2xvZ3k8L2tleXdvcmQ+PGtleXdvcmQ+UGxhc21hIENlbGxzL3BhdGhvbG9neTwv
a2V5d29yZD48a2V5d29yZD5TeW5kcm9tZTwva2V5d29yZD48a2V5d29yZD5UaW1lIEZhY3RvcnM8
L2tleXdvcmQ+PC9rZXl3b3Jkcz48ZGF0ZXM+PHllYXI+MjAwMTwveWVhcj48cHViLWRhdGVzPjxk
YXRlPk5vdi1EZWM8L2RhdGU+PC9wdWItZGF0ZXM+PC9kYXRlcz48aXNibj4wOTAyLTQ0NDEgKFBy
aW50KSYjeEQ7MDkwMi00NDQxIChMaW5raW5nKTwvaXNibj48YWNjZXNzaW9uLW51bT4xMTg3MjA4
MTwvYWNjZXNzaW9uLW51bT48dXJscz48cmVsYXRlZC11cmxzPjx1cmw+aHR0cHM6Ly93d3cubmNi
aS5ubG0ubmloLmdvdi9wdWJtZWQvMTE4NzIwODE8L3VybD48L3JlbGF0ZWQtdXJscz48L3VybHM+
PGVsZWN0cm9uaWMtcmVzb3VyY2UtbnVtPjEwLjEwMzQvai4xNjAwLTA2MDkuMjAwMS4wMDU5Mi54
PC9lbGVjdHJvbmljLXJlc291cmNlLW51bT48L3JlY29yZD48L0NpdGU+PC9FbmROb3RlPgB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Sb2JhazwvQXV0aG9yPjxZZWFyPjIwMDE8L1llYXI+PFJl
Y051bT4zMDwvUmVjTnVtPjxEaXNwbGF5VGV4dD48c3R5bGUgZmFjZT0ic3VwZXJzY3JpcHQiPjE2
PC9zdHlsZT48L0Rpc3BsYXlUZXh0PjxyZWNvcmQ+PHJlYy1udW1iZXI+MzA8L3JlYy1udW1iZXI+
PGZvcmVpZ24ta2V5cz48a2V5IGFwcD0iRU4iIGRiLWlkPSJleHY1NXpzdnFkcnQwMmVlYWZzdjU1
MHdzc3NlYXhmZmY5d3MiIHRpbWVzdGFtcD0iMTY4NjY4MTYwMSI+MzA8L2tleT48L2ZvcmVpZ24t
a2V5cz48cmVmLXR5cGUgbmFtZT0iSm91cm5hbCBBcnRpY2xlIj4xNzwvcmVmLXR5cGU+PGNvbnRy
aWJ1dG9ycz48YXV0aG9ycz48YXV0aG9yPlJvYmFrLCBULjwvYXV0aG9yPjxhdXRob3I+VXJiYW5z
a2EtUnlzLCBILjwvYXV0aG9yPjxhdXRob3I+U3RyemVsZWNrYSwgQi48L2F1dGhvcj48YXV0aG9y
PktyeWtvd3NraSwgRS48L2F1dGhvcj48YXV0aG9yPkJhcnRrb3dpYWssIEouPC9hdXRob3I+PGF1
dGhvcj5CbG9uc2tpLCBKLiBaLjwvYXV0aG9yPjxhdXRob3I+S29yZGVrLCBSLjwvYXV0aG9yPjxh
dXRob3I+V2Fyem9jaGEsIEsuPC9hdXRob3I+PC9hdXRob3JzPjwvY29udHJpYnV0b3JzPjxhdXRo
LWFkZHJlc3M+RGVwYXJ0bWVudCBvZiBIZW1hdG9sb2d5IGFuZCBEZXBhcnRtZW50IG9mIE9uY29s
b2d5LCBNZWRpY2FsIFVuaXZlcnNpdHkgb2YgTG9keiwgUG9sYW5kLiByb2Jha3RhZEBjc2suYW0u
bG9kei5wbDwvYXV0aC1hZGRyZXNzPjx0aXRsZXM+PHRpdGxlPlBsYXNtYWJsYXN0aWMgbHltcGhv
bWEgaW4gYSBwYXRpZW50IHdpdGggY2hyb25pYyBseW1waG9jeXRpYyBsZXVrZW1pYSBoZWF2aWx5
IHByZXRyZWF0ZWQgd2l0aCBjbGFkcmliaW5lICgyLUNkQSk6IGFuIHVudXN1YWwgdmFyaWFudCBv
ZiBSaWNodGVyJmFwb3M7cyBzeW5kcm9tZTwvdGl0bGU+PHNlY29uZGFyeS10aXRsZT5FdXIgSiBI
YWVtYXRvbDwvc2Vjb25kYXJ5LXRpdGxlPjwvdGl0bGVzPjxwZXJpb2RpY2FsPjxmdWxsLXRpdGxl
PkV1ciBKIEhhZW1hdG9sPC9mdWxsLXRpdGxlPjwvcGVyaW9kaWNhbD48cGFnZXM+MzIyLTc8L3Bh
Z2VzPjx2b2x1bWU+Njc8L3ZvbHVtZT48bnVtYmVyPjUtNjwvbnVtYmVyPjxlZGl0aW9uPjIwMDIv
MDMvMDI8L2VkaXRpb24+PGtleXdvcmRzPjxrZXl3b3JkPkFudGluZW9wbGFzdGljIEFnZW50cy8q
YWR2ZXJzZSBlZmZlY3RzL3RoZXJhcGV1dGljIHVzZTwva2V5d29yZD48a2V5d29yZD5DbGFkcmli
aW5lLyphZHZlcnNlIGVmZmVjdHMvdGhlcmFwZXV0aWMgdXNlPC9rZXl3b3JkPjxrZXl3b3JkPkZl
bWFsZTwva2V5d29yZD48a2V5d29yZD5IdW1hbnM8L2tleXdvcmQ+PGtleXdvcmQ+SW1tdW5vc3Vw
cHJlc3Npb24gVGhlcmFweTwva2V5d29yZD48a2V5d29yZD5MZXVrZW1pYSwgTHltcGhvY3l0aWMs
IENocm9uaWMsIEItQ2VsbC8qZHJ1ZyB0aGVyYXB5LypwYXRob2xvZ3k8L2tleXdvcmQ+PGtleXdv
cmQ+THltcGhvbWEsIExhcmdlIEItQ2VsbCwgRGlmZnVzZS8qY2hlbWljYWxseSBpbmR1Y2VkL2V0
aW9sb2d5L2dlbmV0aWNzL3BhdGhvbG9neTwva2V5d29yZD48a2V5d29yZD5NaWRkbGUgQWdlZDwv
a2V5d29yZD48a2V5d29yZD5OZW9wbGFzbXMsIFNlY29uZCBQcmltYXJ5LypjaGVtaWNhbGx5IGlu
ZHVjZWQvZXRpb2xvZ3k8L2tleXdvcmQ+PGtleXdvcmQ+UGxhc21hIENlbGxzL3BhdGhvbG9neTwv
a2V5d29yZD48a2V5d29yZD5TeW5kcm9tZTwva2V5d29yZD48a2V5d29yZD5UaW1lIEZhY3RvcnM8
L2tleXdvcmQ+PC9rZXl3b3Jkcz48ZGF0ZXM+PHllYXI+MjAwMTwveWVhcj48cHViLWRhdGVzPjxk
YXRlPk5vdi1EZWM8L2RhdGU+PC9wdWItZGF0ZXM+PC9kYXRlcz48aXNibj4wOTAyLTQ0NDEgKFBy
aW50KSYjeEQ7MDkwMi00NDQxIChMaW5raW5nKTwvaXNibj48YWNjZXNzaW9uLW51bT4xMTg3MjA4
MTwvYWNjZXNzaW9uLW51bT48dXJscz48cmVsYXRlZC11cmxzPjx1cmw+aHR0cHM6Ly93d3cubmNi
aS5ubG0ubmloLmdvdi9wdWJtZWQvMTE4NzIwODE8L3VybD48L3JlbGF0ZWQtdXJscz48L3VybHM+
PGVsZWN0cm9uaWMtcmVzb3VyY2UtbnVtPjEwLjEwMzQvai4xNjAwLTA2MDkuMjAwMS4wMDU5Mi54
PC9lbGVjdHJvbmljLXJlc291cmNlLW51bT48L3JlY29yZD48L0NpdGU+PC9FbmROb3RlPgB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.DATA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16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7868A87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F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F7D5320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5EAFD05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2F96F2D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62ADA54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5069F35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Mandible </w:t>
            </w:r>
          </w:p>
        </w:tc>
        <w:tc>
          <w:tcPr>
            <w:tcW w:w="381" w:type="pct"/>
          </w:tcPr>
          <w:p w14:paraId="086C54EA" w14:textId="4EDD7E94" w:rsidR="006D2883" w:rsidRPr="006D2883" w:rsidRDefault="008D3531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A16942A" w14:textId="4718406C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PBL 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F3ED5EA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eg (LMP1-PCR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8A156DC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D, </w:t>
            </w:r>
          </w:p>
          <w:p w14:paraId="108E227F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54 m</w:t>
            </w:r>
          </w:p>
        </w:tc>
      </w:tr>
      <w:tr w:rsidR="006D2883" w:rsidRPr="00651A9F" w14:paraId="4B554190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79424CA4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Martinez D et al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NYXJ0aW5lejwvQXV0aG9yPjxZZWFyPjIwMTM8L1llYXI+
PFJlY051bT41PC9SZWNOdW0+PERpc3BsYXlUZXh0PjxzdHlsZSBmYWNlPSJzdXBlcnNjcmlwdCI+
Mjwvc3R5bGU+PC9EaXNwbGF5VGV4dD48cmVjb3JkPjxyZWMtbnVtYmVyPjU8L3JlYy1udW1iZXI+
PGZvcmVpZ24ta2V5cz48a2V5IGFwcD0iRU4iIGRiLWlkPSJleHY1NXpzdnFkcnQwMmVlYWZzdjU1
MHdzc3NlYXhmZmY5d3MiIHRpbWVzdGFtcD0iMTY4NjY3ODYwMyI+NTwva2V5PjwvZm9yZWlnbi1r
ZXlzPjxyZWYtdHlwZSBuYW1lPSJKb3VybmFsIEFydGljbGUiPjE3PC9yZWYtdHlwZT48Y29udHJp
YnV0b3JzPjxhdXRob3JzPjxhdXRob3I+TWFydGluZXosIEQuPC9hdXRob3I+PGF1dGhvcj5WYWxl
cmEsIEEuPC9hdXRob3I+PGF1dGhvcj5QZXJleiwgTi4gUy48L2F1dGhvcj48YXV0aG9yPlN1YSBW
aWxsZWdhcywgTC4gRi48L2F1dGhvcj48YXV0aG9yPkdvbnphbGV6LUZhcnJlLCBCLjwvYXV0aG9y
PjxhdXRob3I+U29sZSwgQy48L2F1dGhvcj48YXV0aG9yPkdpbmUsIEUuPC9hdXRob3I+PGF1dGhv
cj5Mb3Blei1HdWlsbGVybW8sIEEuPC9hdXRob3I+PGF1dGhvcj5Sb3VlLCBHLjwvYXV0aG9yPjxh
dXRob3I+TWFydGluZXosIFMuPC9hdXRob3I+PGF1dGhvcj5TYW50LCBGLjwvYXV0aG9yPjxhdXRo
b3I+V2Fyem9jaGEsIEsuPC9hdXRob3I+PGF1dGhvcj5Sb2JhaywgVC48L2F1dGhvcj48YXV0aG9y
PkN6YWRlciwgTS48L2F1dGhvcj48YXV0aG9yPlZpbGxhbW9yLCBOLjwvYXV0aG9yPjxhdXRob3I+
Q29sb21vLCBMLjwvYXV0aG9yPjxhdXRob3I+Q2FtcG8sIEUuPC9hdXRob3I+PGF1dGhvcj5NYXJ0
aW5leiwgQS48L2F1dGhvcj48L2F1dGhvcnM+PC9jb250cmlidXRvcnM+PGF1dGgtYWRkcmVzcz5E
ZXBhcnRtZW50IG9mIEhlbWF0b3BhdGhvbG9neSBhbmQgSGVtYXRvbG9neSwgSG9zcGl0YWwgQ2xp
bmljLCBJbnN0aXR1dCBkJmFwb3M7SW52ZXN0aWdhY2lvbnMgQmlvbWVkaXF1ZXMgQXVndXN0IFBp
IEkgU3VueWVyIChJRElCQVBTKSwgVW5pdmVyc2l0eSBvZiBCYXJjZWxvbmEsIEJhcmNlbG9uYSwg
U3BhaW4uPC9hdXRoLWFkZHJlc3M+PHRpdGxlcz48dGl0bGU+UGxhc21hYmxhc3RpYyB0cmFuc2Zv
cm1hdGlvbiBvZiBsb3ctZ3JhZGUgQi1jZWxsIGx5bXBob21hczogcmVwb3J0IG9uIDYgY2FzZXM8
L3RpdGxlPjxzZWNvbmRhcnktdGl0bGU+QW0gSiBTdXJnIFBhdGhvbDwvc2Vjb25kYXJ5LXRpdGxl
PjwvdGl0bGVzPjxwZXJpb2RpY2FsPjxmdWxsLXRpdGxlPkFtIEogU3VyZyBQYXRob2w8L2Z1bGwt
dGl0bGU+PC9wZXJpb2RpY2FsPjxwYWdlcz4yNzItODE8L3BhZ2VzPjx2b2x1bWU+Mzc8L3ZvbHVt
ZT48bnVtYmVyPjI8L251bWJlcj48ZWRpdGlvbj4yMDEzLzAxLzA0PC9lZGl0aW9uPjxrZXl3b3Jk
cz48a2V5d29yZD5BZ2VkPC9rZXl3b3JkPjxrZXl3b3JkPkNlbGwgVHJhbnNmb3JtYXRpb24sIE5l
b3BsYXN0aWMvKnBhdGhvbG9neTwva2V5d29yZD48a2V5d29yZD5DaHJvbW9zb21lIEFiZXJyYXRp
b25zPC9rZXl3b3JkPjxrZXl3b3JkPkNsb25lIENlbGxzPC9rZXl3b3JkPjxrZXl3b3JkPkROQSwg
TmVvcGxhc20vYW5hbHlzaXM8L2tleXdvcmQ+PGtleXdvcmQ+RmF0YWwgT3V0Y29tZTwva2V5d29y
ZD48a2V5d29yZD5GZW1hbGU8L2tleXdvcmQ+PGtleXdvcmQ+SHVtYW5zPC9rZXl3b3JkPjxrZXl3
b3JkPkluIFNpdHUgSHlicmlkaXphdGlvbiwgRmx1b3Jlc2NlbmNlPC9rZXl3b3JkPjxrZXl3b3Jk
Pkx5bXBob21hLCBCLUNlbGwvZ2VuZXRpY3MvbW9ydGFsaXR5LypwYXRob2xvZ3k8L2tleXdvcmQ+
PGtleXdvcmQ+TWFsZTwva2V5d29yZD48a2V5d29yZD5NaWRkbGUgQWdlZDwva2V5d29yZD48a2V5
d29yZD5QbGFzbWFjeXRvbWEvKnBhdGhvbG9neTwva2V5d29yZD48L2tleXdvcmRzPjxkYXRlcz48
eWVhcj4yMDEzPC95ZWFyPjxwdWItZGF0ZXM+PGRhdGU+RmViPC9kYXRlPjwvcHViLWRhdGVzPjwv
ZGF0ZXM+PGlzYm4+MTUzMi0wOTc5IChFbGVjdHJvbmljKSYjeEQ7MDE0Ny01MTg1IChMaW5raW5n
KTwvaXNibj48YWNjZXNzaW9uLW51bT4yMzI4Mjk3MjwvYWNjZXNzaW9uLW51bT48dXJscz48cmVs
YXRlZC11cmxzPjx1cmw+aHR0cHM6Ly93d3cubmNiaS5ubG0ubmloLmdvdi9wdWJtZWQvMjMyODI5
NzI8L3VybD48L3JlbGF0ZWQtdXJscz48L3VybHM+PGVsZWN0cm9uaWMtcmVzb3VyY2UtbnVtPjEw
LjEwOTcvUEFTLjBiMDEzZTMxODI2Y2IxZDE8L2VsZWN0cm9uaWMtcmVzb3VyY2UtbnVtPjwvcmVj
b3JkPjwvQ2l0ZT48L0VuZE5vdGU+AG=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NYXJ0aW5lejwvQXV0aG9yPjxZZWFyPjIwMTM8L1llYXI+
PFJlY051bT41PC9SZWNOdW0+PERpc3BsYXlUZXh0PjxzdHlsZSBmYWNlPSJzdXBlcnNjcmlwdCI+
Mjwvc3R5bGU+PC9EaXNwbGF5VGV4dD48cmVjb3JkPjxyZWMtbnVtYmVyPjU8L3JlYy1udW1iZXI+
PGZvcmVpZ24ta2V5cz48a2V5IGFwcD0iRU4iIGRiLWlkPSJleHY1NXpzdnFkcnQwMmVlYWZzdjU1
MHdzc3NlYXhmZmY5d3MiIHRpbWVzdGFtcD0iMTY4NjY3ODYwMyI+NTwva2V5PjwvZm9yZWlnbi1r
ZXlzPjxyZWYtdHlwZSBuYW1lPSJKb3VybmFsIEFydGljbGUiPjE3PC9yZWYtdHlwZT48Y29udHJp
YnV0b3JzPjxhdXRob3JzPjxhdXRob3I+TWFydGluZXosIEQuPC9hdXRob3I+PGF1dGhvcj5WYWxl
cmEsIEEuPC9hdXRob3I+PGF1dGhvcj5QZXJleiwgTi4gUy48L2F1dGhvcj48YXV0aG9yPlN1YSBW
aWxsZWdhcywgTC4gRi48L2F1dGhvcj48YXV0aG9yPkdvbnphbGV6LUZhcnJlLCBCLjwvYXV0aG9y
PjxhdXRob3I+U29sZSwgQy48L2F1dGhvcj48YXV0aG9yPkdpbmUsIEUuPC9hdXRob3I+PGF1dGhv
cj5Mb3Blei1HdWlsbGVybW8sIEEuPC9hdXRob3I+PGF1dGhvcj5Sb3VlLCBHLjwvYXV0aG9yPjxh
dXRob3I+TWFydGluZXosIFMuPC9hdXRob3I+PGF1dGhvcj5TYW50LCBGLjwvYXV0aG9yPjxhdXRo
b3I+V2Fyem9jaGEsIEsuPC9hdXRob3I+PGF1dGhvcj5Sb2JhaywgVC48L2F1dGhvcj48YXV0aG9y
PkN6YWRlciwgTS48L2F1dGhvcj48YXV0aG9yPlZpbGxhbW9yLCBOLjwvYXV0aG9yPjxhdXRob3I+
Q29sb21vLCBMLjwvYXV0aG9yPjxhdXRob3I+Q2FtcG8sIEUuPC9hdXRob3I+PGF1dGhvcj5NYXJ0
aW5leiwgQS48L2F1dGhvcj48L2F1dGhvcnM+PC9jb250cmlidXRvcnM+PGF1dGgtYWRkcmVzcz5E
ZXBhcnRtZW50IG9mIEhlbWF0b3BhdGhvbG9neSBhbmQgSGVtYXRvbG9neSwgSG9zcGl0YWwgQ2xp
bmljLCBJbnN0aXR1dCBkJmFwb3M7SW52ZXN0aWdhY2lvbnMgQmlvbWVkaXF1ZXMgQXVndXN0IFBp
IEkgU3VueWVyIChJRElCQVBTKSwgVW5pdmVyc2l0eSBvZiBCYXJjZWxvbmEsIEJhcmNlbG9uYSwg
U3BhaW4uPC9hdXRoLWFkZHJlc3M+PHRpdGxlcz48dGl0bGU+UGxhc21hYmxhc3RpYyB0cmFuc2Zv
cm1hdGlvbiBvZiBsb3ctZ3JhZGUgQi1jZWxsIGx5bXBob21hczogcmVwb3J0IG9uIDYgY2FzZXM8
L3RpdGxlPjxzZWNvbmRhcnktdGl0bGU+QW0gSiBTdXJnIFBhdGhvbDwvc2Vjb25kYXJ5LXRpdGxl
PjwvdGl0bGVzPjxwZXJpb2RpY2FsPjxmdWxsLXRpdGxlPkFtIEogU3VyZyBQYXRob2w8L2Z1bGwt
dGl0bGU+PC9wZXJpb2RpY2FsPjxwYWdlcz4yNzItODE8L3BhZ2VzPjx2b2x1bWU+Mzc8L3ZvbHVt
ZT48bnVtYmVyPjI8L251bWJlcj48ZWRpdGlvbj4yMDEzLzAxLzA0PC9lZGl0aW9uPjxrZXl3b3Jk
cz48a2V5d29yZD5BZ2VkPC9rZXl3b3JkPjxrZXl3b3JkPkNlbGwgVHJhbnNmb3JtYXRpb24sIE5l
b3BsYXN0aWMvKnBhdGhvbG9neTwva2V5d29yZD48a2V5d29yZD5DaHJvbW9zb21lIEFiZXJyYXRp
b25zPC9rZXl3b3JkPjxrZXl3b3JkPkNsb25lIENlbGxzPC9rZXl3b3JkPjxrZXl3b3JkPkROQSwg
TmVvcGxhc20vYW5hbHlzaXM8L2tleXdvcmQ+PGtleXdvcmQ+RmF0YWwgT3V0Y29tZTwva2V5d29y
ZD48a2V5d29yZD5GZW1hbGU8L2tleXdvcmQ+PGtleXdvcmQ+SHVtYW5zPC9rZXl3b3JkPjxrZXl3
b3JkPkluIFNpdHUgSHlicmlkaXphdGlvbiwgRmx1b3Jlc2NlbmNlPC9rZXl3b3JkPjxrZXl3b3Jk
Pkx5bXBob21hLCBCLUNlbGwvZ2VuZXRpY3MvbW9ydGFsaXR5LypwYXRob2xvZ3k8L2tleXdvcmQ+
PGtleXdvcmQ+TWFsZTwva2V5d29yZD48a2V5d29yZD5NaWRkbGUgQWdlZDwva2V5d29yZD48a2V5
d29yZD5QbGFzbWFjeXRvbWEvKnBhdGhvbG9neTwva2V5d29yZD48L2tleXdvcmRzPjxkYXRlcz48
eWVhcj4yMDEzPC95ZWFyPjxwdWItZGF0ZXM+PGRhdGU+RmViPC9kYXRlPjwvcHViLWRhdGVzPjwv
ZGF0ZXM+PGlzYm4+MTUzMi0wOTc5IChFbGVjdHJvbmljKSYjeEQ7MDE0Ny01MTg1IChMaW5raW5n
KTwvaXNibj48YWNjZXNzaW9uLW51bT4yMzI4Mjk3MjwvYWNjZXNzaW9uLW51bT48dXJscz48cmVs
YXRlZC11cmxzPjx1cmw+aHR0cHM6Ly93d3cubmNiaS5ubG0ubmloLmdvdi9wdWJtZWQvMjMyODI5
NzI8L3VybD48L3JlbGF0ZWQtdXJscz48L3VybHM+PGVsZWN0cm9uaWMtcmVzb3VyY2UtbnVtPjEw
LjEwOTcvUEFTLjBiMDEzZTMxODI2Y2IxZDE8L2VsZWN0cm9uaWMtcmVzb3VyY2UtbnVtPjwvcmVj
b3JkPjwvQ2l0ZT48L0VuZE5vdGU+AG==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.DATA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2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F833519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M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798F44B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7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1E0D6F5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9A35C8E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B228E9F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7C65E34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Lymph node</w:t>
            </w:r>
          </w:p>
        </w:tc>
        <w:tc>
          <w:tcPr>
            <w:tcW w:w="381" w:type="pct"/>
          </w:tcPr>
          <w:p w14:paraId="1D478883" w14:textId="224DC07F" w:rsidR="006D2883" w:rsidRPr="006D2883" w:rsidRDefault="008D3531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Y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018AEDC" w14:textId="41240102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CLL in Bone marrow, PBL Lymph node 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DF8E9B7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eg (EBER-ISH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12AE95F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,</w:t>
            </w:r>
          </w:p>
          <w:p w14:paraId="4647CB76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 m</w:t>
            </w:r>
          </w:p>
        </w:tc>
      </w:tr>
      <w:tr w:rsidR="006D2883" w:rsidRPr="00651A9F" w14:paraId="21165977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20C10708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t xml:space="preserve">Martinez D et al 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NYXJ0aW5lejwvQXV0aG9yPjxZZWFyPjIwMTM8L1llYXI+
PFJlY051bT4xNjwvUmVjTnVtPjxEaXNwbGF5VGV4dD48c3R5bGUgZmFjZT0ic3VwZXJzY3JpcHQi
PjI8L3N0eWxlPjwvRGlzcGxheVRleHQ+PHJlY29yZD48cmVjLW51bWJlcj4xNjwvcmVjLW51bWJl
cj48Zm9yZWlnbi1rZXlzPjxrZXkgYXBwPSJFTiIgZGItaWQ9ImV4djU1enN2cWRydDAyZWVhZnN2
NTUwd3Nzc2VheGZmZjl3cyIgdGltZXN0YW1wPSIxNjg2Njc5MDk3Ij4xNjwva2V5PjwvZm9yZWln
bi1rZXlzPjxyZWYtdHlwZSBuYW1lPSJKb3VybmFsIEFydGljbGUiPjE3PC9yZWYtdHlwZT48Y29u
dHJpYnV0b3JzPjxhdXRob3JzPjxhdXRob3I+TWFydGluZXosIEQuPC9hdXRob3I+PGF1dGhvcj5W
YWxlcmEsIEEuPC9hdXRob3I+PGF1dGhvcj5QZXJleiwgTi4gUy48L2F1dGhvcj48YXV0aG9yPlN1
YSBWaWxsZWdhcywgTC4gRi48L2F1dGhvcj48YXV0aG9yPkdvbnphbGV6LUZhcnJlLCBCLjwvYXV0
aG9yPjxhdXRob3I+U29sZSwgQy48L2F1dGhvcj48YXV0aG9yPkdpbmUsIEUuPC9hdXRob3I+PGF1
dGhvcj5Mb3Blei1HdWlsbGVybW8sIEEuPC9hdXRob3I+PGF1dGhvcj5Sb3VlLCBHLjwvYXV0aG9y
PjxhdXRob3I+TWFydGluZXosIFMuPC9hdXRob3I+PGF1dGhvcj5TYW50LCBGLjwvYXV0aG9yPjxh
dXRob3I+V2Fyem9jaGEsIEsuPC9hdXRob3I+PGF1dGhvcj5Sb2JhaywgVC48L2F1dGhvcj48YXV0
aG9yPkN6YWRlciwgTS48L2F1dGhvcj48YXV0aG9yPlZpbGxhbW9yLCBOLjwvYXV0aG9yPjxhdXRo
b3I+Q29sb21vLCBMLjwvYXV0aG9yPjxhdXRob3I+Q2FtcG8sIEUuPC9hdXRob3I+PGF1dGhvcj5N
YXJ0aW5leiwgQS48L2F1dGhvcj48L2F1dGhvcnM+PC9jb250cmlidXRvcnM+PGF1dGgtYWRkcmVz
cz5EZXBhcnRtZW50IG9mIEhlbWF0b3BhdGhvbG9neSBhbmQgSGVtYXRvbG9neSwgSG9zcGl0YWwg
Q2xpbmljLCBJbnN0aXR1dCBkJmFwb3M7SW52ZXN0aWdhY2lvbnMgQmlvbWVkaXF1ZXMgQXVndXN0
IFBpIEkgU3VueWVyIChJRElCQVBTKSwgVW5pdmVyc2l0eSBvZiBCYXJjZWxvbmEsIEJhcmNlbG9u
YSwgU3BhaW4uPC9hdXRoLWFkZHJlc3M+PHRpdGxlcz48dGl0bGU+UGxhc21hYmxhc3RpYyB0cmFu
c2Zvcm1hdGlvbiBvZiBsb3ctZ3JhZGUgQi1jZWxsIGx5bXBob21hczogcmVwb3J0IG9uIDYgY2Fz
ZXM8L3RpdGxlPjxzZWNvbmRhcnktdGl0bGU+QW0gSiBTdXJnIFBhdGhvbDwvc2Vjb25kYXJ5LXRp
dGxlPjwvdGl0bGVzPjxwZXJpb2RpY2FsPjxmdWxsLXRpdGxlPkFtIEogU3VyZyBQYXRob2w8L2Z1
bGwtdGl0bGU+PC9wZXJpb2RpY2FsPjxwYWdlcz4yNzItODE8L3BhZ2VzPjx2b2x1bWU+Mzc8L3Zv
bHVtZT48bnVtYmVyPjI8L251bWJlcj48ZWRpdGlvbj4yMDEzLzAxLzA0PC9lZGl0aW9uPjxrZXl3
b3Jkcz48a2V5d29yZD5BZ2VkPC9rZXl3b3JkPjxrZXl3b3JkPkNlbGwgVHJhbnNmb3JtYXRpb24s
IE5lb3BsYXN0aWMvKnBhdGhvbG9neTwva2V5d29yZD48a2V5d29yZD5DaHJvbW9zb21lIEFiZXJy
YXRpb25zPC9rZXl3b3JkPjxrZXl3b3JkPkNsb25lIENlbGxzPC9rZXl3b3JkPjxrZXl3b3JkPkRO
QSwgTmVvcGxhc20vYW5hbHlzaXM8L2tleXdvcmQ+PGtleXdvcmQ+RmF0YWwgT3V0Y29tZTwva2V5
d29yZD48a2V5d29yZD5GZW1hbGU8L2tleXdvcmQ+PGtleXdvcmQ+SHVtYW5zPC9rZXl3b3JkPjxr
ZXl3b3JkPkluIFNpdHUgSHlicmlkaXphdGlvbiwgRmx1b3Jlc2NlbmNlPC9rZXl3b3JkPjxrZXl3
b3JkPkx5bXBob21hLCBCLUNlbGwvZ2VuZXRpY3MvbW9ydGFsaXR5LypwYXRob2xvZ3k8L2tleXdv
cmQ+PGtleXdvcmQ+TWFsZTwva2V5d29yZD48a2V5d29yZD5NaWRkbGUgQWdlZDwva2V5d29yZD48
a2V5d29yZD5QbGFzbWFjeXRvbWEvKnBhdGhvbG9neTwva2V5d29yZD48L2tleXdvcmRzPjxkYXRl
cz48eWVhcj4yMDEzPC95ZWFyPjxwdWItZGF0ZXM+PGRhdGU+RmViPC9kYXRlPjwvcHViLWRhdGVz
PjwvZGF0ZXM+PGlzYm4+MTUzMi0wOTc5IChFbGVjdHJvbmljKSYjeEQ7MDE0Ny01MTg1IChMaW5r
aW5nKTwvaXNibj48YWNjZXNzaW9uLW51bT4yMzI4Mjk3MjwvYWNjZXNzaW9uLW51bT48dXJscz48
cmVsYXRlZC11cmxzPjx1cmw+aHR0cHM6Ly93d3cubmNiaS5ubG0ubmloLmdvdi9wdWJtZWQvMjMy
ODI5NzI8L3VybD48L3JlbGF0ZWQtdXJscz48L3VybHM+PGVsZWN0cm9uaWMtcmVzb3VyY2UtbnVt
PjEwLjEwOTcvUEFTLjBiMDEzZTMxODI2Y2IxZDE8L2VsZWN0cm9uaWMtcmVzb3VyY2UtbnVtPjwv
cmVjb3JkPjwvQ2l0ZT48L0VuZE5vdGU+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begin">
                <w:fldData xml:space="preserve">PEVuZE5vdGU+PENpdGU+PEF1dGhvcj5NYXJ0aW5lejwvQXV0aG9yPjxZZWFyPjIwMTM8L1llYXI+
PFJlY051bT4xNjwvUmVjTnVtPjxEaXNwbGF5VGV4dD48c3R5bGUgZmFjZT0ic3VwZXJzY3JpcHQi
PjI8L3N0eWxlPjwvRGlzcGxheVRleHQ+PHJlY29yZD48cmVjLW51bWJlcj4xNjwvcmVjLW51bWJl
cj48Zm9yZWlnbi1rZXlzPjxrZXkgYXBwPSJFTiIgZGItaWQ9ImV4djU1enN2cWRydDAyZWVhZnN2
NTUwd3Nzc2VheGZmZjl3cyIgdGltZXN0YW1wPSIxNjg2Njc5MDk3Ij4xNjwva2V5PjwvZm9yZWln
bi1rZXlzPjxyZWYtdHlwZSBuYW1lPSJKb3VybmFsIEFydGljbGUiPjE3PC9yZWYtdHlwZT48Y29u
dHJpYnV0b3JzPjxhdXRob3JzPjxhdXRob3I+TWFydGluZXosIEQuPC9hdXRob3I+PGF1dGhvcj5W
YWxlcmEsIEEuPC9hdXRob3I+PGF1dGhvcj5QZXJleiwgTi4gUy48L2F1dGhvcj48YXV0aG9yPlN1
YSBWaWxsZWdhcywgTC4gRi48L2F1dGhvcj48YXV0aG9yPkdvbnphbGV6LUZhcnJlLCBCLjwvYXV0
aG9yPjxhdXRob3I+U29sZSwgQy48L2F1dGhvcj48YXV0aG9yPkdpbmUsIEUuPC9hdXRob3I+PGF1
dGhvcj5Mb3Blei1HdWlsbGVybW8sIEEuPC9hdXRob3I+PGF1dGhvcj5Sb3VlLCBHLjwvYXV0aG9y
PjxhdXRob3I+TWFydGluZXosIFMuPC9hdXRob3I+PGF1dGhvcj5TYW50LCBGLjwvYXV0aG9yPjxh
dXRob3I+V2Fyem9jaGEsIEsuPC9hdXRob3I+PGF1dGhvcj5Sb2JhaywgVC48L2F1dGhvcj48YXV0
aG9yPkN6YWRlciwgTS48L2F1dGhvcj48YXV0aG9yPlZpbGxhbW9yLCBOLjwvYXV0aG9yPjxhdXRo
b3I+Q29sb21vLCBMLjwvYXV0aG9yPjxhdXRob3I+Q2FtcG8sIEUuPC9hdXRob3I+PGF1dGhvcj5N
YXJ0aW5leiwgQS48L2F1dGhvcj48L2F1dGhvcnM+PC9jb250cmlidXRvcnM+PGF1dGgtYWRkcmVz
cz5EZXBhcnRtZW50IG9mIEhlbWF0b3BhdGhvbG9neSBhbmQgSGVtYXRvbG9neSwgSG9zcGl0YWwg
Q2xpbmljLCBJbnN0aXR1dCBkJmFwb3M7SW52ZXN0aWdhY2lvbnMgQmlvbWVkaXF1ZXMgQXVndXN0
IFBpIEkgU3VueWVyIChJRElCQVBTKSwgVW5pdmVyc2l0eSBvZiBCYXJjZWxvbmEsIEJhcmNlbG9u
YSwgU3BhaW4uPC9hdXRoLWFkZHJlc3M+PHRpdGxlcz48dGl0bGU+UGxhc21hYmxhc3RpYyB0cmFu
c2Zvcm1hdGlvbiBvZiBsb3ctZ3JhZGUgQi1jZWxsIGx5bXBob21hczogcmVwb3J0IG9uIDYgY2Fz
ZXM8L3RpdGxlPjxzZWNvbmRhcnktdGl0bGU+QW0gSiBTdXJnIFBhdGhvbDwvc2Vjb25kYXJ5LXRp
dGxlPjwvdGl0bGVzPjxwZXJpb2RpY2FsPjxmdWxsLXRpdGxlPkFtIEogU3VyZyBQYXRob2w8L2Z1
bGwtdGl0bGU+PC9wZXJpb2RpY2FsPjxwYWdlcz4yNzItODE8L3BhZ2VzPjx2b2x1bWU+Mzc8L3Zv
bHVtZT48bnVtYmVyPjI8L251bWJlcj48ZWRpdGlvbj4yMDEzLzAxLzA0PC9lZGl0aW9uPjxrZXl3
b3Jkcz48a2V5d29yZD5BZ2VkPC9rZXl3b3JkPjxrZXl3b3JkPkNlbGwgVHJhbnNmb3JtYXRpb24s
IE5lb3BsYXN0aWMvKnBhdGhvbG9neTwva2V5d29yZD48a2V5d29yZD5DaHJvbW9zb21lIEFiZXJy
YXRpb25zPC9rZXl3b3JkPjxrZXl3b3JkPkNsb25lIENlbGxzPC9rZXl3b3JkPjxrZXl3b3JkPkRO
QSwgTmVvcGxhc20vYW5hbHlzaXM8L2tleXdvcmQ+PGtleXdvcmQ+RmF0YWwgT3V0Y29tZTwva2V5
d29yZD48a2V5d29yZD5GZW1hbGU8L2tleXdvcmQ+PGtleXdvcmQ+SHVtYW5zPC9rZXl3b3JkPjxr
ZXl3b3JkPkluIFNpdHUgSHlicmlkaXphdGlvbiwgRmx1b3Jlc2NlbmNlPC9rZXl3b3JkPjxrZXl3
b3JkPkx5bXBob21hLCBCLUNlbGwvZ2VuZXRpY3MvbW9ydGFsaXR5LypwYXRob2xvZ3k8L2tleXdv
cmQ+PGtleXdvcmQ+TWFsZTwva2V5d29yZD48a2V5d29yZD5NaWRkbGUgQWdlZDwva2V5d29yZD48
a2V5d29yZD5QbGFzbWFjeXRvbWEvKnBhdGhvbG9neTwva2V5d29yZD48L2tleXdvcmRzPjxkYXRl
cz48eWVhcj4yMDEzPC95ZWFyPjxwdWItZGF0ZXM+PGRhdGU+RmViPC9kYXRlPjwvcHViLWRhdGVz
PjwvZGF0ZXM+PGlzYm4+MTUzMi0wOTc5IChFbGVjdHJvbmljKSYjeEQ7MDE0Ny01MTg1IChMaW5r
aW5nKTwvaXNibj48YWNjZXNzaW9uLW51bT4yMzI4Mjk3MjwvYWNjZXNzaW9uLW51bT48dXJscz48
cmVsYXRlZC11cmxzPjx1cmw+aHR0cHM6Ly93d3cubmNiaS5ubG0ubmloLmdvdi9wdWJtZWQvMjMy
ODI5NzI8L3VybD48L3JlbGF0ZWQtdXJscz48L3VybHM+PGVsZWN0cm9uaWMtcmVzb3VyY2UtbnVt
PjEwLjEwOTcvUEFTLjBiMDEzZTMxODI2Y2IxZDE8L2VsZWN0cm9uaWMtcmVzb3VyY2UtbnVtPjwv
cmVjb3JkPjwvQ2l0ZT48L0VuZE5vdGU+
</w:fldData>
              </w:fldCha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instrText xml:space="preserve"> ADDIN EN.CITE.DATA </w:instrTex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separate"/>
            </w:r>
            <w:r w:rsidRPr="006D2883">
              <w:rPr>
                <w:rFonts w:ascii="Segoe UI" w:hAnsi="Segoe UI" w:cs="Segoe UI"/>
                <w:noProof/>
                <w:color w:val="212121"/>
                <w:sz w:val="14"/>
                <w:szCs w:val="16"/>
                <w:shd w:val="clear" w:color="auto" w:fill="FFFFFF"/>
                <w:vertAlign w:val="superscript"/>
              </w:rPr>
              <w:t>2</w:t>
            </w:r>
            <w:r w:rsidRPr="006D2883">
              <w:rPr>
                <w:rFonts w:ascii="Segoe UI" w:hAnsi="Segoe UI" w:cs="Segoe UI"/>
                <w:color w:val="212121"/>
                <w:sz w:val="1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8378FF4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M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69A5981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5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A68B036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D3CD551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1D06C20" w14:textId="77777777" w:rsidR="006D2883" w:rsidRPr="006D2883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8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3D0F074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 xml:space="preserve">Sub-cutaneous </w:t>
            </w:r>
          </w:p>
        </w:tc>
        <w:tc>
          <w:tcPr>
            <w:tcW w:w="381" w:type="pct"/>
          </w:tcPr>
          <w:p w14:paraId="55BD956E" w14:textId="1BDE7B9D" w:rsidR="006D2883" w:rsidRPr="006D2883" w:rsidRDefault="008D3531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Y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1A54A09" w14:textId="5D8BC2D0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PBL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D162871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Pos (EBER-ISH)/ Neg (LMP1-PCR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61A437A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D,</w:t>
            </w:r>
          </w:p>
          <w:p w14:paraId="189B83A7" w14:textId="77777777" w:rsidR="006D2883" w:rsidRPr="006D2883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6D288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09 m</w:t>
            </w:r>
          </w:p>
        </w:tc>
      </w:tr>
      <w:tr w:rsidR="006D2883" w:rsidRPr="00651A9F" w14:paraId="2B26951C" w14:textId="77777777" w:rsidTr="006D2883">
        <w:trPr>
          <w:trHeight w:val="288"/>
          <w:jc w:val="center"/>
        </w:trPr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7172DBC1" w14:textId="77777777" w:rsidR="006D2883" w:rsidRPr="00651A9F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51A9F"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  <w:t>Martinez D et al</w:t>
            </w:r>
            <w:r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NYXJ0aW5lejwvQXV0aG9yPjxZZWFyPjIwMTM8L1llYXI+
PFJlY051bT4xNjwvUmVjTnVtPjxEaXNwbGF5VGV4dD48c3R5bGUgZmFjZT0ic3VwZXJzY3JpcHQi
PjI8L3N0eWxlPjwvRGlzcGxheVRleHQ+PHJlY29yZD48cmVjLW51bWJlcj4xNjwvcmVjLW51bWJl
cj48Zm9yZWlnbi1rZXlzPjxrZXkgYXBwPSJFTiIgZGItaWQ9ImV4djU1enN2cWRydDAyZWVhZnN2
NTUwd3Nzc2VheGZmZjl3cyIgdGltZXN0YW1wPSIxNjg2Njc5MDk3Ij4xNjwva2V5PjwvZm9yZWln
bi1rZXlzPjxyZWYtdHlwZSBuYW1lPSJKb3VybmFsIEFydGljbGUiPjE3PC9yZWYtdHlwZT48Y29u
dHJpYnV0b3JzPjxhdXRob3JzPjxhdXRob3I+TWFydGluZXosIEQuPC9hdXRob3I+PGF1dGhvcj5W
YWxlcmEsIEEuPC9hdXRob3I+PGF1dGhvcj5QZXJleiwgTi4gUy48L2F1dGhvcj48YXV0aG9yPlN1
YSBWaWxsZWdhcywgTC4gRi48L2F1dGhvcj48YXV0aG9yPkdvbnphbGV6LUZhcnJlLCBCLjwvYXV0
aG9yPjxhdXRob3I+U29sZSwgQy48L2F1dGhvcj48YXV0aG9yPkdpbmUsIEUuPC9hdXRob3I+PGF1
dGhvcj5Mb3Blei1HdWlsbGVybW8sIEEuPC9hdXRob3I+PGF1dGhvcj5Sb3VlLCBHLjwvYXV0aG9y
PjxhdXRob3I+TWFydGluZXosIFMuPC9hdXRob3I+PGF1dGhvcj5TYW50LCBGLjwvYXV0aG9yPjxh
dXRob3I+V2Fyem9jaGEsIEsuPC9hdXRob3I+PGF1dGhvcj5Sb2JhaywgVC48L2F1dGhvcj48YXV0
aG9yPkN6YWRlciwgTS48L2F1dGhvcj48YXV0aG9yPlZpbGxhbW9yLCBOLjwvYXV0aG9yPjxhdXRo
b3I+Q29sb21vLCBMLjwvYXV0aG9yPjxhdXRob3I+Q2FtcG8sIEUuPC9hdXRob3I+PGF1dGhvcj5N
YXJ0aW5leiwgQS48L2F1dGhvcj48L2F1dGhvcnM+PC9jb250cmlidXRvcnM+PGF1dGgtYWRkcmVz
cz5EZXBhcnRtZW50IG9mIEhlbWF0b3BhdGhvbG9neSBhbmQgSGVtYXRvbG9neSwgSG9zcGl0YWwg
Q2xpbmljLCBJbnN0aXR1dCBkJmFwb3M7SW52ZXN0aWdhY2lvbnMgQmlvbWVkaXF1ZXMgQXVndXN0
IFBpIEkgU3VueWVyIChJRElCQVBTKSwgVW5pdmVyc2l0eSBvZiBCYXJjZWxvbmEsIEJhcmNlbG9u
YSwgU3BhaW4uPC9hdXRoLWFkZHJlc3M+PHRpdGxlcz48dGl0bGU+UGxhc21hYmxhc3RpYyB0cmFu
c2Zvcm1hdGlvbiBvZiBsb3ctZ3JhZGUgQi1jZWxsIGx5bXBob21hczogcmVwb3J0IG9uIDYgY2Fz
ZXM8L3RpdGxlPjxzZWNvbmRhcnktdGl0bGU+QW0gSiBTdXJnIFBhdGhvbDwvc2Vjb25kYXJ5LXRp
dGxlPjwvdGl0bGVzPjxwZXJpb2RpY2FsPjxmdWxsLXRpdGxlPkFtIEogU3VyZyBQYXRob2w8L2Z1
bGwtdGl0bGU+PC9wZXJpb2RpY2FsPjxwYWdlcz4yNzItODE8L3BhZ2VzPjx2b2x1bWU+Mzc8L3Zv
bHVtZT48bnVtYmVyPjI8L251bWJlcj48ZWRpdGlvbj4yMDEzLzAxLzA0PC9lZGl0aW9uPjxrZXl3
b3Jkcz48a2V5d29yZD5BZ2VkPC9rZXl3b3JkPjxrZXl3b3JkPkNlbGwgVHJhbnNmb3JtYXRpb24s
IE5lb3BsYXN0aWMvKnBhdGhvbG9neTwva2V5d29yZD48a2V5d29yZD5DaHJvbW9zb21lIEFiZXJy
YXRpb25zPC9rZXl3b3JkPjxrZXl3b3JkPkNsb25lIENlbGxzPC9rZXl3b3JkPjxrZXl3b3JkPkRO
QSwgTmVvcGxhc20vYW5hbHlzaXM8L2tleXdvcmQ+PGtleXdvcmQ+RmF0YWwgT3V0Y29tZTwva2V5
d29yZD48a2V5d29yZD5GZW1hbGU8L2tleXdvcmQ+PGtleXdvcmQ+SHVtYW5zPC9rZXl3b3JkPjxr
ZXl3b3JkPkluIFNpdHUgSHlicmlkaXphdGlvbiwgRmx1b3Jlc2NlbmNlPC9rZXl3b3JkPjxrZXl3
b3JkPkx5bXBob21hLCBCLUNlbGwvZ2VuZXRpY3MvbW9ydGFsaXR5LypwYXRob2xvZ3k8L2tleXdv
cmQ+PGtleXdvcmQ+TWFsZTwva2V5d29yZD48a2V5d29yZD5NaWRkbGUgQWdlZDwva2V5d29yZD48
a2V5d29yZD5QbGFzbWFjeXRvbWEvKnBhdGhvbG9neTwva2V5d29yZD48L2tleXdvcmRzPjxkYXRl
cz48eWVhcj4yMDEzPC95ZWFyPjxwdWItZGF0ZXM+PGRhdGU+RmViPC9kYXRlPjwvcHViLWRhdGVz
PjwvZGF0ZXM+PGlzYm4+MTUzMi0wOTc5IChFbGVjdHJvbmljKSYjeEQ7MDE0Ny01MTg1IChMaW5r
aW5nKTwvaXNibj48YWNjZXNzaW9uLW51bT4yMzI4Mjk3MjwvYWNjZXNzaW9uLW51bT48dXJscz48
cmVsYXRlZC11cmxzPjx1cmw+aHR0cHM6Ly93d3cubmNiaS5ubG0ubmloLmdvdi9wdWJtZWQvMjMy
ODI5NzI8L3VybD48L3JlbGF0ZWQtdXJscz48L3VybHM+PGVsZWN0cm9uaWMtcmVzb3VyY2UtbnVt
PjEwLjEwOTcvUEFTLjBiMDEzZTMxODI2Y2IxZDE8L2VsZWN0cm9uaWMtcmVzb3VyY2UtbnVtPjwv
cmVjb3JkPjwvQ2l0ZT48L0VuZE5vdGU+
</w:fldData>
              </w:fldChar>
            </w:r>
            <w:r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NYXJ0aW5lejwvQXV0aG9yPjxZZWFyPjIwMTM8L1llYXI+
PFJlY051bT4xNjwvUmVjTnVtPjxEaXNwbGF5VGV4dD48c3R5bGUgZmFjZT0ic3VwZXJzY3JpcHQi
PjI8L3N0eWxlPjwvRGlzcGxheVRleHQ+PHJlY29yZD48cmVjLW51bWJlcj4xNjwvcmVjLW51bWJl
cj48Zm9yZWlnbi1rZXlzPjxrZXkgYXBwPSJFTiIgZGItaWQ9ImV4djU1enN2cWRydDAyZWVhZnN2
NTUwd3Nzc2VheGZmZjl3cyIgdGltZXN0YW1wPSIxNjg2Njc5MDk3Ij4xNjwva2V5PjwvZm9yZWln
bi1rZXlzPjxyZWYtdHlwZSBuYW1lPSJKb3VybmFsIEFydGljbGUiPjE3PC9yZWYtdHlwZT48Y29u
dHJpYnV0b3JzPjxhdXRob3JzPjxhdXRob3I+TWFydGluZXosIEQuPC9hdXRob3I+PGF1dGhvcj5W
YWxlcmEsIEEuPC9hdXRob3I+PGF1dGhvcj5QZXJleiwgTi4gUy48L2F1dGhvcj48YXV0aG9yPlN1
YSBWaWxsZWdhcywgTC4gRi48L2F1dGhvcj48YXV0aG9yPkdvbnphbGV6LUZhcnJlLCBCLjwvYXV0
aG9yPjxhdXRob3I+U29sZSwgQy48L2F1dGhvcj48YXV0aG9yPkdpbmUsIEUuPC9hdXRob3I+PGF1
dGhvcj5Mb3Blei1HdWlsbGVybW8sIEEuPC9hdXRob3I+PGF1dGhvcj5Sb3VlLCBHLjwvYXV0aG9y
PjxhdXRob3I+TWFydGluZXosIFMuPC9hdXRob3I+PGF1dGhvcj5TYW50LCBGLjwvYXV0aG9yPjxh
dXRob3I+V2Fyem9jaGEsIEsuPC9hdXRob3I+PGF1dGhvcj5Sb2JhaywgVC48L2F1dGhvcj48YXV0
aG9yPkN6YWRlciwgTS48L2F1dGhvcj48YXV0aG9yPlZpbGxhbW9yLCBOLjwvYXV0aG9yPjxhdXRo
b3I+Q29sb21vLCBMLjwvYXV0aG9yPjxhdXRob3I+Q2FtcG8sIEUuPC9hdXRob3I+PGF1dGhvcj5N
YXJ0aW5leiwgQS48L2F1dGhvcj48L2F1dGhvcnM+PC9jb250cmlidXRvcnM+PGF1dGgtYWRkcmVz
cz5EZXBhcnRtZW50IG9mIEhlbWF0b3BhdGhvbG9neSBhbmQgSGVtYXRvbG9neSwgSG9zcGl0YWwg
Q2xpbmljLCBJbnN0aXR1dCBkJmFwb3M7SW52ZXN0aWdhY2lvbnMgQmlvbWVkaXF1ZXMgQXVndXN0
IFBpIEkgU3VueWVyIChJRElCQVBTKSwgVW5pdmVyc2l0eSBvZiBCYXJjZWxvbmEsIEJhcmNlbG9u
YSwgU3BhaW4uPC9hdXRoLWFkZHJlc3M+PHRpdGxlcz48dGl0bGU+UGxhc21hYmxhc3RpYyB0cmFu
c2Zvcm1hdGlvbiBvZiBsb3ctZ3JhZGUgQi1jZWxsIGx5bXBob21hczogcmVwb3J0IG9uIDYgY2Fz
ZXM8L3RpdGxlPjxzZWNvbmRhcnktdGl0bGU+QW0gSiBTdXJnIFBhdGhvbDwvc2Vjb25kYXJ5LXRp
dGxlPjwvdGl0bGVzPjxwZXJpb2RpY2FsPjxmdWxsLXRpdGxlPkFtIEogU3VyZyBQYXRob2w8L2Z1
bGwtdGl0bGU+PC9wZXJpb2RpY2FsPjxwYWdlcz4yNzItODE8L3BhZ2VzPjx2b2x1bWU+Mzc8L3Zv
bHVtZT48bnVtYmVyPjI8L251bWJlcj48ZWRpdGlvbj4yMDEzLzAxLzA0PC9lZGl0aW9uPjxrZXl3
b3Jkcz48a2V5d29yZD5BZ2VkPC9rZXl3b3JkPjxrZXl3b3JkPkNlbGwgVHJhbnNmb3JtYXRpb24s
IE5lb3BsYXN0aWMvKnBhdGhvbG9neTwva2V5d29yZD48a2V5d29yZD5DaHJvbW9zb21lIEFiZXJy
YXRpb25zPC9rZXl3b3JkPjxrZXl3b3JkPkNsb25lIENlbGxzPC9rZXl3b3JkPjxrZXl3b3JkPkRO
QSwgTmVvcGxhc20vYW5hbHlzaXM8L2tleXdvcmQ+PGtleXdvcmQ+RmF0YWwgT3V0Y29tZTwva2V5
d29yZD48a2V5d29yZD5GZW1hbGU8L2tleXdvcmQ+PGtleXdvcmQ+SHVtYW5zPC9rZXl3b3JkPjxr
ZXl3b3JkPkluIFNpdHUgSHlicmlkaXphdGlvbiwgRmx1b3Jlc2NlbmNlPC9rZXl3b3JkPjxrZXl3
b3JkPkx5bXBob21hLCBCLUNlbGwvZ2VuZXRpY3MvbW9ydGFsaXR5LypwYXRob2xvZ3k8L2tleXdv
cmQ+PGtleXdvcmQ+TWFsZTwva2V5d29yZD48a2V5d29yZD5NaWRkbGUgQWdlZDwva2V5d29yZD48
a2V5d29yZD5QbGFzbWFjeXRvbWEvKnBhdGhvbG9neTwva2V5d29yZD48L2tleXdvcmRzPjxkYXRl
cz48eWVhcj4yMDEzPC95ZWFyPjxwdWItZGF0ZXM+PGRhdGU+RmViPC9kYXRlPjwvcHViLWRhdGVz
PjwvZGF0ZXM+PGlzYm4+MTUzMi0wOTc5IChFbGVjdHJvbmljKSYjeEQ7MDE0Ny01MTg1IChMaW5r
aW5nKTwvaXNibj48YWNjZXNzaW9uLW51bT4yMzI4Mjk3MjwvYWNjZXNzaW9uLW51bT48dXJscz48
cmVsYXRlZC11cmxzPjx1cmw+aHR0cHM6Ly93d3cubmNiaS5ubG0ubmloLmdvdi9wdWJtZWQvMjMy
ODI5NzI8L3VybD48L3JlbGF0ZWQtdXJscz48L3VybHM+PGVsZWN0cm9uaWMtcmVzb3VyY2UtbnVt
PjEwLjEwOTcvUEFTLjBiMDEzZTMxODI2Y2IxZDE8L2VsZWN0cm9uaWMtcmVzb3VyY2UtbnVtPjwv
cmVjb3JkPjwvQ2l0ZT48L0VuZE5vdGU+
</w:fldData>
              </w:fldChar>
            </w:r>
            <w:r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 w:rsidRPr="00633C48">
              <w:rPr>
                <w:rFonts w:ascii="Segoe UI" w:hAnsi="Segoe UI" w:cs="Segoe UI"/>
                <w:noProof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E657DC9" w14:textId="77777777" w:rsidR="006D2883" w:rsidRPr="00651A9F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51A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F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6977FD4" w14:textId="77777777" w:rsidR="006D2883" w:rsidRPr="00651A9F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51A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0FD2DD" w14:textId="77777777" w:rsidR="006D2883" w:rsidRPr="00651A9F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51A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3194306" w14:textId="77777777" w:rsidR="006D2883" w:rsidRPr="00651A9F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51A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B2D15C0" w14:textId="77777777" w:rsidR="006D2883" w:rsidRPr="00651A9F" w:rsidRDefault="006D2883" w:rsidP="00267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51A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BA80EAF" w14:textId="77777777" w:rsidR="006D2883" w:rsidRPr="00651A9F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51A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Mandible </w:t>
            </w:r>
          </w:p>
        </w:tc>
        <w:tc>
          <w:tcPr>
            <w:tcW w:w="381" w:type="pct"/>
          </w:tcPr>
          <w:p w14:paraId="43631946" w14:textId="43E98425" w:rsidR="006D2883" w:rsidRPr="00651A9F" w:rsidRDefault="008D3531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S</w:t>
            </w:r>
            <w:bookmarkStart w:id="0" w:name="_GoBack"/>
            <w:bookmarkEnd w:id="0"/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94848A8" w14:textId="2DF24C3A" w:rsidR="006D2883" w:rsidRPr="00651A9F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51A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PBL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5184340" w14:textId="77777777" w:rsidR="006D2883" w:rsidRPr="00651A9F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51A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g (EBER-ISH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ED8CF82" w14:textId="77777777" w:rsidR="006D2883" w:rsidRPr="00651A9F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51A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D,</w:t>
            </w:r>
          </w:p>
          <w:p w14:paraId="6E9D7F39" w14:textId="77777777" w:rsidR="006D2883" w:rsidRPr="00651A9F" w:rsidRDefault="006D2883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51A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3 m</w:t>
            </w:r>
          </w:p>
        </w:tc>
      </w:tr>
    </w:tbl>
    <w:p w14:paraId="02332021" w14:textId="77777777" w:rsidR="00EF70A2" w:rsidRPr="00393B7A" w:rsidRDefault="00EF70A2" w:rsidP="00EF70A2">
      <w:pPr>
        <w:rPr>
          <w:lang w:val="en-US"/>
        </w:rPr>
      </w:pPr>
    </w:p>
    <w:p w14:paraId="7E643401" w14:textId="77777777" w:rsidR="00EF70A2" w:rsidRDefault="00EF70A2" w:rsidP="00EF70A2">
      <w:pPr>
        <w:jc w:val="both"/>
        <w:rPr>
          <w:lang w:val="en-US"/>
        </w:rPr>
      </w:pPr>
      <w:r>
        <w:rPr>
          <w:lang w:val="en-US"/>
        </w:rPr>
        <w:lastRenderedPageBreak/>
        <w:t>Abbreviation: CLL,  Chronic Lymphocytic Leukemia; D, Dead; F, female; GI, gastrointestinal; IDD, Immunodeficiency/dysregulation;</w:t>
      </w:r>
      <w:r w:rsidRPr="00BC5B41">
        <w:rPr>
          <w:lang w:val="en-US"/>
        </w:rPr>
        <w:t xml:space="preserve"> </w:t>
      </w:r>
      <w:r>
        <w:rPr>
          <w:lang w:val="en-US"/>
        </w:rPr>
        <w:t>m, month; M, Male; N, No; Neg, Negative; NS, not specified; PBL, Plasmablastic lymphoma; Pos, Positive; RT, Richter Transformation; Y, Yes.</w:t>
      </w:r>
    </w:p>
    <w:p w14:paraId="652BF609" w14:textId="77777777" w:rsidR="00EF70A2" w:rsidRDefault="00EF70A2" w:rsidP="00EF70A2">
      <w:pPr>
        <w:jc w:val="both"/>
        <w:rPr>
          <w:lang w:val="en-US"/>
        </w:rPr>
      </w:pPr>
      <w:r>
        <w:rPr>
          <w:lang w:val="en-US"/>
        </w:rPr>
        <w:t>Supplementary Table 5. Summary of sequencing results in chronic lymphocytic leukemia and/or plasmablastic lymphoma.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3150"/>
        <w:gridCol w:w="720"/>
        <w:gridCol w:w="2924"/>
        <w:gridCol w:w="676"/>
      </w:tblGrid>
      <w:tr w:rsidR="00EF70A2" w:rsidRPr="007F6C92" w14:paraId="63C0BC1F" w14:textId="77777777" w:rsidTr="00267631">
        <w:trPr>
          <w:trHeight w:val="304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28AA8C9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Case ref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rence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C7A07F9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Variant detected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CLL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90DD4E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VAF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086F14D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V</w:t>
            </w: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riant detected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(PBL)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3E3C31B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VAF</w:t>
            </w:r>
          </w:p>
        </w:tc>
      </w:tr>
      <w:tr w:rsidR="00EF70A2" w:rsidRPr="007F6C92" w14:paraId="264CAA07" w14:textId="77777777" w:rsidTr="00267631">
        <w:trPr>
          <w:trHeight w:val="304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3FDEA58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Gángó A et al.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begin">
                <w:fldData xml:space="preserve">PEVuZE5vdGU+PENpdGU+PEF1dGhvcj5HYW5nbzwvQXV0aG9yPjxZZWFyPjIwMjI8L1llYXI+PFJl
Y051bT4zMTwvUmVjTnVtPjxEaXNwbGF5VGV4dD48c3R5bGUgZmFjZT0ic3VwZXJzY3JpcHQiPjc8
L3N0eWxlPjwvRGlzcGxheVRleHQ+PHJlY29yZD48cmVjLW51bWJlcj4zMTwvcmVjLW51bWJlcj48
Zm9yZWlnbi1rZXlzPjxrZXkgYXBwPSJFTiIgZGItaWQ9ImV4djU1enN2cWRydDAyZWVhZnN2NTUw
d3Nzc2VheGZmZjl3cyIgdGltZXN0YW1wPSIxNjg2NjgxODE3Ij4zMTwva2V5PjwvZm9yZWlnbi1r
ZXlzPjxyZWYtdHlwZSBuYW1lPSJKb3VybmFsIEFydGljbGUiPjE3PC9yZWYtdHlwZT48Y29udHJp
YnV0b3JzPjxhdXRob3JzPjxhdXRob3I+R2FuZ28sIEEuPC9hdXRob3I+PGF1dGhvcj5LaXNzLCBS
LjwvYXV0aG9yPjxhdXRob3I+RmFya2FzLCBQLjwvYXV0aG9yPjxhdXRob3I+SGFubmEsIEUuPC9h
dXRob3I+PGF1dGhvcj5EZW1ldGVyLCBKLjwvYXV0aG9yPjxhdXRob3I+RGVhaywgQi48L2F1dGhv
cj48YXV0aG9yPkxldmFpLCBELjwvYXV0aG9yPjxhdXRob3I+S290bWF5ZXIsIEwuPC9hdXRob3I+
PGF1dGhvcj5BbHBhciwgRC48L2F1dGhvcj48YXV0aG9yPk1hdG9sY3N5LCBBLjwvYXV0aG9yPjxh
dXRob3I+Qm9kb3IsIEMuPC9hdXRob3I+PGF1dGhvcj5NYXRyYWksIFouPC9hdXRob3I+PGF1dGhv
cj5UaW1hciwgQi48L2F1dGhvcj48L2F1dGhvcnM+PC9jb250cmlidXRvcnM+PGF1dGgtYWRkcmVz
cz5IQ0VNTS1TRSBNb2xlY3VsYXIgT25jb2hlbWF0b2xvZ3kgUmVzZWFyY2ggR3JvdXAsIEJ1ZGFw
ZXN0LCBIdW5nYXJ5OyAxc3QgRGVwYXJ0bWVudCBvZiBQYXRob2xvZ3kgYW5kIEV4cGVyaW1lbnRh
bCBDYW5jZXIgUmVzZWFyY2gsIFNlbW1lbHdlaXMgVW5pdmVyc2l0eSwgQnVkYXBlc3QsIEh1bmdh
cnkuJiN4RDtEZXBhcnRtZW50IG9mIEludGVybmFsIE1lZGljaW5lIGFuZCBIYWVtYXRvbG9neSwg
U2VtbWVsd2VpcyBVbml2ZXJzaXR5LCBCdWRhcGVzdCwgSHVuZ2FyeS4mI3hEO0RlcGFydG1lbnQg
b2YgSW50ZXJuYWwgTWVkaWNpbmUgYW5kIE9uY29sb2d5LCBTZW1tZWx3ZWlzIFVuaXZlcnNpdHks
IEJ1ZGFwZXN0LCBIdW5nYXJ5LiYjeEQ7TmF0aW9uYWwgSW5zdGl0dXRlIG9mIE9uY29sb2d5LCBC
dWRhcGVzdCwgSHVuZ2FyeS4mI3hEO0hDRU1NLVNFIE1vbGVjdWxhciBPbmNvaGVtYXRvbG9neSBS
ZXNlYXJjaCBHcm91cCwgQnVkYXBlc3QsIEh1bmdhcnk7IDFzdCBEZXBhcnRtZW50IG9mIFBhdGhv
bG9neSBhbmQgRXhwZXJpbWVudGFsIENhbmNlciBSZXNlYXJjaCwgU2VtbWVsd2VpcyBVbml2ZXJz
aXR5LCBCdWRhcGVzdCwgSHVuZ2FyeTsgRGVwYXJ0bWVudCBvZiBMYWJvcmF0b3J5IE1lZGljaW5l
LCBEaXZpc2lvbiBvZiBQYXRob2xvZ3ksIEthcm9saW5za2EgSW5zdGl0dXRldCwgS2Fyb2xpbnNr
YSBVbml2ZXJzaXR5IEhvc3BpdGFsLCBTdG9ja2hvbG0sIFN3ZWRlbi4mI3hEO0NlbnRyYWwgSG9z
cGl0YWwgb2YgU291dGhlcm4gUGVzdCwgTmF0aW9uYWwgSW5zdGl0dXRlIGZvciBIYWVtYXRvbG9n
eSBhbmQgSW5mZWN0b2xvZ3ksIEJ1ZGFwZXN0LCBIdW5nYXJ5LiYjeEQ7SENFTU0tU0UgTW9sZWN1
bGFyIE9uY29oZW1hdG9sb2d5IFJlc2VhcmNoIEdyb3VwLCBCdWRhcGVzdCwgSHVuZ2FyeTsgMXN0
IERlcGFydG1lbnQgb2YgUGF0aG9sb2d5IGFuZCBFeHBlcmltZW50YWwgQ2FuY2VyIFJlc2VhcmNo
LCBTZW1tZWx3ZWlzIFVuaXZlcnNpdHksIEJ1ZGFwZXN0LCBIdW5nYXJ5LiBFbGVjdHJvbmljIGFk
ZHJlc3M6IHRpbWFyLmJvdG9uZEBtZWQuc2VtbWVsd2Vpcy11bml2Lmh1LjwvYXV0aC1hZGRyZXNz
Pjx0aXRsZXM+PHRpdGxlPk1vcnBob2xvZ2ljIGFuZCBtb2xlY3VsYXIgYW5hbHlzaXMgb2YgUmlj
aHRlciBzeW5kcm9tZSBpbiBjaHJvbmljIGx5bXBob2N5dGljIGxldWthZW1pYSBwYXRpZW50cyB0
cmVhdGVkIHdpdGggaWJydXRpbmliIG9yIHZlbmV0b2NsYXg8L3RpdGxlPjxzZWNvbmRhcnktdGl0
bGU+UGF0aG9sb2d5PC9zZWNvbmRhcnktdGl0bGU+PC90aXRsZXM+PHBlcmlvZGljYWw+PGZ1bGwt
dGl0bGU+UGF0aG9sb2d5PC9mdWxsLXRpdGxlPjwvcGVyaW9kaWNhbD48cGFnZXM+OTUtMTAzPC9w
YWdlcz48dm9sdW1lPjU0PC92b2x1bWU+PG51bWJlcj4xPC9udW1iZXI+PGVkaXRpb24+MjAyMS8w
OC8wMjwvZWRpdGlvbj48a2V5d29yZHM+PGtleXdvcmQ+QWRlbmluZS9hZHZlcnNlIGVmZmVjdHMv
KmFuYWxvZ3MgJmFtcDsgZGVyaXZhdGl2ZXMvdGhlcmFwZXV0aWMgdXNlPC9rZXl3b3JkPjxrZXl3
b3JkPkFkdWx0PC9rZXl3b3JkPjxrZXl3b3JkPkFnZWQ8L2tleXdvcmQ+PGtleXdvcmQ+QW50aW5l
b3BsYXN0aWMgQWdlbnRzL2FkdmVyc2UgZWZmZWN0cy90aGVyYXBldXRpYyB1c2U8L2tleXdvcmQ+
PGtleXdvcmQ+QnJpZGdlZCBCaWN5Y2xvIENvbXBvdW5kcywgSGV0ZXJvY3ljbGljL2FkdmVyc2Ug
ZWZmZWN0cy90aGVyYXBldXRpYyB1c2U8L2tleXdvcmQ+PGtleXdvcmQ+RmVtYWxlPC9rZXl3b3Jk
PjxrZXl3b3JkPkdlbmVzLCBwNTM8L2tleXdvcmQ+PGtleXdvcmQ+SG9kZ2tpbiBEaXNlYXNlL2Rp
YWdub3Npcy9ldGlvbG9neS9nZW5ldGljcy9wYXRob2xvZ3k8L2tleXdvcmQ+PGtleXdvcmQ+SHVt
YW5zPC9rZXl3b3JkPjxrZXl3b3JkPipMZXVrZW1pYSwgTHltcGhvY3l0aWMsIENocm9uaWMsIEIt
Q2VsbC9kcnVnIHRoZXJhcHkvcGF0aG9sb2d5PC9rZXl3b3JkPjxrZXl3b3JkPipMeW1waG9tYS9k
aWFnbm9zaXMvZXRpb2xvZ3kvZ2VuZXRpY3MvcGF0aG9sb2d5PC9rZXl3b3JkPjxrZXl3b3JkPkx5
bXBob21hLCBMYXJnZSBCLUNlbGwsIERpZmZ1c2UvZGlhZ25vc2lzL2V0aW9sb2d5L2dlbmV0aWNz
L3BhdGhvbG9neTwva2V5d29yZD48a2V5d29yZD5NYWxlPC9rZXl3b3JkPjxrZXl3b3JkPk1pZGRs
ZSBBZ2VkPC9rZXl3b3JkPjxrZXl3b3JkPk11dGF0aW9uPC9rZXl3b3JkPjxrZXl3b3JkPlBpcGVy
aWRpbmVzLyphZHZlcnNlIGVmZmVjdHMvdGhlcmFwZXV0aWMgdXNlPC9rZXl3b3JkPjxrZXl3b3Jk
PlByb2dub3Npczwva2V5d29yZD48a2V5d29yZD5Qcm90by1PbmNvZ2VuZSBQcm90ZWlucyBjLWJj
bC0yLypnZW5ldGljczwva2V5d29yZD48a2V5d29yZD5SaXNrIEZhY3RvcnM8L2tleXdvcmQ+PGtl
eXdvcmQ+U3VsZm9uYW1pZGVzL2FkdmVyc2UgZWZmZWN0cy90aGVyYXBldXRpYyB1c2U8L2tleXdv
cmQ+PGtleXdvcmQ+Q2hyb25pYyBseW1waG9jeXRpYyBsZXVrYWVtaWE8L2tleXdvcmQ+PGtleXdv
cmQ+UmljaHRlciBzeW5kcm9tZTwva2V5d29yZD48a2V5d29yZD5jbG9uYWwgZXZvbHV0aW9uPC9r
ZXl3b3JkPjxrZXl3b3JkPmlicnV0aW5pYjwva2V5d29yZD48L2tleXdvcmRzPjxkYXRlcz48eWVh
cj4yMDIyPC95ZWFyPjxwdWItZGF0ZXM+PGRhdGU+RmViPC9kYXRlPjwvcHViLWRhdGVzPjwvZGF0
ZXM+PGlzYm4+MTQ2NS0zOTMxIChFbGVjdHJvbmljKSYjeEQ7MDAzMS0zMDI1IChMaW5raW5nKTwv
aXNibj48YWNjZXNzaW9uLW51bT4zNDMzMjc5MTwvYWNjZXNzaW9uLW51bT48dXJscz48cmVsYXRl
ZC11cmxzPjx1cmw+aHR0cHM6Ly93d3cubmNiaS5ubG0ubmloLmdvdi9wdWJtZWQvMzQzMzI3OTE8
L3VybD48L3JlbGF0ZWQtdXJscz48L3VybHM+PGVsZWN0cm9uaWMtcmVzb3VyY2UtbnVtPjEwLjEw
MTYvai5wYXRob2wuMjAyMS4wNC4wMDg8L2VsZWN0cm9uaWMtcmVzb3VyY2UtbnVtPjwvcmVjb3Jk
PjwvQ2l0ZT48L0VuZE5vdGU+AG==
</w:fldData>
              </w:fldCha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instrText xml:space="preserve"> ADDIN EN.CITE </w:instrTex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begin">
                <w:fldData xml:space="preserve">PEVuZE5vdGU+PENpdGU+PEF1dGhvcj5HYW5nbzwvQXV0aG9yPjxZZWFyPjIwMjI8L1llYXI+PFJl
Y051bT4zMTwvUmVjTnVtPjxEaXNwbGF5VGV4dD48c3R5bGUgZmFjZT0ic3VwZXJzY3JpcHQiPjc8
L3N0eWxlPjwvRGlzcGxheVRleHQ+PHJlY29yZD48cmVjLW51bWJlcj4zMTwvcmVjLW51bWJlcj48
Zm9yZWlnbi1rZXlzPjxrZXkgYXBwPSJFTiIgZGItaWQ9ImV4djU1enN2cWRydDAyZWVhZnN2NTUw
d3Nzc2VheGZmZjl3cyIgdGltZXN0YW1wPSIxNjg2NjgxODE3Ij4zMTwva2V5PjwvZm9yZWlnbi1r
ZXlzPjxyZWYtdHlwZSBuYW1lPSJKb3VybmFsIEFydGljbGUiPjE3PC9yZWYtdHlwZT48Y29udHJp
YnV0b3JzPjxhdXRob3JzPjxhdXRob3I+R2FuZ28sIEEuPC9hdXRob3I+PGF1dGhvcj5LaXNzLCBS
LjwvYXV0aG9yPjxhdXRob3I+RmFya2FzLCBQLjwvYXV0aG9yPjxhdXRob3I+SGFubmEsIEUuPC9h
dXRob3I+PGF1dGhvcj5EZW1ldGVyLCBKLjwvYXV0aG9yPjxhdXRob3I+RGVhaywgQi48L2F1dGhv
cj48YXV0aG9yPkxldmFpLCBELjwvYXV0aG9yPjxhdXRob3I+S290bWF5ZXIsIEwuPC9hdXRob3I+
PGF1dGhvcj5BbHBhciwgRC48L2F1dGhvcj48YXV0aG9yPk1hdG9sY3N5LCBBLjwvYXV0aG9yPjxh
dXRob3I+Qm9kb3IsIEMuPC9hdXRob3I+PGF1dGhvcj5NYXRyYWksIFouPC9hdXRob3I+PGF1dGhv
cj5UaW1hciwgQi48L2F1dGhvcj48L2F1dGhvcnM+PC9jb250cmlidXRvcnM+PGF1dGgtYWRkcmVz
cz5IQ0VNTS1TRSBNb2xlY3VsYXIgT25jb2hlbWF0b2xvZ3kgUmVzZWFyY2ggR3JvdXAsIEJ1ZGFw
ZXN0LCBIdW5nYXJ5OyAxc3QgRGVwYXJ0bWVudCBvZiBQYXRob2xvZ3kgYW5kIEV4cGVyaW1lbnRh
bCBDYW5jZXIgUmVzZWFyY2gsIFNlbW1lbHdlaXMgVW5pdmVyc2l0eSwgQnVkYXBlc3QsIEh1bmdh
cnkuJiN4RDtEZXBhcnRtZW50IG9mIEludGVybmFsIE1lZGljaW5lIGFuZCBIYWVtYXRvbG9neSwg
U2VtbWVsd2VpcyBVbml2ZXJzaXR5LCBCdWRhcGVzdCwgSHVuZ2FyeS4mI3hEO0RlcGFydG1lbnQg
b2YgSW50ZXJuYWwgTWVkaWNpbmUgYW5kIE9uY29sb2d5LCBTZW1tZWx3ZWlzIFVuaXZlcnNpdHks
IEJ1ZGFwZXN0LCBIdW5nYXJ5LiYjeEQ7TmF0aW9uYWwgSW5zdGl0dXRlIG9mIE9uY29sb2d5LCBC
dWRhcGVzdCwgSHVuZ2FyeS4mI3hEO0hDRU1NLVNFIE1vbGVjdWxhciBPbmNvaGVtYXRvbG9neSBS
ZXNlYXJjaCBHcm91cCwgQnVkYXBlc3QsIEh1bmdhcnk7IDFzdCBEZXBhcnRtZW50IG9mIFBhdGhv
bG9neSBhbmQgRXhwZXJpbWVudGFsIENhbmNlciBSZXNlYXJjaCwgU2VtbWVsd2VpcyBVbml2ZXJz
aXR5LCBCdWRhcGVzdCwgSHVuZ2FyeTsgRGVwYXJ0bWVudCBvZiBMYWJvcmF0b3J5IE1lZGljaW5l
LCBEaXZpc2lvbiBvZiBQYXRob2xvZ3ksIEthcm9saW5za2EgSW5zdGl0dXRldCwgS2Fyb2xpbnNr
YSBVbml2ZXJzaXR5IEhvc3BpdGFsLCBTdG9ja2hvbG0sIFN3ZWRlbi4mI3hEO0NlbnRyYWwgSG9z
cGl0YWwgb2YgU291dGhlcm4gUGVzdCwgTmF0aW9uYWwgSW5zdGl0dXRlIGZvciBIYWVtYXRvbG9n
eSBhbmQgSW5mZWN0b2xvZ3ksIEJ1ZGFwZXN0LCBIdW5nYXJ5LiYjeEQ7SENFTU0tU0UgTW9sZWN1
bGFyIE9uY29oZW1hdG9sb2d5IFJlc2VhcmNoIEdyb3VwLCBCdWRhcGVzdCwgSHVuZ2FyeTsgMXN0
IERlcGFydG1lbnQgb2YgUGF0aG9sb2d5IGFuZCBFeHBlcmltZW50YWwgQ2FuY2VyIFJlc2VhcmNo
LCBTZW1tZWx3ZWlzIFVuaXZlcnNpdHksIEJ1ZGFwZXN0LCBIdW5nYXJ5LiBFbGVjdHJvbmljIGFk
ZHJlc3M6IHRpbWFyLmJvdG9uZEBtZWQuc2VtbWVsd2Vpcy11bml2Lmh1LjwvYXV0aC1hZGRyZXNz
Pjx0aXRsZXM+PHRpdGxlPk1vcnBob2xvZ2ljIGFuZCBtb2xlY3VsYXIgYW5hbHlzaXMgb2YgUmlj
aHRlciBzeW5kcm9tZSBpbiBjaHJvbmljIGx5bXBob2N5dGljIGxldWthZW1pYSBwYXRpZW50cyB0
cmVhdGVkIHdpdGggaWJydXRpbmliIG9yIHZlbmV0b2NsYXg8L3RpdGxlPjxzZWNvbmRhcnktdGl0
bGU+UGF0aG9sb2d5PC9zZWNvbmRhcnktdGl0bGU+PC90aXRsZXM+PHBlcmlvZGljYWw+PGZ1bGwt
dGl0bGU+UGF0aG9sb2d5PC9mdWxsLXRpdGxlPjwvcGVyaW9kaWNhbD48cGFnZXM+OTUtMTAzPC9w
YWdlcz48dm9sdW1lPjU0PC92b2x1bWU+PG51bWJlcj4xPC9udW1iZXI+PGVkaXRpb24+MjAyMS8w
OC8wMjwvZWRpdGlvbj48a2V5d29yZHM+PGtleXdvcmQ+QWRlbmluZS9hZHZlcnNlIGVmZmVjdHMv
KmFuYWxvZ3MgJmFtcDsgZGVyaXZhdGl2ZXMvdGhlcmFwZXV0aWMgdXNlPC9rZXl3b3JkPjxrZXl3
b3JkPkFkdWx0PC9rZXl3b3JkPjxrZXl3b3JkPkFnZWQ8L2tleXdvcmQ+PGtleXdvcmQ+QW50aW5l
b3BsYXN0aWMgQWdlbnRzL2FkdmVyc2UgZWZmZWN0cy90aGVyYXBldXRpYyB1c2U8L2tleXdvcmQ+
PGtleXdvcmQ+QnJpZGdlZCBCaWN5Y2xvIENvbXBvdW5kcywgSGV0ZXJvY3ljbGljL2FkdmVyc2Ug
ZWZmZWN0cy90aGVyYXBldXRpYyB1c2U8L2tleXdvcmQ+PGtleXdvcmQ+RmVtYWxlPC9rZXl3b3Jk
PjxrZXl3b3JkPkdlbmVzLCBwNTM8L2tleXdvcmQ+PGtleXdvcmQ+SG9kZ2tpbiBEaXNlYXNlL2Rp
YWdub3Npcy9ldGlvbG9neS9nZW5ldGljcy9wYXRob2xvZ3k8L2tleXdvcmQ+PGtleXdvcmQ+SHVt
YW5zPC9rZXl3b3JkPjxrZXl3b3JkPipMZXVrZW1pYSwgTHltcGhvY3l0aWMsIENocm9uaWMsIEIt
Q2VsbC9kcnVnIHRoZXJhcHkvcGF0aG9sb2d5PC9rZXl3b3JkPjxrZXl3b3JkPipMeW1waG9tYS9k
aWFnbm9zaXMvZXRpb2xvZ3kvZ2VuZXRpY3MvcGF0aG9sb2d5PC9rZXl3b3JkPjxrZXl3b3JkPkx5
bXBob21hLCBMYXJnZSBCLUNlbGwsIERpZmZ1c2UvZGlhZ25vc2lzL2V0aW9sb2d5L2dlbmV0aWNz
L3BhdGhvbG9neTwva2V5d29yZD48a2V5d29yZD5NYWxlPC9rZXl3b3JkPjxrZXl3b3JkPk1pZGRs
ZSBBZ2VkPC9rZXl3b3JkPjxrZXl3b3JkPk11dGF0aW9uPC9rZXl3b3JkPjxrZXl3b3JkPlBpcGVy
aWRpbmVzLyphZHZlcnNlIGVmZmVjdHMvdGhlcmFwZXV0aWMgdXNlPC9rZXl3b3JkPjxrZXl3b3Jk
PlByb2dub3Npczwva2V5d29yZD48a2V5d29yZD5Qcm90by1PbmNvZ2VuZSBQcm90ZWlucyBjLWJj
bC0yLypnZW5ldGljczwva2V5d29yZD48a2V5d29yZD5SaXNrIEZhY3RvcnM8L2tleXdvcmQ+PGtl
eXdvcmQ+U3VsZm9uYW1pZGVzL2FkdmVyc2UgZWZmZWN0cy90aGVyYXBldXRpYyB1c2U8L2tleXdv
cmQ+PGtleXdvcmQ+Q2hyb25pYyBseW1waG9jeXRpYyBsZXVrYWVtaWE8L2tleXdvcmQ+PGtleXdv
cmQ+UmljaHRlciBzeW5kcm9tZTwva2V5d29yZD48a2V5d29yZD5jbG9uYWwgZXZvbHV0aW9uPC9r
ZXl3b3JkPjxrZXl3b3JkPmlicnV0aW5pYjwva2V5d29yZD48L2tleXdvcmRzPjxkYXRlcz48eWVh
cj4yMDIyPC95ZWFyPjxwdWItZGF0ZXM+PGRhdGU+RmViPC9kYXRlPjwvcHViLWRhdGVzPjwvZGF0
ZXM+PGlzYm4+MTQ2NS0zOTMxIChFbGVjdHJvbmljKSYjeEQ7MDAzMS0zMDI1IChMaW5raW5nKTwv
aXNibj48YWNjZXNzaW9uLW51bT4zNDMzMjc5MTwvYWNjZXNzaW9uLW51bT48dXJscz48cmVsYXRl
ZC11cmxzPjx1cmw+aHR0cHM6Ly93d3cubmNiaS5ubG0ubmloLmdvdi9wdWJtZWQvMzQzMzI3OTE8
L3VybD48L3JlbGF0ZWQtdXJscz48L3VybHM+PGVsZWN0cm9uaWMtcmVzb3VyY2UtbnVtPjEwLjEw
MTYvai5wYXRob2wuMjAyMS4wNC4wMDg8L2VsZWN0cm9uaWMtcmVzb3VyY2UtbnVtPjwvcmVjb3Jk
PjwvQ2l0ZT48L0VuZE5vdGU+AG==
</w:fldData>
              </w:fldCha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instrText xml:space="preserve"> ADDIN EN.CITE.DATA </w:instrTex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end"/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separate"/>
            </w:r>
            <w:r w:rsidRPr="009A6F1B">
              <w:rPr>
                <w:rFonts w:ascii="Segoe UI" w:hAnsi="Segoe UI" w:cs="Segoe UI"/>
                <w:noProof/>
                <w:color w:val="212121"/>
                <w:shd w:val="clear" w:color="auto" w:fill="FFFFFF"/>
                <w:vertAlign w:val="superscript"/>
              </w:rPr>
              <w:t>7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end"/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F142030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124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TP53</w:t>
            </w: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: p.E258Pfs*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23B2C4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8.5%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E8E079B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7834933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Negative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9C6AFA3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F70A2" w:rsidRPr="007F6C92" w14:paraId="0B16FA80" w14:textId="77777777" w:rsidTr="00267631">
        <w:trPr>
          <w:trHeight w:val="304"/>
        </w:trPr>
        <w:tc>
          <w:tcPr>
            <w:tcW w:w="2155" w:type="dxa"/>
            <w:shd w:val="clear" w:color="auto" w:fill="auto"/>
            <w:noWrap/>
            <w:vAlign w:val="bottom"/>
          </w:tcPr>
          <w:p w14:paraId="66238FA7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Marvyin K et al.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begin">
                <w:fldData xml:space="preserve">PEVuZE5vdGU+PENpdGU+PEF1dGhvcj5NYXJ2eWluPC9BdXRob3I+PFllYXI+MjAyMDwvWWVhcj48
UmVjTnVtPjY8L1JlY051bT48RGlzcGxheVRleHQ+PHN0eWxlIGZhY2U9InN1cGVyc2NyaXB0Ij44
PC9zdHlsZT48L0Rpc3BsYXlUZXh0PjxyZWNvcmQ+PHJlYy1udW1iZXI+NjwvcmVjLW51bWJlcj48
Zm9yZWlnbi1rZXlzPjxrZXkgYXBwPSJFTiIgZGItaWQ9ImV4djU1enN2cWRydDAyZWVhZnN2NTUw
d3Nzc2VheGZmZjl3cyIgdGltZXN0YW1wPSIxNjg2Njc4NzMwIj42PC9rZXk+PC9mb3JlaWduLWtl
eXM+PHJlZi10eXBlIG5hbWU9IkpvdXJuYWwgQXJ0aWNsZSI+MTc8L3JlZi10eXBlPjxjb250cmli
dXRvcnM+PGF1dGhvcnM+PGF1dGhvcj5NYXJ2eWluLCBLLjwvYXV0aG9yPjxhdXRob3I+VGpvbm5m
am9yZCwgRS4gQi48L2F1dGhvcj48YXV0aG9yPkJyZWxhbmQsIFUuIE0uPC9hdXRob3I+PGF1dGhv
cj5Uam9ubmZqb3JkLCBHLiBFLjwvYXV0aG9yPjwvYXV0aG9ycz48L2NvbnRyaWJ1dG9ycz48YXV0
aC1hZGRyZXNzPkRlcGFydG1lbnQgb2YgSGFlbWF0b2xvZ3ksIFN5a2VodXNldCBPc3Rmb2xkIEhG
LCBHcmFsdW0sIE9zdGZvbGQsIE5vcndheSBtYXJ2eWluQGdtYWlsLmNvbS4mI3hEO0RlcGFydG1l
bnQgb2YgSGFlbWF0b2xvZ3ksIFN5a2VodXNldCBPc3Rmb2xkIEhGLCBHcmFsdW0sIE9zdGZvbGQs
IE5vcndheS4mI3hEO0RlcGFydG1lbnQgb2YgSGFlbWF0b2xvZ3ksIE9zbG8gVW5pdmVyc2l0ZXRz
c3lrZWh1cywgT3NsbywgTm9yd2F5LjwvYXV0aC1hZGRyZXNzPjx0aXRsZXM+PHRpdGxlPlRyYW5z
Zm9ybWF0aW9uIHRvIHBsYXNtYWJsYXN0aWMgbHltcGhvbWEgaW4gQ0xMIHVwb24gaWJydXRpbmli
IHRyZWF0bWVudDwvdGl0bGU+PHNlY29uZGFyeS10aXRsZT5CTUogQ2FzZSBSZXA8L3NlY29uZGFy
eS10aXRsZT48L3RpdGxlcz48cGVyaW9kaWNhbD48ZnVsbC10aXRsZT5CTUogQ2FzZSBSZXA8L2Z1
bGwtdGl0bGU+PC9wZXJpb2RpY2FsPjx2b2x1bWU+MTM8L3ZvbHVtZT48bnVtYmVyPjk8L251bWJl
cj48ZWRpdGlvbj4yMDIwLzEwLzAxPC9lZGl0aW9uPjxrZXl3b3Jkcz48a2V5d29yZD5BZGVuaW5l
LyphbmFsb2dzICZhbXA7IGRlcml2YXRpdmVzL3RoZXJhcGV1dGljIHVzZTwva2V5d29yZD48a2V5
d29yZD5BbnRpYm9kaWVzLCBNb25vY2xvbmFsL3RoZXJhcGV1dGljIHVzZTwva2V5d29yZD48a2V5
d29yZD5BbnRpbmVvcGxhc3RpYyBDb21iaW5lZCBDaGVtb3RoZXJhcHkgUHJvdG9jb2xzL3RoZXJh
cGV1dGljIHVzZTwva2V5d29yZD48a2V5d29yZD5DZWxsIFRyYW5zZm9ybWF0aW9uLCBOZW9wbGFz
dGljLypkcnVnIGVmZmVjdHM8L2tleXdvcmQ+PGtleXdvcmQ+Q3ljbG9waG9zcGhhbWlkZS90aGVy
YXBldXRpYyB1c2U8L2tleXdvcmQ+PGtleXdvcmQ+RG94b3J1YmljaW4vdGhlcmFwZXV0aWMgdXNl
PC9rZXl3b3JkPjxrZXl3b3JkPkZhdGFsIE91dGNvbWU8L2tleXdvcmQ+PGtleXdvcmQ+SHVtYW5z
PC9rZXl3b3JkPjxrZXl3b3JkPkltbXVub2xvZ2ljIEZhY3RvcnMvdGhlcmFwZXV0aWMgdXNlPC9r
ZXl3b3JkPjxrZXl3b3JkPkxldWtlbWlhLCBMeW1waG9jeXRpYywgQ2hyb25pYywgQi1DZWxsLypk
cnVnIHRoZXJhcHk8L2tleXdvcmQ+PGtleXdvcmQ+TWFsZTwva2V5d29yZD48a2V5d29yZD5NaWRk
bGUgQWdlZDwva2V5d29yZD48a2V5d29yZD5OZW9wbGFzbSBSZWN1cnJlbmNlLCBMb2NhbC9kcnVn
IHRoZXJhcHk8L2tleXdvcmQ+PGtleXdvcmQ+UGlwZXJpZGluZXMvKnRoZXJhcGV1dGljIHVzZTwv
a2V5d29yZD48a2V5d29yZD5QbGFzbWFibGFzdGljIEx5bXBob21hLypkcnVnIHRoZXJhcHk8L2tl
eXdvcmQ+PGtleXdvcmQ+UHJlZG5pc29uZS90aGVyYXBldXRpYyB1c2U8L2tleXdvcmQ+PGtleXdv
cmQ+U3luZGVjYW4tMTwva2V5d29yZD48a2V5d29yZD5WaW5jcmlzdGluZS90aGVyYXBldXRpYyB1
c2U8L2tleXdvcmQ+PGtleXdvcmQ+Y2hlbW90aGVyYXB5PC9rZXl3b3JkPjxrZXl3b3JkPmhhZW1h
dG9sb2d5IChpbmNsIGJsb29kIHRyYW5zZnVzaW9uKTwva2V5d29yZD48L2tleXdvcmRzPjxkYXRl
cz48eWVhcj4yMDIwPC95ZWFyPjxwdWItZGF0ZXM+PGRhdGU+U2VwIDI5PC9kYXRlPjwvcHViLWRh
dGVzPjwvZGF0ZXM+PGlzYm4+MTc1Ny03OTBYIChFbGVjdHJvbmljKSYjeEQ7MTc1Ny03OTBYIChM
aW5raW5nKTwvaXNibj48YWNjZXNzaW9uLW51bT4zMjk5NDI2ODwvYWNjZXNzaW9uLW51bT48dXJs
cz48cmVsYXRlZC11cmxzPjx1cmw+aHR0cHM6Ly93d3cubmNiaS5ubG0ubmloLmdvdi9wdWJtZWQv
MzI5OTQyNjg8L3VybD48L3JlbGF0ZWQtdXJscz48L3VybHM+PGN1c3RvbTI+UE1DNzUyNjMxOTwv
Y3VzdG9tMj48ZWxlY3Ryb25pYy1yZXNvdXJjZS1udW0+MTAuMTEzNi9iY3ItMjAyMC0yMzU4MTY8
L2VsZWN0cm9uaWMtcmVzb3VyY2UtbnVtPjwvcmVjb3JkPjwvQ2l0ZT48L0VuZE5vdGU+AG==
</w:fldData>
              </w:fldCha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instrText xml:space="preserve"> ADDIN EN.CITE </w:instrTex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begin">
                <w:fldData xml:space="preserve">PEVuZE5vdGU+PENpdGU+PEF1dGhvcj5NYXJ2eWluPC9BdXRob3I+PFllYXI+MjAyMDwvWWVhcj48
UmVjTnVtPjY8L1JlY051bT48RGlzcGxheVRleHQ+PHN0eWxlIGZhY2U9InN1cGVyc2NyaXB0Ij44
PC9zdHlsZT48L0Rpc3BsYXlUZXh0PjxyZWNvcmQ+PHJlYy1udW1iZXI+NjwvcmVjLW51bWJlcj48
Zm9yZWlnbi1rZXlzPjxrZXkgYXBwPSJFTiIgZGItaWQ9ImV4djU1enN2cWRydDAyZWVhZnN2NTUw
d3Nzc2VheGZmZjl3cyIgdGltZXN0YW1wPSIxNjg2Njc4NzMwIj42PC9rZXk+PC9mb3JlaWduLWtl
eXM+PHJlZi10eXBlIG5hbWU9IkpvdXJuYWwgQXJ0aWNsZSI+MTc8L3JlZi10eXBlPjxjb250cmli
dXRvcnM+PGF1dGhvcnM+PGF1dGhvcj5NYXJ2eWluLCBLLjwvYXV0aG9yPjxhdXRob3I+VGpvbm5m
am9yZCwgRS4gQi48L2F1dGhvcj48YXV0aG9yPkJyZWxhbmQsIFUuIE0uPC9hdXRob3I+PGF1dGhv
cj5Uam9ubmZqb3JkLCBHLiBFLjwvYXV0aG9yPjwvYXV0aG9ycz48L2NvbnRyaWJ1dG9ycz48YXV0
aC1hZGRyZXNzPkRlcGFydG1lbnQgb2YgSGFlbWF0b2xvZ3ksIFN5a2VodXNldCBPc3Rmb2xkIEhG
LCBHcmFsdW0sIE9zdGZvbGQsIE5vcndheSBtYXJ2eWluQGdtYWlsLmNvbS4mI3hEO0RlcGFydG1l
bnQgb2YgSGFlbWF0b2xvZ3ksIFN5a2VodXNldCBPc3Rmb2xkIEhGLCBHcmFsdW0sIE9zdGZvbGQs
IE5vcndheS4mI3hEO0RlcGFydG1lbnQgb2YgSGFlbWF0b2xvZ3ksIE9zbG8gVW5pdmVyc2l0ZXRz
c3lrZWh1cywgT3NsbywgTm9yd2F5LjwvYXV0aC1hZGRyZXNzPjx0aXRsZXM+PHRpdGxlPlRyYW5z
Zm9ybWF0aW9uIHRvIHBsYXNtYWJsYXN0aWMgbHltcGhvbWEgaW4gQ0xMIHVwb24gaWJydXRpbmli
IHRyZWF0bWVudDwvdGl0bGU+PHNlY29uZGFyeS10aXRsZT5CTUogQ2FzZSBSZXA8L3NlY29uZGFy
eS10aXRsZT48L3RpdGxlcz48cGVyaW9kaWNhbD48ZnVsbC10aXRsZT5CTUogQ2FzZSBSZXA8L2Z1
bGwtdGl0bGU+PC9wZXJpb2RpY2FsPjx2b2x1bWU+MTM8L3ZvbHVtZT48bnVtYmVyPjk8L251bWJl
cj48ZWRpdGlvbj4yMDIwLzEwLzAxPC9lZGl0aW9uPjxrZXl3b3Jkcz48a2V5d29yZD5BZGVuaW5l
LyphbmFsb2dzICZhbXA7IGRlcml2YXRpdmVzL3RoZXJhcGV1dGljIHVzZTwva2V5d29yZD48a2V5
d29yZD5BbnRpYm9kaWVzLCBNb25vY2xvbmFsL3RoZXJhcGV1dGljIHVzZTwva2V5d29yZD48a2V5
d29yZD5BbnRpbmVvcGxhc3RpYyBDb21iaW5lZCBDaGVtb3RoZXJhcHkgUHJvdG9jb2xzL3RoZXJh
cGV1dGljIHVzZTwva2V5d29yZD48a2V5d29yZD5DZWxsIFRyYW5zZm9ybWF0aW9uLCBOZW9wbGFz
dGljLypkcnVnIGVmZmVjdHM8L2tleXdvcmQ+PGtleXdvcmQ+Q3ljbG9waG9zcGhhbWlkZS90aGVy
YXBldXRpYyB1c2U8L2tleXdvcmQ+PGtleXdvcmQ+RG94b3J1YmljaW4vdGhlcmFwZXV0aWMgdXNl
PC9rZXl3b3JkPjxrZXl3b3JkPkZhdGFsIE91dGNvbWU8L2tleXdvcmQ+PGtleXdvcmQ+SHVtYW5z
PC9rZXl3b3JkPjxrZXl3b3JkPkltbXVub2xvZ2ljIEZhY3RvcnMvdGhlcmFwZXV0aWMgdXNlPC9r
ZXl3b3JkPjxrZXl3b3JkPkxldWtlbWlhLCBMeW1waG9jeXRpYywgQ2hyb25pYywgQi1DZWxsLypk
cnVnIHRoZXJhcHk8L2tleXdvcmQ+PGtleXdvcmQ+TWFsZTwva2V5d29yZD48a2V5d29yZD5NaWRk
bGUgQWdlZDwva2V5d29yZD48a2V5d29yZD5OZW9wbGFzbSBSZWN1cnJlbmNlLCBMb2NhbC9kcnVn
IHRoZXJhcHk8L2tleXdvcmQ+PGtleXdvcmQ+UGlwZXJpZGluZXMvKnRoZXJhcGV1dGljIHVzZTwv
a2V5d29yZD48a2V5d29yZD5QbGFzbWFibGFzdGljIEx5bXBob21hLypkcnVnIHRoZXJhcHk8L2tl
eXdvcmQ+PGtleXdvcmQ+UHJlZG5pc29uZS90aGVyYXBldXRpYyB1c2U8L2tleXdvcmQ+PGtleXdv
cmQ+U3luZGVjYW4tMTwva2V5d29yZD48a2V5d29yZD5WaW5jcmlzdGluZS90aGVyYXBldXRpYyB1
c2U8L2tleXdvcmQ+PGtleXdvcmQ+Y2hlbW90aGVyYXB5PC9rZXl3b3JkPjxrZXl3b3JkPmhhZW1h
dG9sb2d5IChpbmNsIGJsb29kIHRyYW5zZnVzaW9uKTwva2V5d29yZD48L2tleXdvcmRzPjxkYXRl
cz48eWVhcj4yMDIwPC95ZWFyPjxwdWItZGF0ZXM+PGRhdGU+U2VwIDI5PC9kYXRlPjwvcHViLWRh
dGVzPjwvZGF0ZXM+PGlzYm4+MTc1Ny03OTBYIChFbGVjdHJvbmljKSYjeEQ7MTc1Ny03OTBYIChM
aW5raW5nKTwvaXNibj48YWNjZXNzaW9uLW51bT4zMjk5NDI2ODwvYWNjZXNzaW9uLW51bT48dXJs
cz48cmVsYXRlZC11cmxzPjx1cmw+aHR0cHM6Ly93d3cubmNiaS5ubG0ubmloLmdvdi9wdWJtZWQv
MzI5OTQyNjg8L3VybD48L3JlbGF0ZWQtdXJscz48L3VybHM+PGN1c3RvbTI+UE1DNzUyNjMxOTwv
Y3VzdG9tMj48ZWxlY3Ryb25pYy1yZXNvdXJjZS1udW0+MTAuMTEzNi9iY3ItMjAyMC0yMzU4MTY8
L2VsZWN0cm9uaWMtcmVzb3VyY2UtbnVtPjwvcmVjb3JkPjwvQ2l0ZT48L0VuZE5vdGU+AG==
</w:fldData>
              </w:fldCha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instrText xml:space="preserve"> ADDIN EN.CITE.DATA </w:instrTex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end"/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separate"/>
            </w:r>
            <w:r w:rsidRPr="009A6F1B">
              <w:rPr>
                <w:rFonts w:ascii="Segoe UI" w:hAnsi="Segoe UI" w:cs="Segoe UI"/>
                <w:noProof/>
                <w:color w:val="212121"/>
                <w:shd w:val="clear" w:color="auto" w:fill="FFFFFF"/>
                <w:vertAlign w:val="superscript"/>
              </w:rPr>
              <w:t>8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end"/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D4AF3F3" w14:textId="77777777" w:rsidR="00EF70A2" w:rsidRPr="00431F22" w:rsidRDefault="00EF70A2" w:rsidP="00267631">
            <w:pPr>
              <w:autoSpaceDE w:val="0"/>
              <w:autoSpaceDN w:val="0"/>
              <w:adjustRightInd w:val="0"/>
              <w:spacing w:after="0" w:line="240" w:lineRule="auto"/>
              <w:rPr>
                <w:rFonts w:ascii="ClassicalGaramondBT-Roman" w:hAnsi="ClassicalGaramondBT-Roman" w:cs="ClassicalGaramondBT-Roman"/>
                <w:sz w:val="18"/>
                <w:szCs w:val="18"/>
              </w:rPr>
            </w:pPr>
            <w:r w:rsidRPr="0019124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TP5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: </w:t>
            </w:r>
            <w:r w:rsidRPr="00431F22">
              <w:rPr>
                <w:rFonts w:cstheme="minorHAnsi"/>
              </w:rPr>
              <w:t>c.329G&gt;C;p.Arg110Pr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F7D9BE7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NS </w:t>
            </w:r>
          </w:p>
        </w:tc>
        <w:tc>
          <w:tcPr>
            <w:tcW w:w="2924" w:type="dxa"/>
            <w:shd w:val="clear" w:color="auto" w:fill="auto"/>
            <w:noWrap/>
            <w:vAlign w:val="bottom"/>
          </w:tcPr>
          <w:p w14:paraId="50D2B2AD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P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3E1D74CF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F70A2" w:rsidRPr="007F6C92" w14:paraId="307EE29E" w14:textId="77777777" w:rsidTr="00267631">
        <w:trPr>
          <w:trHeight w:val="304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B94B70D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Chan KL et al.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begin">
                <w:fldData xml:space="preserve">PEVuZE5vdGU+PENpdGU+PEF1dGhvcj5DaGFuPC9BdXRob3I+PFllYXI+MjAxNzwvWWVhcj48UmVj
TnVtPjEyPC9SZWNOdW0+PERpc3BsYXlUZXh0PjxzdHlsZSBmYWNlPSJzdXBlcnNjcmlwdCI+MTI8
L3N0eWxlPjwvRGlzcGxheVRleHQ+PHJlY29yZD48cmVjLW51bWJlcj4xMjwvcmVjLW51bWJlcj48
Zm9yZWlnbi1rZXlzPjxrZXkgYXBwPSJFTiIgZGItaWQ9ImV4djU1enN2cWRydDAyZWVhZnN2NTUw
d3Nzc2VheGZmZjl3cyIgdGltZXN0YW1wPSIxNjg2Njc4OTIxIj4xMjwva2V5PjwvZm9yZWlnbi1r
ZXlzPjxyZWYtdHlwZSBuYW1lPSJKb3VybmFsIEFydGljbGUiPjE3PC9yZWYtdHlwZT48Y29udHJp
YnV0b3JzPjxhdXRob3JzPjxhdXRob3I+Q2hhbiwgSy4gTC48L2F1dGhvcj48YXV0aG9yPkJsb21i
ZXJ5LCBQLjwvYXV0aG9yPjxhdXRob3I+Sm9uZXMsIEsuPC9hdXRob3I+PGF1dGhvcj5MYWRlLCBT
LjwvYXV0aG9yPjxhdXRob3I+Q2FybmV5LCBELjwvYXV0aG9yPjxhdXRob3I+VHJhbiwgSC48L2F1
dGhvcj48YXV0aG9yPlNleW1vdXIsIEouIEYuPC9hdXRob3I+PGF1dGhvcj5UYW0sIEMuIFMuPC9h
dXRob3I+PC9hdXRob3JzPjwvY29udHJpYnV0b3JzPjxhdXRoLWFkZHJlc3M+RGVwYXJ0bWVudCBv
ZiBIYWVtYXRvbG9neSwgUGV0ZXIgTWFjQ2FsbHVtIENhbmNlciBDZW50cmUsIFZpY3RvcmlhLCBB
dXN0cmFsaWEuJiN4RDtEZXBhcnRtZW50IG9mIEFuYXRvbWljYWwgUGF0aG9sb2d5LCBQZXRlciBN
YWNDYWxsdW0gQ2FuY2VyIENlbnRyZSwgVmljdG9yaWEsIEF1c3RyYWxpYS4mI3hEO0RlcGFydG1l
bnQgb2YgSGFlbWF0b2xvZ3ksIEZyYW5rc3RvbiBIb3NwaXRhbCwgVmljdG9yaWEsIEF1c3RyYWxp
YS4mI3hEO1RoZSBVbml2ZXJzaXR5IG9mIE1lbGJvdXJuZSwgVmljdG9yaWEsIEF1c3RyYWxpYS48
L2F1dGgtYWRkcmVzcz48dGl0bGVzPjx0aXRsZT5QbGFzbWFibGFzdGljIFJpY2h0ZXIgdHJhbnNm
b3JtYXRpb24gYXMgYSByZXNpc3RhbmNlIG1lY2hhbmlzbSBmb3IgY2hyb25pYyBseW1waG9jeXRp
YyBsZXVrYWVtaWEgdHJlYXRlZCB3aXRoIEJDUiBzaWduYWxsaW5nIGluaGliaXRvcnM8L3RpdGxl
PjxzZWNvbmRhcnktdGl0bGU+QnIgSiBIYWVtYXRvbDwvc2Vjb25kYXJ5LXRpdGxlPjwvdGl0bGVz
PjxwZXJpb2RpY2FsPjxmdWxsLXRpdGxlPkJyIEogSGFlbWF0b2w8L2Z1bGwtdGl0bGU+PC9wZXJp
b2RpY2FsPjxwYWdlcz4zMjQtMzI4PC9wYWdlcz48dm9sdW1lPjE3Nzwvdm9sdW1lPjxudW1iZXI+
MjwvbnVtYmVyPjxlZGl0aW9uPjIwMTYvMDUvMjA8L2VkaXRpb24+PGtleXdvcmRzPjxrZXl3b3Jk
Pkh1bWFuczwva2V5d29yZD48a2V5d29yZD4qTGV1a2VtaWEsIEx5bXBob2N5dGljLCBDaHJvbmlj
LCBCLUNlbGw8L2tleXdvcmQ+PGtleXdvcmQ+Kkx5bXBob21hLCBMYXJnZSBCLUNlbGwsIERpZmZ1
c2U8L2tleXdvcmQ+PGtleXdvcmQ+UGxhc21hIENlbGxzPC9rZXl3b3JkPjxrZXl3b3JkPkItY2Vs
bCByZWNlcHRvciBzaWduYWxsaW5nIGluaGliaXRvcnM8L2tleXdvcmQ+PGtleXdvcmQ+Q2hyb25p
YyBseW1waG9jeXRpYyBsZXVrYWVtaWE8L2tleXdvcmQ+PGtleXdvcmQ+aWJydXRpbmliPC9rZXl3
b3JkPjxrZXl3b3JkPnBsYXNtYWJsYXN0aWMgbHltcGhvbWE8L2tleXdvcmQ+PGtleXdvcmQ+cmlj
aHRlciB0cmFuc2Zvcm1hdGlvbjwva2V5d29yZD48L2tleXdvcmRzPjxkYXRlcz48eWVhcj4yMDE3
PC95ZWFyPjxwdWItZGF0ZXM+PGRhdGU+QXByPC9kYXRlPjwvcHViLWRhdGVzPjwvZGF0ZXM+PGlz
Ym4+MTM2NS0yMTQxIChFbGVjdHJvbmljKSYjeEQ7MDAwNy0xMDQ4IChMaW5raW5nKTwvaXNibj48
YWNjZXNzaW9uLW51bT4yNzE5NjEyNzwvYWNjZXNzaW9uLW51bT48dXJscz48cmVsYXRlZC11cmxz
Pjx1cmw+aHR0cHM6Ly93d3cubmNiaS5ubG0ubmloLmdvdi9wdWJtZWQvMjcxOTYxMjc8L3VybD48
L3JlbGF0ZWQtdXJscz48L3VybHM+PGVsZWN0cm9uaWMtcmVzb3VyY2UtbnVtPjEwLjExMTEvYmpo
LjE0MDYyPC9lbGVjdHJvbmljLXJlc291cmNlLW51bT48L3JlY29yZD48L0NpdGU+PC9FbmROb3Rl
PgB=
</w:fldData>
              </w:fldCha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instrText xml:space="preserve"> ADDIN EN.CITE </w:instrTex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begin">
                <w:fldData xml:space="preserve">PEVuZE5vdGU+PENpdGU+PEF1dGhvcj5DaGFuPC9BdXRob3I+PFllYXI+MjAxNzwvWWVhcj48UmVj
TnVtPjEyPC9SZWNOdW0+PERpc3BsYXlUZXh0PjxzdHlsZSBmYWNlPSJzdXBlcnNjcmlwdCI+MTI8
L3N0eWxlPjwvRGlzcGxheVRleHQ+PHJlY29yZD48cmVjLW51bWJlcj4xMjwvcmVjLW51bWJlcj48
Zm9yZWlnbi1rZXlzPjxrZXkgYXBwPSJFTiIgZGItaWQ9ImV4djU1enN2cWRydDAyZWVhZnN2NTUw
d3Nzc2VheGZmZjl3cyIgdGltZXN0YW1wPSIxNjg2Njc4OTIxIj4xMjwva2V5PjwvZm9yZWlnbi1r
ZXlzPjxyZWYtdHlwZSBuYW1lPSJKb3VybmFsIEFydGljbGUiPjE3PC9yZWYtdHlwZT48Y29udHJp
YnV0b3JzPjxhdXRob3JzPjxhdXRob3I+Q2hhbiwgSy4gTC48L2F1dGhvcj48YXV0aG9yPkJsb21i
ZXJ5LCBQLjwvYXV0aG9yPjxhdXRob3I+Sm9uZXMsIEsuPC9hdXRob3I+PGF1dGhvcj5MYWRlLCBT
LjwvYXV0aG9yPjxhdXRob3I+Q2FybmV5LCBELjwvYXV0aG9yPjxhdXRob3I+VHJhbiwgSC48L2F1
dGhvcj48YXV0aG9yPlNleW1vdXIsIEouIEYuPC9hdXRob3I+PGF1dGhvcj5UYW0sIEMuIFMuPC9h
dXRob3I+PC9hdXRob3JzPjwvY29udHJpYnV0b3JzPjxhdXRoLWFkZHJlc3M+RGVwYXJ0bWVudCBv
ZiBIYWVtYXRvbG9neSwgUGV0ZXIgTWFjQ2FsbHVtIENhbmNlciBDZW50cmUsIFZpY3RvcmlhLCBB
dXN0cmFsaWEuJiN4RDtEZXBhcnRtZW50IG9mIEFuYXRvbWljYWwgUGF0aG9sb2d5LCBQZXRlciBN
YWNDYWxsdW0gQ2FuY2VyIENlbnRyZSwgVmljdG9yaWEsIEF1c3RyYWxpYS4mI3hEO0RlcGFydG1l
bnQgb2YgSGFlbWF0b2xvZ3ksIEZyYW5rc3RvbiBIb3NwaXRhbCwgVmljdG9yaWEsIEF1c3RyYWxp
YS4mI3hEO1RoZSBVbml2ZXJzaXR5IG9mIE1lbGJvdXJuZSwgVmljdG9yaWEsIEF1c3RyYWxpYS48
L2F1dGgtYWRkcmVzcz48dGl0bGVzPjx0aXRsZT5QbGFzbWFibGFzdGljIFJpY2h0ZXIgdHJhbnNm
b3JtYXRpb24gYXMgYSByZXNpc3RhbmNlIG1lY2hhbmlzbSBmb3IgY2hyb25pYyBseW1waG9jeXRp
YyBsZXVrYWVtaWEgdHJlYXRlZCB3aXRoIEJDUiBzaWduYWxsaW5nIGluaGliaXRvcnM8L3RpdGxl
PjxzZWNvbmRhcnktdGl0bGU+QnIgSiBIYWVtYXRvbDwvc2Vjb25kYXJ5LXRpdGxlPjwvdGl0bGVz
PjxwZXJpb2RpY2FsPjxmdWxsLXRpdGxlPkJyIEogSGFlbWF0b2w8L2Z1bGwtdGl0bGU+PC9wZXJp
b2RpY2FsPjxwYWdlcz4zMjQtMzI4PC9wYWdlcz48dm9sdW1lPjE3Nzwvdm9sdW1lPjxudW1iZXI+
MjwvbnVtYmVyPjxlZGl0aW9uPjIwMTYvMDUvMjA8L2VkaXRpb24+PGtleXdvcmRzPjxrZXl3b3Jk
Pkh1bWFuczwva2V5d29yZD48a2V5d29yZD4qTGV1a2VtaWEsIEx5bXBob2N5dGljLCBDaHJvbmlj
LCBCLUNlbGw8L2tleXdvcmQ+PGtleXdvcmQ+Kkx5bXBob21hLCBMYXJnZSBCLUNlbGwsIERpZmZ1
c2U8L2tleXdvcmQ+PGtleXdvcmQ+UGxhc21hIENlbGxzPC9rZXl3b3JkPjxrZXl3b3JkPkItY2Vs
bCByZWNlcHRvciBzaWduYWxsaW5nIGluaGliaXRvcnM8L2tleXdvcmQ+PGtleXdvcmQ+Q2hyb25p
YyBseW1waG9jeXRpYyBsZXVrYWVtaWE8L2tleXdvcmQ+PGtleXdvcmQ+aWJydXRpbmliPC9rZXl3
b3JkPjxrZXl3b3JkPnBsYXNtYWJsYXN0aWMgbHltcGhvbWE8L2tleXdvcmQ+PGtleXdvcmQ+cmlj
aHRlciB0cmFuc2Zvcm1hdGlvbjwva2V5d29yZD48L2tleXdvcmRzPjxkYXRlcz48eWVhcj4yMDE3
PC95ZWFyPjxwdWItZGF0ZXM+PGRhdGU+QXByPC9kYXRlPjwvcHViLWRhdGVzPjwvZGF0ZXM+PGlz
Ym4+MTM2NS0yMTQxIChFbGVjdHJvbmljKSYjeEQ7MDAwNy0xMDQ4IChMaW5raW5nKTwvaXNibj48
YWNjZXNzaW9uLW51bT4yNzE5NjEyNzwvYWNjZXNzaW9uLW51bT48dXJscz48cmVsYXRlZC11cmxz
Pjx1cmw+aHR0cHM6Ly93d3cubmNiaS5ubG0ubmloLmdvdi9wdWJtZWQvMjcxOTYxMjc8L3VybD48
L3JlbGF0ZWQtdXJscz48L3VybHM+PGVsZWN0cm9uaWMtcmVzb3VyY2UtbnVtPjEwLjExMTEvYmpo
LjE0MDYyPC9lbGVjdHJvbmljLXJlc291cmNlLW51bT48L3JlY29yZD48L0NpdGU+PC9FbmROb3Rl
PgB=
</w:fldData>
              </w:fldCha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instrText xml:space="preserve"> ADDIN EN.CITE.DATA </w:instrTex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end"/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separate"/>
            </w:r>
            <w:r w:rsidRPr="00F22D96">
              <w:rPr>
                <w:rFonts w:ascii="Segoe UI" w:hAnsi="Segoe UI" w:cs="Segoe UI"/>
                <w:noProof/>
                <w:color w:val="212121"/>
                <w:shd w:val="clear" w:color="auto" w:fill="FFFFFF"/>
                <w:vertAlign w:val="superscript"/>
              </w:rPr>
              <w:t>12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end"/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33F2A30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124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TP53</w:t>
            </w: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: c.731G&gt;A;p.Gly244As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4263AF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NS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2F6E7CC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124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TP53</w:t>
            </w: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: c.731G&gt;A;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p.Gly244Asp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52751ED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NS</w:t>
            </w:r>
          </w:p>
        </w:tc>
      </w:tr>
      <w:tr w:rsidR="00EF70A2" w:rsidRPr="007F6C92" w14:paraId="0967EA5E" w14:textId="77777777" w:rsidTr="00267631">
        <w:trPr>
          <w:trHeight w:val="304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EC881FF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D2FC8C3" w14:textId="77777777" w:rsidR="00EF70A2" w:rsidRPr="007F6C92" w:rsidRDefault="00EF70A2" w:rsidP="00267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35B25C" w14:textId="77777777" w:rsidR="00EF70A2" w:rsidRPr="007F6C92" w:rsidRDefault="00EF70A2" w:rsidP="00267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008653D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124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NRAS</w:t>
            </w: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c.35G&gt;T; p.Gly12Val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D20ABB4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NS </w:t>
            </w:r>
          </w:p>
        </w:tc>
      </w:tr>
      <w:tr w:rsidR="00EF70A2" w:rsidRPr="007F6C92" w14:paraId="6CEDCFC9" w14:textId="77777777" w:rsidTr="00267631">
        <w:trPr>
          <w:trHeight w:val="304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296C0AF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Chan KL et al.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begin">
                <w:fldData xml:space="preserve">PEVuZE5vdGU+PENpdGU+PEF1dGhvcj5DaGFuPC9BdXRob3I+PFllYXI+MjAxNzwvWWVhcj48UmVj
TnVtPjEyPC9SZWNOdW0+PERpc3BsYXlUZXh0PjxzdHlsZSBmYWNlPSJzdXBlcnNjcmlwdCI+MTI8
L3N0eWxlPjwvRGlzcGxheVRleHQ+PHJlY29yZD48cmVjLW51bWJlcj4xMjwvcmVjLW51bWJlcj48
Zm9yZWlnbi1rZXlzPjxrZXkgYXBwPSJFTiIgZGItaWQ9ImV4djU1enN2cWRydDAyZWVhZnN2NTUw
d3Nzc2VheGZmZjl3cyIgdGltZXN0YW1wPSIxNjg2Njc4OTIxIj4xMjwva2V5PjwvZm9yZWlnbi1r
ZXlzPjxyZWYtdHlwZSBuYW1lPSJKb3VybmFsIEFydGljbGUiPjE3PC9yZWYtdHlwZT48Y29udHJp
YnV0b3JzPjxhdXRob3JzPjxhdXRob3I+Q2hhbiwgSy4gTC48L2F1dGhvcj48YXV0aG9yPkJsb21i
ZXJ5LCBQLjwvYXV0aG9yPjxhdXRob3I+Sm9uZXMsIEsuPC9hdXRob3I+PGF1dGhvcj5MYWRlLCBT
LjwvYXV0aG9yPjxhdXRob3I+Q2FybmV5LCBELjwvYXV0aG9yPjxhdXRob3I+VHJhbiwgSC48L2F1
dGhvcj48YXV0aG9yPlNleW1vdXIsIEouIEYuPC9hdXRob3I+PGF1dGhvcj5UYW0sIEMuIFMuPC9h
dXRob3I+PC9hdXRob3JzPjwvY29udHJpYnV0b3JzPjxhdXRoLWFkZHJlc3M+RGVwYXJ0bWVudCBv
ZiBIYWVtYXRvbG9neSwgUGV0ZXIgTWFjQ2FsbHVtIENhbmNlciBDZW50cmUsIFZpY3RvcmlhLCBB
dXN0cmFsaWEuJiN4RDtEZXBhcnRtZW50IG9mIEFuYXRvbWljYWwgUGF0aG9sb2d5LCBQZXRlciBN
YWNDYWxsdW0gQ2FuY2VyIENlbnRyZSwgVmljdG9yaWEsIEF1c3RyYWxpYS4mI3hEO0RlcGFydG1l
bnQgb2YgSGFlbWF0b2xvZ3ksIEZyYW5rc3RvbiBIb3NwaXRhbCwgVmljdG9yaWEsIEF1c3RyYWxp
YS4mI3hEO1RoZSBVbml2ZXJzaXR5IG9mIE1lbGJvdXJuZSwgVmljdG9yaWEsIEF1c3RyYWxpYS48
L2F1dGgtYWRkcmVzcz48dGl0bGVzPjx0aXRsZT5QbGFzbWFibGFzdGljIFJpY2h0ZXIgdHJhbnNm
b3JtYXRpb24gYXMgYSByZXNpc3RhbmNlIG1lY2hhbmlzbSBmb3IgY2hyb25pYyBseW1waG9jeXRp
YyBsZXVrYWVtaWEgdHJlYXRlZCB3aXRoIEJDUiBzaWduYWxsaW5nIGluaGliaXRvcnM8L3RpdGxl
PjxzZWNvbmRhcnktdGl0bGU+QnIgSiBIYWVtYXRvbDwvc2Vjb25kYXJ5LXRpdGxlPjwvdGl0bGVz
PjxwZXJpb2RpY2FsPjxmdWxsLXRpdGxlPkJyIEogSGFlbWF0b2w8L2Z1bGwtdGl0bGU+PC9wZXJp
b2RpY2FsPjxwYWdlcz4zMjQtMzI4PC9wYWdlcz48dm9sdW1lPjE3Nzwvdm9sdW1lPjxudW1iZXI+
MjwvbnVtYmVyPjxlZGl0aW9uPjIwMTYvMDUvMjA8L2VkaXRpb24+PGtleXdvcmRzPjxrZXl3b3Jk
Pkh1bWFuczwva2V5d29yZD48a2V5d29yZD4qTGV1a2VtaWEsIEx5bXBob2N5dGljLCBDaHJvbmlj
LCBCLUNlbGw8L2tleXdvcmQ+PGtleXdvcmQ+Kkx5bXBob21hLCBMYXJnZSBCLUNlbGwsIERpZmZ1
c2U8L2tleXdvcmQ+PGtleXdvcmQ+UGxhc21hIENlbGxzPC9rZXl3b3JkPjxrZXl3b3JkPkItY2Vs
bCByZWNlcHRvciBzaWduYWxsaW5nIGluaGliaXRvcnM8L2tleXdvcmQ+PGtleXdvcmQ+Q2hyb25p
YyBseW1waG9jeXRpYyBsZXVrYWVtaWE8L2tleXdvcmQ+PGtleXdvcmQ+aWJydXRpbmliPC9rZXl3
b3JkPjxrZXl3b3JkPnBsYXNtYWJsYXN0aWMgbHltcGhvbWE8L2tleXdvcmQ+PGtleXdvcmQ+cmlj
aHRlciB0cmFuc2Zvcm1hdGlvbjwva2V5d29yZD48L2tleXdvcmRzPjxkYXRlcz48eWVhcj4yMDE3
PC95ZWFyPjxwdWItZGF0ZXM+PGRhdGU+QXByPC9kYXRlPjwvcHViLWRhdGVzPjwvZGF0ZXM+PGlz
Ym4+MTM2NS0yMTQxIChFbGVjdHJvbmljKSYjeEQ7MDAwNy0xMDQ4IChMaW5raW5nKTwvaXNibj48
YWNjZXNzaW9uLW51bT4yNzE5NjEyNzwvYWNjZXNzaW9uLW51bT48dXJscz48cmVsYXRlZC11cmxz
Pjx1cmw+aHR0cHM6Ly93d3cubmNiaS5ubG0ubmloLmdvdi9wdWJtZWQvMjcxOTYxMjc8L3VybD48
L3JlbGF0ZWQtdXJscz48L3VybHM+PGVsZWN0cm9uaWMtcmVzb3VyY2UtbnVtPjEwLjExMTEvYmpo
LjE0MDYyPC9lbGVjdHJvbmljLXJlc291cmNlLW51bT48L3JlY29yZD48L0NpdGU+PC9FbmROb3Rl
PgB=
</w:fldData>
              </w:fldCha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instrText xml:space="preserve"> ADDIN EN.CITE </w:instrTex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begin">
                <w:fldData xml:space="preserve">PEVuZE5vdGU+PENpdGU+PEF1dGhvcj5DaGFuPC9BdXRob3I+PFllYXI+MjAxNzwvWWVhcj48UmVj
TnVtPjEyPC9SZWNOdW0+PERpc3BsYXlUZXh0PjxzdHlsZSBmYWNlPSJzdXBlcnNjcmlwdCI+MTI8
L3N0eWxlPjwvRGlzcGxheVRleHQ+PHJlY29yZD48cmVjLW51bWJlcj4xMjwvcmVjLW51bWJlcj48
Zm9yZWlnbi1rZXlzPjxrZXkgYXBwPSJFTiIgZGItaWQ9ImV4djU1enN2cWRydDAyZWVhZnN2NTUw
d3Nzc2VheGZmZjl3cyIgdGltZXN0YW1wPSIxNjg2Njc4OTIxIj4xMjwva2V5PjwvZm9yZWlnbi1r
ZXlzPjxyZWYtdHlwZSBuYW1lPSJKb3VybmFsIEFydGljbGUiPjE3PC9yZWYtdHlwZT48Y29udHJp
YnV0b3JzPjxhdXRob3JzPjxhdXRob3I+Q2hhbiwgSy4gTC48L2F1dGhvcj48YXV0aG9yPkJsb21i
ZXJ5LCBQLjwvYXV0aG9yPjxhdXRob3I+Sm9uZXMsIEsuPC9hdXRob3I+PGF1dGhvcj5MYWRlLCBT
LjwvYXV0aG9yPjxhdXRob3I+Q2FybmV5LCBELjwvYXV0aG9yPjxhdXRob3I+VHJhbiwgSC48L2F1
dGhvcj48YXV0aG9yPlNleW1vdXIsIEouIEYuPC9hdXRob3I+PGF1dGhvcj5UYW0sIEMuIFMuPC9h
dXRob3I+PC9hdXRob3JzPjwvY29udHJpYnV0b3JzPjxhdXRoLWFkZHJlc3M+RGVwYXJ0bWVudCBv
ZiBIYWVtYXRvbG9neSwgUGV0ZXIgTWFjQ2FsbHVtIENhbmNlciBDZW50cmUsIFZpY3RvcmlhLCBB
dXN0cmFsaWEuJiN4RDtEZXBhcnRtZW50IG9mIEFuYXRvbWljYWwgUGF0aG9sb2d5LCBQZXRlciBN
YWNDYWxsdW0gQ2FuY2VyIENlbnRyZSwgVmljdG9yaWEsIEF1c3RyYWxpYS4mI3hEO0RlcGFydG1l
bnQgb2YgSGFlbWF0b2xvZ3ksIEZyYW5rc3RvbiBIb3NwaXRhbCwgVmljdG9yaWEsIEF1c3RyYWxp
YS4mI3hEO1RoZSBVbml2ZXJzaXR5IG9mIE1lbGJvdXJuZSwgVmljdG9yaWEsIEF1c3RyYWxpYS48
L2F1dGgtYWRkcmVzcz48dGl0bGVzPjx0aXRsZT5QbGFzbWFibGFzdGljIFJpY2h0ZXIgdHJhbnNm
b3JtYXRpb24gYXMgYSByZXNpc3RhbmNlIG1lY2hhbmlzbSBmb3IgY2hyb25pYyBseW1waG9jeXRp
YyBsZXVrYWVtaWEgdHJlYXRlZCB3aXRoIEJDUiBzaWduYWxsaW5nIGluaGliaXRvcnM8L3RpdGxl
PjxzZWNvbmRhcnktdGl0bGU+QnIgSiBIYWVtYXRvbDwvc2Vjb25kYXJ5LXRpdGxlPjwvdGl0bGVz
PjxwZXJpb2RpY2FsPjxmdWxsLXRpdGxlPkJyIEogSGFlbWF0b2w8L2Z1bGwtdGl0bGU+PC9wZXJp
b2RpY2FsPjxwYWdlcz4zMjQtMzI4PC9wYWdlcz48dm9sdW1lPjE3Nzwvdm9sdW1lPjxudW1iZXI+
MjwvbnVtYmVyPjxlZGl0aW9uPjIwMTYvMDUvMjA8L2VkaXRpb24+PGtleXdvcmRzPjxrZXl3b3Jk
Pkh1bWFuczwva2V5d29yZD48a2V5d29yZD4qTGV1a2VtaWEsIEx5bXBob2N5dGljLCBDaHJvbmlj
LCBCLUNlbGw8L2tleXdvcmQ+PGtleXdvcmQ+Kkx5bXBob21hLCBMYXJnZSBCLUNlbGwsIERpZmZ1
c2U8L2tleXdvcmQ+PGtleXdvcmQ+UGxhc21hIENlbGxzPC9rZXl3b3JkPjxrZXl3b3JkPkItY2Vs
bCByZWNlcHRvciBzaWduYWxsaW5nIGluaGliaXRvcnM8L2tleXdvcmQ+PGtleXdvcmQ+Q2hyb25p
YyBseW1waG9jeXRpYyBsZXVrYWVtaWE8L2tleXdvcmQ+PGtleXdvcmQ+aWJydXRpbmliPC9rZXl3
b3JkPjxrZXl3b3JkPnBsYXNtYWJsYXN0aWMgbHltcGhvbWE8L2tleXdvcmQ+PGtleXdvcmQ+cmlj
aHRlciB0cmFuc2Zvcm1hdGlvbjwva2V5d29yZD48L2tleXdvcmRzPjxkYXRlcz48eWVhcj4yMDE3
PC95ZWFyPjxwdWItZGF0ZXM+PGRhdGU+QXByPC9kYXRlPjwvcHViLWRhdGVzPjwvZGF0ZXM+PGlz
Ym4+MTM2NS0yMTQxIChFbGVjdHJvbmljKSYjeEQ7MDAwNy0xMDQ4IChMaW5raW5nKTwvaXNibj48
YWNjZXNzaW9uLW51bT4yNzE5NjEyNzwvYWNjZXNzaW9uLW51bT48dXJscz48cmVsYXRlZC11cmxz
Pjx1cmw+aHR0cHM6Ly93d3cubmNiaS5ubG0ubmloLmdvdi9wdWJtZWQvMjcxOTYxMjc8L3VybD48
L3JlbGF0ZWQtdXJscz48L3VybHM+PGVsZWN0cm9uaWMtcmVzb3VyY2UtbnVtPjEwLjExMTEvYmpo
LjE0MDYyPC9lbGVjdHJvbmljLXJlc291cmNlLW51bT48L3JlY29yZD48L0NpdGU+PC9FbmROb3Rl
PgB=
</w:fldData>
              </w:fldCha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instrText xml:space="preserve"> ADDIN EN.CITE.DATA </w:instrTex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end"/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separate"/>
            </w:r>
            <w:r w:rsidRPr="00F22D96">
              <w:rPr>
                <w:rFonts w:ascii="Segoe UI" w:hAnsi="Segoe UI" w:cs="Segoe UI"/>
                <w:noProof/>
                <w:color w:val="212121"/>
                <w:shd w:val="clear" w:color="auto" w:fill="FFFFFF"/>
                <w:vertAlign w:val="superscript"/>
              </w:rPr>
              <w:t>12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end"/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C6ADDAE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124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TP53</w:t>
            </w: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: c.817C&gt;A;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p.Arg273S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C72976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NS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58E781F" w14:textId="77777777" w:rsidR="00EF70A2" w:rsidRPr="004F527E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P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5A31873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</w:p>
        </w:tc>
      </w:tr>
      <w:tr w:rsidR="00EF70A2" w:rsidRPr="007F6C92" w14:paraId="3C79771D" w14:textId="77777777" w:rsidTr="00267631">
        <w:trPr>
          <w:trHeight w:val="304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A495451" w14:textId="77777777" w:rsidR="00EF70A2" w:rsidRPr="007F6C92" w:rsidRDefault="00EF70A2" w:rsidP="00267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A34A2D5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124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NRAS:</w:t>
            </w: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c.38G&gt;T;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p.Gly13Va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57A584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NS 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D756E27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D0FA6A9" w14:textId="77777777" w:rsidR="00EF70A2" w:rsidRPr="007F6C92" w:rsidRDefault="00EF70A2" w:rsidP="00267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F70A2" w:rsidRPr="007F6C92" w14:paraId="1ACDF281" w14:textId="77777777" w:rsidTr="00267631">
        <w:trPr>
          <w:trHeight w:val="304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ADB6596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Evans AG et al.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begin"/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instrText xml:space="preserve"> ADDIN EN.CITE &lt;EndNote&gt;&lt;Cite&gt;&lt;Author&gt;Evans&lt;/Author&gt;&lt;Year&gt;2015&lt;/Year&gt;&lt;RecNum&gt;13&lt;/RecNum&gt;&lt;DisplayText&gt;&lt;style face="superscript"&gt;13&lt;/style&gt;&lt;/DisplayText&gt;&lt;record&gt;&lt;rec-number&gt;13&lt;/rec-number&gt;&lt;foreign-keys&gt;&lt;key app="EN" db-id="exv55zsvqdrt02eeafsv550wssseaxfff9ws" timestamp="1686678979"&gt;13&lt;/key&gt;&lt;/foreign-keys&gt;&lt;ref-type name="Journal Article"&gt;17&lt;/ref-type&gt;&lt;contributors&gt;&lt;authors&gt;&lt;author&gt;Evans, A. G.&lt;/author&gt;&lt;author&gt;Rothberg, P. G.&lt;/author&gt;&lt;author&gt;Burack, W. R.&lt;/author&gt;&lt;author&gt;Huntington, S. F.&lt;/author&gt;&lt;author&gt;Porter, D. L.&lt;/author&gt;&lt;author&gt;Friedberg, J. W.&lt;/author&gt;&lt;author&gt;Liesveld, J. L.&lt;/author&gt;&lt;/authors&gt;&lt;/contributors&gt;&lt;auth-address&gt;Department of Pathology and Laboratory Medicine, University of Rochester School of Medicine and Dentistry, Rochester, NY, USA.&amp;#xD;Department of Medicine and Abramson Cancer Center, University of Pennsylvania Perelman School of Medicine, Philadelphia, PA, USA.&amp;#xD;Department of Medicine and James P. Wilmot Cancer Institute, University of Rochester School of Medicine and Dentistry, Rochester, NY, USA.&lt;/auth-address&gt;&lt;titles&gt;&lt;title&gt;Evolution to plasmablastic lymphoma evades CD19-directed chimeric antigen receptor T cells&lt;/title&gt;&lt;secondary-title&gt;Br J Haematol&lt;/secondary-title&gt;&lt;/titles&gt;&lt;periodical&gt;&lt;full-title&gt;Br J Haematol&lt;/full-title&gt;&lt;/periodical&gt;&lt;pages&gt;205-209&lt;/pages&gt;&lt;volume&gt;171&lt;/volume&gt;&lt;number&gt;2&lt;/number&gt;&lt;edition&gt;2015/06/19&lt;/edition&gt;&lt;keywords&gt;&lt;keyword&gt;chimeric antigen receptor T cells&lt;/keyword&gt;&lt;keyword&gt;chronic lymphocytic leukaemia&lt;/keyword&gt;&lt;keyword&gt;leukaemia&lt;/keyword&gt;&lt;keyword&gt;lymphoma&lt;/keyword&gt;&lt;keyword&gt;plasmablastic&lt;/keyword&gt;&lt;/keywords&gt;&lt;dates&gt;&lt;year&gt;2015&lt;/year&gt;&lt;pub-dates&gt;&lt;date&gt;Oct&lt;/date&gt;&lt;/pub-dates&gt;&lt;/dates&gt;&lt;isbn&gt;1365-2141 (Electronic)&amp;#xD;0007-1048 (Linking)&lt;/isbn&gt;&lt;accession-num&gt;26084925&lt;/accession-num&gt;&lt;urls&gt;&lt;related-urls&gt;&lt;url&gt;https://www.ncbi.nlm.nih.gov/pubmed/26084925&lt;/url&gt;&lt;/related-urls&gt;&lt;/urls&gt;&lt;electronic-resource-num&gt;10.1111/bjh.13562&lt;/electronic-resource-num&gt;&lt;/record&gt;&lt;/Cite&gt;&lt;/EndNote&gt;</w:instrTex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separate"/>
            </w:r>
            <w:r w:rsidRPr="00F22D96">
              <w:rPr>
                <w:rFonts w:ascii="Segoe UI" w:hAnsi="Segoe UI" w:cs="Segoe UI"/>
                <w:noProof/>
                <w:color w:val="212121"/>
                <w:shd w:val="clear" w:color="auto" w:fill="FFFFFF"/>
                <w:vertAlign w:val="superscript"/>
              </w:rPr>
              <w:t>13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end"/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DD4DAFF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124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TP53</w:t>
            </w: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: p.Gly245Ser; p.Val197Gl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E2489F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NS</w:t>
            </w:r>
          </w:p>
        </w:tc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908C977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124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TP53</w:t>
            </w: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: p.Gly245Ser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1259B92" w14:textId="77777777" w:rsidR="00EF70A2" w:rsidRPr="007F6C92" w:rsidRDefault="00EF70A2" w:rsidP="0026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F6C92">
              <w:rPr>
                <w:rFonts w:ascii="Calibri" w:eastAsia="Times New Roman" w:hAnsi="Calibri" w:cs="Calibri"/>
                <w:color w:val="000000"/>
                <w:lang w:eastAsia="en-CA"/>
              </w:rPr>
              <w:t>NS</w:t>
            </w:r>
          </w:p>
        </w:tc>
      </w:tr>
    </w:tbl>
    <w:p w14:paraId="69DCF6C2" w14:textId="77777777" w:rsidR="00EF70A2" w:rsidRDefault="00EF70A2" w:rsidP="00EF70A2">
      <w:pPr>
        <w:jc w:val="both"/>
        <w:rPr>
          <w:lang w:val="en-US"/>
        </w:rPr>
      </w:pPr>
    </w:p>
    <w:p w14:paraId="5CF36926" w14:textId="77777777" w:rsidR="00EF70A2" w:rsidRDefault="00EF70A2" w:rsidP="00EF70A2">
      <w:pPr>
        <w:jc w:val="both"/>
        <w:rPr>
          <w:lang w:val="en-US"/>
        </w:rPr>
      </w:pPr>
      <w:r>
        <w:rPr>
          <w:lang w:val="en-US"/>
        </w:rPr>
        <w:t>Abbreviations: NP, not performed;</w:t>
      </w:r>
      <w:r w:rsidRPr="00BC16E6">
        <w:rPr>
          <w:lang w:val="en-US"/>
        </w:rPr>
        <w:t xml:space="preserve"> </w:t>
      </w:r>
      <w:r>
        <w:rPr>
          <w:lang w:val="en-US"/>
        </w:rPr>
        <w:t>NS, not specified; VAF, variant allele fraction</w:t>
      </w:r>
    </w:p>
    <w:p w14:paraId="0115B1EC" w14:textId="77777777" w:rsidR="00EF70A2" w:rsidRDefault="00EF70A2" w:rsidP="00EF70A2">
      <w:pPr>
        <w:jc w:val="both"/>
        <w:rPr>
          <w:lang w:val="en-US"/>
        </w:rPr>
      </w:pPr>
    </w:p>
    <w:p w14:paraId="3857596A" w14:textId="77777777" w:rsidR="00EF70A2" w:rsidRDefault="00EF70A2" w:rsidP="00EF70A2">
      <w:pPr>
        <w:jc w:val="both"/>
        <w:rPr>
          <w:lang w:val="en-US"/>
        </w:rPr>
      </w:pPr>
    </w:p>
    <w:p w14:paraId="0A0E1792" w14:textId="77777777" w:rsidR="00EF70A2" w:rsidRDefault="00EF70A2" w:rsidP="00EF70A2">
      <w:pPr>
        <w:jc w:val="both"/>
        <w:rPr>
          <w:lang w:val="en-US"/>
        </w:rPr>
      </w:pPr>
    </w:p>
    <w:p w14:paraId="59AAF5BC" w14:textId="77777777" w:rsidR="00EF70A2" w:rsidRDefault="00EF70A2" w:rsidP="00EF70A2">
      <w:pPr>
        <w:jc w:val="both"/>
        <w:rPr>
          <w:lang w:val="en-US"/>
        </w:rPr>
      </w:pPr>
    </w:p>
    <w:p w14:paraId="0EA201E5" w14:textId="77777777" w:rsidR="00EF70A2" w:rsidRDefault="00EF70A2" w:rsidP="00EF70A2">
      <w:pPr>
        <w:jc w:val="both"/>
        <w:rPr>
          <w:lang w:val="en-US"/>
        </w:rPr>
      </w:pPr>
    </w:p>
    <w:p w14:paraId="782F6470" w14:textId="77777777" w:rsidR="00EF70A2" w:rsidRDefault="00EF70A2" w:rsidP="00EF70A2">
      <w:pPr>
        <w:jc w:val="both"/>
        <w:rPr>
          <w:lang w:val="en-US"/>
        </w:rPr>
      </w:pPr>
      <w:r>
        <w:rPr>
          <w:lang w:val="en-US"/>
        </w:rPr>
        <w:t xml:space="preserve"> </w:t>
      </w:r>
    </w:p>
    <w:p w14:paraId="4D2D0A02" w14:textId="77777777" w:rsidR="00EF70A2" w:rsidRDefault="00EF70A2" w:rsidP="00EF70A2">
      <w:pPr>
        <w:jc w:val="both"/>
        <w:rPr>
          <w:lang w:val="en-US"/>
        </w:rPr>
      </w:pPr>
    </w:p>
    <w:p w14:paraId="53E5C92A" w14:textId="77777777" w:rsidR="00EF70A2" w:rsidRDefault="00EF70A2" w:rsidP="00EF70A2">
      <w:pPr>
        <w:rPr>
          <w:rFonts w:ascii="Segoe UI" w:hAnsi="Segoe UI" w:cs="Segoe UI"/>
          <w:color w:val="000000"/>
          <w:sz w:val="21"/>
          <w:szCs w:val="21"/>
        </w:rPr>
      </w:pPr>
    </w:p>
    <w:p w14:paraId="31633350" w14:textId="77777777" w:rsidR="00EF70A2" w:rsidRDefault="00EF70A2" w:rsidP="00EF70A2">
      <w:pPr>
        <w:rPr>
          <w:rFonts w:ascii="Segoe UI" w:hAnsi="Segoe UI" w:cs="Segoe UI"/>
          <w:color w:val="000000"/>
          <w:sz w:val="21"/>
          <w:szCs w:val="21"/>
        </w:rPr>
      </w:pPr>
      <w:r>
        <w:rPr>
          <w:rFonts w:ascii="Segoe UI" w:hAnsi="Segoe UI" w:cs="Segoe UI"/>
          <w:color w:val="000000"/>
          <w:sz w:val="21"/>
          <w:szCs w:val="21"/>
        </w:rPr>
        <w:t>Supplementary Data</w:t>
      </w:r>
    </w:p>
    <w:p w14:paraId="45B462D9" w14:textId="77777777" w:rsidR="00EF70A2" w:rsidRDefault="00EF70A2" w:rsidP="00EF70A2">
      <w:r>
        <w:rPr>
          <w:lang w:val="en-US"/>
        </w:rPr>
        <w:t xml:space="preserve">Supplementary data 1. List of all the genes tested using the </w:t>
      </w:r>
      <w:r>
        <w:t xml:space="preserve">using the Illumina TruSight™ Oncology 500 (TSO500) targeted hybrid-capture based next generation sequencing assay. </w:t>
      </w:r>
    </w:p>
    <w:p w14:paraId="3440F00E" w14:textId="77777777" w:rsidR="00EF70A2" w:rsidRPr="005839DD" w:rsidRDefault="00EF70A2" w:rsidP="00EF70A2">
      <w:pPr>
        <w:rPr>
          <w:rFonts w:cstheme="minorHAnsi"/>
        </w:rPr>
      </w:pPr>
      <w:r w:rsidRPr="005839DD">
        <w:rPr>
          <w:rFonts w:cstheme="minorHAnsi"/>
          <w:u w:val="single"/>
        </w:rPr>
        <w:t>Sequence Variants</w:t>
      </w:r>
    </w:p>
    <w:p w14:paraId="3A461F08" w14:textId="77777777" w:rsidR="00EF70A2" w:rsidRPr="005839DD" w:rsidRDefault="00EF70A2" w:rsidP="00EF70A2">
      <w:pPr>
        <w:rPr>
          <w:rFonts w:cstheme="minorHAnsi"/>
        </w:rPr>
      </w:pPr>
      <w:r w:rsidRPr="005839DD">
        <w:rPr>
          <w:rFonts w:cstheme="minorHAnsi"/>
          <w:i/>
        </w:rPr>
        <w:t xml:space="preserve">ABL1, ABL2, ACVR1, ACVR1B, AKT1, AKT2, AKT3, ALK, ALOX12B, ANKRD11, ANKRD26, APC, AR, ARAF, ARFRP1, ARID1A, ARID1B, ARID2, ARID5B, ASXL1, ASXL2, ATM, ATR, ATRX, AURKA, AURKB, AXIN1, AXIN2, AXL, B2M, BAP1, BARD1, BBC3, BCL10, BCL2, BCL2L1, BCL2L11, BCL2L2, BCL6, BCOR, BCORL1, BCR, BIRC3, BLM, BMPR1A, BRAF, BRCA1, BRCA2, BRD4, BRIP1, BTG1, BTK, C11orf30, CALR, CARD11, CASP8, CBFB, CBL, CCND1, CCND2, CCND3, CCNE1, CD274, CD276, CD74, CD79A, CD79B, CDC73, CDH1, CDK12, CDK4, CDK6, CDK8, CDKN1A, CDKN1B, CDKN2A, CDKN2B, CDKN2C, CEBPA, CENPA, CHD2, CHD4, CHEK1, CHEK2, CIC, CREBBP, CRKL, CRLF2, CSF1R, CSF3R, CSNK1A1, CTCF, CTLA4, CTNNA1, CTNNB1, CUL3, CUX1, CXCR4, CYLD, DAXX, DCUN1D1, DDR2, DDX41, DHX15, DICER1, DIS3, DNAJB1, DNMT1, DNMT3A, DNMT3B, DOT1L, E2F3, EED, EGFL7, EGFR, EIF1AX, EIF4A2, EIF4E, EML4, EP300, EPCAM, EPHA3, EPHA5, EPHA7, EPHB1, ERBB2, ERBB3, ERBB4, ERCC1, ERCC2, ERCC3, ERCC4, ERCC5, ERG, ERRFI1, ESR1, ETS1, ETV1, ETV4, ETV5, ETV6, EWSR1, EZH2, FAM123B, FAM175A, FAM46C, FANCA, FANCC, FANCD2, FANCE, FANCF, FANCG, FANCI, FANCL, FAS, FAT1, FBXW7, FGF1, </w:t>
      </w:r>
      <w:r w:rsidRPr="005839DD">
        <w:rPr>
          <w:rFonts w:cstheme="minorHAnsi"/>
          <w:i/>
        </w:rPr>
        <w:lastRenderedPageBreak/>
        <w:t>FGF10, FGF14, FGF19, FGF2, FGF23, FGF3, FGF4, FGF5, FGF6, FGF7, FGF8, FGF9, FGFR1, FGFR2, FGFR3, FGFR4, FH, FLCN, FLI1, FLT1, FLT3, FLT4, FOXA1, FOXL2, FOXO1, FOXP1, FRS2, FUBP1, FYN, GABRA6, GATA1, GATA2, GATA3, GATA4, GATA6, GEN1, GID4, GLI1, GNA11, GNA13, GNAQ, GNAS, GPR124, GPS2, GREM1, GRIN2A, GRM3, GSK3B, H3F3A, H3F3B, H3F3C, HGF, HIST1H1C, HIST1H2BD, HIST1H3A, HIST1H3B, HIST1H3C, HIST1H3D, HIST1H3E, HIST1H3F, HIST1H3G, HIST1H3H, HIST1H3I, HIST1H3J, HIST2H3A, HIST2H3C, HIST2H3D, HIST3H3, HLA-A, HLA-B, HLA-C, HNF1A, HNRNPK, HOXB13, HRAS, HSD3B1, HSP90AA1, ICOSLG, ID3, IDH1, IDH2, IFNGR1, IGF1, IGF1R, IGF2, IKBKE, IKZF1, IL10, IL7R, INHA, INHBA, INPP4A, INPP4B, INSR, IRF2, IRF4, IRS1, IRS2, JAK1, JAK2, JAK3, JUN, KAT6A, KDM5A, KDM5C, KDM6A, KDR, KEAP1, KEL, KIF5B, KIT, KLF4, KLHL6, KMT2B, KMT2C, KMT2D, KRAS, LAMP1, LATS1, LATS2, LMO1, LRP1B, LYN, LZTR1, MAGI2, MALT1, MAP2K1, MAP2K2, MAP2K4, MAP3K1, MAP3K13, MAP3K14, MAP3K4, MAPK1, MAPK3, MAX, MCL1, MDC1, MDM2, MDM4, MED12, MEF2B, MEN1, MET, MGA, MITF, MLH1, MLL, MLLT3, MPL, MRE11A, MSH2, MSH3, MSH6, MST1, MST1R, MTOR, MUTYH, MYB, MYC, MYCL1, MYCN, MYD88, MYOD1, NAB2, NBN, NCOA3, NCOR1, NEGR1, NF1, NF2, NFE2L2, NFKBIA, NKX2-1, NKX3-1, NOTCH1, NOTCH2, NOTCH3, NOTCH4, NPM1, NRAS, NRG1, NSD1, NTRK1, NTRK2, NTRK3, NUP93, NUTM1, PAK1, PAK3, PAK7, PALB2, PARK2, PARP1, PAX3, PAX5, PAX7, PAX8, PBRM1, PDCD1, PDCD1LG2, PDGFRA, PDGFRB, PDK1, PDPK1, PGR, PHF6, PHOX2B, PIK3C2B, PIK3C2G, PIK3C3, PIK3CA, PIK3CB, PIK3CD, PIK3CG, PIK3R1, PIK3R2, PIK3R3, PIM1, PLCG2, PLK2, PMAIP1, PMS1, PMS2, PNRC1, POLD1, POLE, PPARG, PPM1D, PPP2R1A, PPP2R2A, PPP6C, PRDM1, PREX2, PRKAR1A, PRKCI, PRKDC, PRSS8, PTCH1, PTEN, PTPN11, PTPRD, PTPRS, PTPRT, QKI, RAB35, RAC1, RAD21, RAD50, RAD51, RAD51B, RAD51C, RAD51D, RAD52, RAD54L, RAF1, RANBP2, RARA, RASA1, RB1, RBM10, RECQL4, REL, RET, RFWD2, RHEB, RHOA, RICTOR, RIT1, RNF43, ROS1, RPS6KA4, RPS6KB1, RPS6KB2, RPTOR, RUNX1, RUNX1T1, RYBP, SDHA, SDHAF2, SDHB, SDHC, SDHD, SETBP1, SETD2, SF3B1, SH2B3, SH2D1A, SHQ1, SLIT2, SLX4, SMAD2, SMAD3, SMAD4, SMARCA4, SMARCB1, SMARCD1, SMC1A, SMC3, SMO, SNCAIP, SOCS1, SOX10, SOX17, SOX2, SOX9, SPEN, SPOP, SPTA1, SRC, SRSF2, STAG1, STAG2, STAT3, STAT4, STAT5A, STAT5B, STK11, STK40, SUFU, SUZ12, SYK, TAF1, TBX3, TCEB1, TCF3, TCF7L2, TERC, TERT, TET1, TET2, TFE3, TFRC, TGFBR1, TGFBR2, TMEM127, TMPRSS2, TNFAIP3, TNFRSF14, TOP1, TOP2A, TP53, TP63, TRAF2, TRAF7, TSC1, TSC2, TSHR, U2AF1, VEGFA, VHL, VTCN1, WISP3, WT1, XIAP, XPO1, XRCC2, YAP1, YES1, ZBTB2, ZBTB7A, ZFHX3, ZNF217, ZNF703, ZRSR2</w:t>
      </w:r>
    </w:p>
    <w:p w14:paraId="2F21367F" w14:textId="77777777" w:rsidR="00EF70A2" w:rsidRPr="005839DD" w:rsidRDefault="00EF70A2" w:rsidP="00EF70A2">
      <w:pPr>
        <w:rPr>
          <w:rFonts w:cstheme="minorHAnsi"/>
        </w:rPr>
      </w:pPr>
    </w:p>
    <w:p w14:paraId="28346FA5" w14:textId="77777777" w:rsidR="00EF70A2" w:rsidRPr="005839DD" w:rsidRDefault="00EF70A2" w:rsidP="00EF70A2">
      <w:pPr>
        <w:rPr>
          <w:rFonts w:cstheme="minorHAnsi"/>
        </w:rPr>
      </w:pPr>
      <w:r w:rsidRPr="005839DD">
        <w:rPr>
          <w:rFonts w:cstheme="minorHAnsi"/>
          <w:u w:val="single"/>
        </w:rPr>
        <w:t>Focal Amplifications</w:t>
      </w:r>
    </w:p>
    <w:p w14:paraId="7EABC7AF" w14:textId="77777777" w:rsidR="00EF70A2" w:rsidRPr="005839DD" w:rsidRDefault="00EF70A2" w:rsidP="00EF70A2">
      <w:pPr>
        <w:rPr>
          <w:rFonts w:cstheme="minorHAnsi"/>
        </w:rPr>
      </w:pPr>
      <w:r w:rsidRPr="005839DD">
        <w:rPr>
          <w:rFonts w:cstheme="minorHAnsi"/>
          <w:i/>
        </w:rPr>
        <w:t>AKT2, ALK, AR, ATM, BRAF, BRCA1, BRCA2, CCND1, CCND3, CCNE1, CDK4, CDK6, CHEK1, CHEK2, EGFR, ERBB2, ERBB3, ERCC1, ERCC2, ESR1, FGF1, FGF10, FGF14, FGF19, FGF2, FGF23, FGF3, FGF4, FGF5, FGF6, FGF7, FGF8, FGF9, FGFR1, FGFR2, FGFR3, FGFR4, JAK2, KIT, KRAS, LAMP1, MDM2, MDM4, MET, MYC, MYCL1, MYCN, NRAS, NRG1, PDGFRA, PDGFRB, PIK3CA, PIK3CB, PTEN, RAF1, RET, RICTOR, RPS6KB1, TFRC</w:t>
      </w:r>
    </w:p>
    <w:p w14:paraId="1F186E00" w14:textId="77777777" w:rsidR="00EF70A2" w:rsidRPr="005839DD" w:rsidRDefault="00EF70A2" w:rsidP="00EF70A2">
      <w:pPr>
        <w:rPr>
          <w:rFonts w:cstheme="minorHAnsi"/>
        </w:rPr>
      </w:pPr>
    </w:p>
    <w:p w14:paraId="0740BF5C" w14:textId="77777777" w:rsidR="00EF70A2" w:rsidRPr="005839DD" w:rsidRDefault="00EF70A2" w:rsidP="00EF70A2">
      <w:pPr>
        <w:rPr>
          <w:rFonts w:cstheme="minorHAnsi"/>
        </w:rPr>
      </w:pPr>
      <w:r w:rsidRPr="005839DD">
        <w:rPr>
          <w:rFonts w:cstheme="minorHAnsi"/>
          <w:u w:val="single"/>
        </w:rPr>
        <w:t>Fusions (from RNA)</w:t>
      </w:r>
    </w:p>
    <w:p w14:paraId="59F9D93A" w14:textId="77777777" w:rsidR="00EF70A2" w:rsidRPr="005839DD" w:rsidRDefault="00EF70A2" w:rsidP="00EF70A2">
      <w:pPr>
        <w:rPr>
          <w:rFonts w:cstheme="minorHAnsi"/>
        </w:rPr>
      </w:pPr>
      <w:r w:rsidRPr="005839DD">
        <w:rPr>
          <w:rFonts w:cstheme="minorHAnsi"/>
          <w:i/>
        </w:rPr>
        <w:t>ALK, AR, BRAF, BRCA1, BRCA2, CDK4, EGFR, ERBB2, ESR1, FGFR1, FGFR2, FGFR3, FGFR4, JAK2, KIT, MET, MYC, NRG1, PDGFRA, PDGFRB, PIK3CA, RAF1, RET, RPS6KB1, ABL1, AKT3, AXL, BCL2, CSF1R, EML4, ERG, ETS1, ETV1, ETV4, ETV5, EWSR1, FLI1, FLT1, FLT3, KDR, KIF5B, MLL, MLLT3, MSH2, NOTCH1, NOTCH2, NOTCH3, NTRK1, NTRK2, NTRK3, PAX3, PAX7, PPARG, ROS1, TMPRSS2</w:t>
      </w:r>
    </w:p>
    <w:p w14:paraId="610F77BC" w14:textId="77777777" w:rsidR="00EF70A2" w:rsidRPr="00970C87" w:rsidRDefault="00EF70A2" w:rsidP="00EF70A2">
      <w:pPr>
        <w:rPr>
          <w:rFonts w:ascii="Segoe UI" w:hAnsi="Segoe UI" w:cs="Segoe UI"/>
          <w:color w:val="000000"/>
          <w:sz w:val="21"/>
          <w:szCs w:val="21"/>
        </w:rPr>
      </w:pPr>
    </w:p>
    <w:p w14:paraId="6D53D5AA" w14:textId="77777777" w:rsidR="00EF70A2" w:rsidRDefault="00EF70A2"/>
    <w:sectPr w:rsidR="00EF7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lassicalGaramondBT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NrIwsDA1MjE0MDNW0lEKTi0uzszPAykwrgUAXGDKkCwAAAA="/>
  </w:docVars>
  <w:rsids>
    <w:rsidRoot w:val="00EF70A2"/>
    <w:rsid w:val="00407ADD"/>
    <w:rsid w:val="006D2883"/>
    <w:rsid w:val="008D3531"/>
    <w:rsid w:val="00D46D49"/>
    <w:rsid w:val="00E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2FA13"/>
  <w15:chartTrackingRefBased/>
  <w15:docId w15:val="{FA433E09-C778-4DD4-A007-B488A6BF1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0A2"/>
    <w:rPr>
      <w:kern w:val="0"/>
      <w:lang w:val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0A2"/>
    <w:pPr>
      <w:spacing w:after="0" w:line="240" w:lineRule="auto"/>
    </w:pPr>
    <w:rPr>
      <w:kern w:val="0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73272A4F95014A9FBE444C9EE32F85" ma:contentTypeVersion="16" ma:contentTypeDescription="Create a new document." ma:contentTypeScope="" ma:versionID="677deda7074b36a08d68f8ae298aae19">
  <xsd:schema xmlns:xsd="http://www.w3.org/2001/XMLSchema" xmlns:xs="http://www.w3.org/2001/XMLSchema" xmlns:p="http://schemas.microsoft.com/office/2006/metadata/properties" xmlns:ns3="e2eb486a-422c-4330-9458-cc7388ccd5bc" xmlns:ns4="83facce3-5314-4269-bf68-827b1b1c8288" targetNamespace="http://schemas.microsoft.com/office/2006/metadata/properties" ma:root="true" ma:fieldsID="92675ea9dc3c52892e4af5f3a7dd628c" ns3:_="" ns4:_="">
    <xsd:import namespace="e2eb486a-422c-4330-9458-cc7388ccd5bc"/>
    <xsd:import namespace="83facce3-5314-4269-bf68-827b1b1c82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eb486a-422c-4330-9458-cc7388ccd5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facce3-5314-4269-bf68-827b1b1c828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2eb486a-422c-4330-9458-cc7388ccd5bc" xsi:nil="true"/>
  </documentManagement>
</p:properties>
</file>

<file path=customXml/itemProps1.xml><?xml version="1.0" encoding="utf-8"?>
<ds:datastoreItem xmlns:ds="http://schemas.openxmlformats.org/officeDocument/2006/customXml" ds:itemID="{6E47B670-1C9A-474C-9B9E-FF6F54C43A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eb486a-422c-4330-9458-cc7388ccd5bc"/>
    <ds:schemaRef ds:uri="83facce3-5314-4269-bf68-827b1b1c82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3AD2D8-4CF8-4FC3-A958-B0AF116886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F2D559-8A75-4452-AA9B-3BD8B882A98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2eb486a-422c-4330-9458-cc7388ccd5bc"/>
    <ds:schemaRef ds:uri="http://purl.org/dc/elements/1.1/"/>
    <ds:schemaRef ds:uri="http://schemas.microsoft.com/office/2006/metadata/properties"/>
    <ds:schemaRef ds:uri="http://schemas.microsoft.com/office/infopath/2007/PartnerControls"/>
    <ds:schemaRef ds:uri="83facce3-5314-4269-bf68-827b1b1c828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2364</Words>
  <Characters>14544</Characters>
  <Application>Microsoft Office Word</Application>
  <DocSecurity>0</DocSecurity>
  <Lines>1616</Lines>
  <Paragraphs>9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hdari, Ali</dc:creator>
  <cp:keywords/>
  <dc:description/>
  <cp:lastModifiedBy>Sakhdari, Ali</cp:lastModifiedBy>
  <cp:revision>3</cp:revision>
  <dcterms:created xsi:type="dcterms:W3CDTF">2023-08-02T19:20:00Z</dcterms:created>
  <dcterms:modified xsi:type="dcterms:W3CDTF">2023-08-02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73272A4F95014A9FBE444C9EE32F85</vt:lpwstr>
  </property>
</Properties>
</file>